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F77BD0" w14:textId="738CA395" w:rsidR="005F0B8C" w:rsidRPr="002231F5" w:rsidRDefault="00F275EB" w:rsidP="007C5D89">
      <w:pPr>
        <w:widowControl w:val="0"/>
        <w:spacing w:after="0"/>
        <w:outlineLvl w:val="0"/>
        <w:rPr>
          <w:rFonts w:ascii="Helvetica" w:hAnsi="Helvetica" w:cs="Helvetica"/>
          <w:b/>
          <w:sz w:val="32"/>
          <w:szCs w:val="32"/>
          <w:lang w:val="en-US"/>
        </w:rPr>
      </w:pPr>
      <w:r w:rsidRPr="002231F5">
        <w:rPr>
          <w:rFonts w:ascii="Helvetica" w:hAnsi="Helvetica" w:cs="Helvetica"/>
          <w:b/>
          <w:sz w:val="32"/>
          <w:szCs w:val="32"/>
          <w:lang w:val="en-US"/>
        </w:rPr>
        <w:t>Results</w:t>
      </w:r>
    </w:p>
    <w:p w14:paraId="35648E37" w14:textId="77777777" w:rsidR="005F0B8C" w:rsidRDefault="005F0B8C" w:rsidP="00D55DF9">
      <w:pPr>
        <w:widowControl w:val="0"/>
        <w:spacing w:after="0"/>
        <w:rPr>
          <w:rFonts w:ascii="Helvetica" w:hAnsi="Helvetica" w:cs="Helvetica"/>
          <w:b/>
          <w:lang w:val="en-US"/>
        </w:rPr>
      </w:pPr>
    </w:p>
    <w:p w14:paraId="609C4B71" w14:textId="756C7FCA" w:rsidR="00D55DF9" w:rsidRDefault="00A47A9C" w:rsidP="00D55DF9">
      <w:pPr>
        <w:widowControl w:val="0"/>
        <w:spacing w:after="0"/>
        <w:rPr>
          <w:rFonts w:ascii="Helvetica" w:hAnsi="Helvetica" w:cs="Helvetica"/>
          <w:b/>
          <w:lang w:val="en-US"/>
        </w:rPr>
      </w:pPr>
      <w:r>
        <w:rPr>
          <w:rFonts w:ascii="Helvetica" w:hAnsi="Helvetica" w:cs="Helvetica"/>
          <w:b/>
          <w:lang w:val="en-US"/>
        </w:rPr>
        <w:t>S</w:t>
      </w:r>
      <w:r w:rsidR="00D55DF9">
        <w:rPr>
          <w:rFonts w:ascii="Helvetica" w:hAnsi="Helvetica" w:cs="Helvetica"/>
          <w:b/>
          <w:lang w:val="en-US"/>
        </w:rPr>
        <w:t>1</w:t>
      </w:r>
      <w:r w:rsidR="00F275EB">
        <w:rPr>
          <w:rFonts w:ascii="Helvetica" w:hAnsi="Helvetica" w:cs="Helvetica"/>
          <w:b/>
          <w:lang w:val="en-US"/>
        </w:rPr>
        <w:t xml:space="preserve"> Table</w:t>
      </w:r>
      <w:r w:rsidR="00D55DF9">
        <w:rPr>
          <w:rFonts w:ascii="Helvetica" w:hAnsi="Helvetica" w:cs="Helvetica"/>
          <w:b/>
          <w:lang w:val="en-US"/>
        </w:rPr>
        <w:t xml:space="preserve"> </w:t>
      </w:r>
      <w:r w:rsidR="00D55DF9" w:rsidRPr="00D059BC">
        <w:rPr>
          <w:rFonts w:ascii="Helvetica" w:eastAsia="Arial Unicode MS" w:hAnsi="Helvetica" w:cs="Helvetica"/>
          <w:b/>
          <w:color w:val="000000"/>
          <w:bdr w:val="nil"/>
          <w:lang w:val="en-US"/>
        </w:rPr>
        <w:t>–</w:t>
      </w:r>
      <w:r w:rsidR="00D55DF9">
        <w:rPr>
          <w:rFonts w:ascii="Helvetica" w:eastAsia="Arial Unicode MS" w:hAnsi="Helvetica" w:cs="Helvetica"/>
          <w:b/>
          <w:color w:val="000000"/>
          <w:bdr w:val="nil"/>
          <w:lang w:val="en-US"/>
        </w:rPr>
        <w:t xml:space="preserve"> Number of even</w:t>
      </w:r>
      <w:r w:rsidR="005A72C6">
        <w:rPr>
          <w:rFonts w:ascii="Helvetica" w:eastAsia="Arial Unicode MS" w:hAnsi="Helvetica" w:cs="Helvetica"/>
          <w:b/>
          <w:color w:val="000000"/>
          <w:bdr w:val="nil"/>
          <w:lang w:val="en-US"/>
        </w:rPr>
        <w:t>t</w:t>
      </w:r>
      <w:r w:rsidR="00D55DF9">
        <w:rPr>
          <w:rFonts w:ascii="Helvetica" w:eastAsia="Arial Unicode MS" w:hAnsi="Helvetica" w:cs="Helvetica"/>
          <w:b/>
          <w:color w:val="000000"/>
          <w:bdr w:val="nil"/>
          <w:lang w:val="en-US"/>
        </w:rPr>
        <w:t>s for main outcomes reported by 17 randomized trials for the secondary prevention of venous thromboembolic events</w:t>
      </w:r>
    </w:p>
    <w:p w14:paraId="6D5E8928" w14:textId="77777777" w:rsidR="00D55DF9" w:rsidRDefault="00D55DF9" w:rsidP="00D15DC7">
      <w:pPr>
        <w:widowControl w:val="0"/>
        <w:spacing w:after="0"/>
        <w:rPr>
          <w:rFonts w:ascii="Helvetica" w:hAnsi="Helvetica" w:cs="Helvetica"/>
          <w:b/>
          <w:lang w:val="en-US"/>
        </w:rPr>
      </w:pPr>
    </w:p>
    <w:p w14:paraId="234D1E9E" w14:textId="77777777" w:rsidR="00D55DF9" w:rsidRDefault="00D55DF9" w:rsidP="00D15DC7">
      <w:pPr>
        <w:widowControl w:val="0"/>
        <w:spacing w:after="0"/>
        <w:rPr>
          <w:rFonts w:ascii="Helvetica" w:hAnsi="Helvetica" w:cs="Helvetica"/>
          <w:b/>
          <w:lang w:val="en-US"/>
        </w:rPr>
      </w:pPr>
    </w:p>
    <w:tbl>
      <w:tblPr>
        <w:tblW w:w="10247"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390"/>
        <w:gridCol w:w="1815"/>
        <w:gridCol w:w="1231"/>
        <w:gridCol w:w="1315"/>
        <w:gridCol w:w="1095"/>
        <w:gridCol w:w="1134"/>
        <w:gridCol w:w="992"/>
        <w:gridCol w:w="1275"/>
      </w:tblGrid>
      <w:tr w:rsidR="009F5D15" w:rsidRPr="00E678A1" w14:paraId="6D4908C8" w14:textId="77777777" w:rsidTr="003E494E">
        <w:trPr>
          <w:trHeight w:val="1448"/>
          <w:jc w:val="center"/>
        </w:trPr>
        <w:tc>
          <w:tcPr>
            <w:tcW w:w="139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15052CAD" w14:textId="11F987C0" w:rsidR="009F5D15" w:rsidRPr="00881B9B" w:rsidRDefault="009F5D15" w:rsidP="009F5D15">
            <w:pPr>
              <w:pStyle w:val="TableStyle1"/>
              <w:jc w:val="center"/>
            </w:pPr>
            <w:r w:rsidRPr="00881B9B">
              <w:rPr>
                <w:b w:val="0"/>
                <w:bCs w:val="0"/>
              </w:rPr>
              <w:t>Study (Patients)</w:t>
            </w:r>
          </w:p>
        </w:tc>
        <w:tc>
          <w:tcPr>
            <w:tcW w:w="181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028FAA60" w14:textId="77777777" w:rsidR="009F5D15" w:rsidRPr="00881B9B" w:rsidRDefault="009F5D15" w:rsidP="009F5D15">
            <w:pPr>
              <w:pStyle w:val="TableStyle2"/>
              <w:jc w:val="center"/>
            </w:pPr>
            <w:r w:rsidRPr="00881B9B">
              <w:t>Intervention groups</w:t>
            </w:r>
          </w:p>
        </w:tc>
        <w:tc>
          <w:tcPr>
            <w:tcW w:w="123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5C87E593" w14:textId="77777777" w:rsidR="009F5D15" w:rsidRPr="00881B9B" w:rsidRDefault="009F5D15" w:rsidP="009F5D15">
            <w:pPr>
              <w:pStyle w:val="TableStyle2"/>
              <w:jc w:val="center"/>
            </w:pPr>
            <w:r w:rsidRPr="00881B9B">
              <w:t>Number of recurrent VTE (%)</w:t>
            </w:r>
          </w:p>
        </w:tc>
        <w:tc>
          <w:tcPr>
            <w:tcW w:w="131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647F1F8B" w14:textId="77777777" w:rsidR="009F5D15" w:rsidRPr="00881B9B" w:rsidRDefault="009F5D15" w:rsidP="009F5D15">
            <w:pPr>
              <w:pStyle w:val="TableStyle2"/>
              <w:jc w:val="center"/>
            </w:pPr>
            <w:r w:rsidRPr="00881B9B">
              <w:t>Number of recurrent VTE within the unprovoked VTE at baseline (%)</w:t>
            </w:r>
          </w:p>
        </w:tc>
        <w:tc>
          <w:tcPr>
            <w:tcW w:w="109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7BE9F634" w14:textId="77777777" w:rsidR="009F5D15" w:rsidRPr="00881B9B" w:rsidRDefault="009F5D15" w:rsidP="009F5D15">
            <w:pPr>
              <w:pStyle w:val="TableStyle2"/>
              <w:jc w:val="center"/>
            </w:pPr>
            <w:r w:rsidRPr="00881B9B">
              <w:t xml:space="preserve">Fatal recurrent VTE (%) </w:t>
            </w:r>
          </w:p>
        </w:tc>
        <w:tc>
          <w:tcPr>
            <w:tcW w:w="113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59971982" w14:textId="77777777" w:rsidR="009F5D15" w:rsidRPr="00881B9B" w:rsidRDefault="009F5D15" w:rsidP="009F5D15">
            <w:pPr>
              <w:pStyle w:val="TableStyle2"/>
              <w:jc w:val="center"/>
            </w:pPr>
            <w:r w:rsidRPr="00881B9B">
              <w:t xml:space="preserve">Major bleeding events (%) </w:t>
            </w:r>
          </w:p>
        </w:tc>
        <w:tc>
          <w:tcPr>
            <w:tcW w:w="99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14BA6A5E" w14:textId="77777777" w:rsidR="009F5D15" w:rsidRPr="00881B9B" w:rsidRDefault="009F5D15" w:rsidP="009F5D15">
            <w:pPr>
              <w:pStyle w:val="TableStyle2"/>
              <w:jc w:val="center"/>
            </w:pPr>
            <w:r w:rsidRPr="00881B9B">
              <w:t>Fatal bleeding events (%)</w:t>
            </w:r>
          </w:p>
        </w:tc>
        <w:tc>
          <w:tcPr>
            <w:tcW w:w="127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4E8F5F54" w14:textId="77777777" w:rsidR="009F5D15" w:rsidRPr="00881B9B" w:rsidRDefault="009F5D15" w:rsidP="009F5D15">
            <w:pPr>
              <w:pStyle w:val="TableStyle2"/>
              <w:jc w:val="center"/>
            </w:pPr>
            <w:r w:rsidRPr="00881B9B">
              <w:t>Number of fatal events of all causes</w:t>
            </w:r>
          </w:p>
        </w:tc>
      </w:tr>
      <w:tr w:rsidR="009F5D15" w:rsidRPr="00881B9B" w14:paraId="3105EFBE"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25E2D6BF" w14:textId="77777777" w:rsidR="009F5D15" w:rsidRPr="00881B9B" w:rsidRDefault="009F5D15" w:rsidP="009F5D15">
            <w:pPr>
              <w:pStyle w:val="TableStyle1"/>
              <w:jc w:val="center"/>
            </w:pPr>
            <w:r w:rsidRPr="00881B9B">
              <w:rPr>
                <w:b w:val="0"/>
                <w:bCs w:val="0"/>
              </w:rPr>
              <w:t xml:space="preserve">LAFIT </w:t>
            </w:r>
            <w:r w:rsidRPr="00881B9B">
              <w:rPr>
                <w:b w:val="0"/>
                <w:bCs w:val="0"/>
              </w:rPr>
              <w:fldChar w:fldCharType="begin">
                <w:fldData xml:space="preserve">PEVuZE5vdGU+PENpdGU+PEF1dGhvcj5LZWFyb248L0F1dGhvcj48WWVhcj4xOTk5PC9ZZWFyPjxS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</w:fldData>
              </w:fldChar>
            </w:r>
            <w:r w:rsidRPr="00881B9B">
              <w:rPr>
                <w:b w:val="0"/>
                <w:bCs w:val="0"/>
              </w:rPr>
              <w:instrText xml:space="preserve"> ADDIN EN.CITE </w:instrText>
            </w:r>
            <w:r w:rsidRPr="00881B9B">
              <w:rPr>
                <w:b w:val="0"/>
                <w:bCs w:val="0"/>
              </w:rPr>
              <w:fldChar w:fldCharType="begin">
                <w:fldData xml:space="preserve">PEVuZE5vdGU+PENpdGU+PEF1dGhvcj5LZWFyb248L0F1dGhvcj48WWVhcj4xOTk5PC9ZZWFyPjxS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</w:fldData>
              </w:fldChar>
            </w:r>
            <w:r w:rsidRPr="00881B9B">
              <w:rPr>
                <w:b w:val="0"/>
                <w:bCs w:val="0"/>
              </w:rPr>
              <w:instrText xml:space="preserve"> ADDIN EN.CITE.DATA </w:instrText>
            </w:r>
            <w:r w:rsidRPr="00881B9B">
              <w:rPr>
                <w:b w:val="0"/>
                <w:bCs w:val="0"/>
              </w:rPr>
            </w:r>
            <w:r w:rsidRPr="00881B9B">
              <w:rPr>
                <w:b w:val="0"/>
                <w:bCs w:val="0"/>
              </w:rPr>
              <w:fldChar w:fldCharType="end"/>
            </w:r>
            <w:r w:rsidRPr="00881B9B">
              <w:rPr>
                <w:b w:val="0"/>
                <w:bCs w:val="0"/>
              </w:rPr>
            </w:r>
            <w:r w:rsidRPr="00881B9B">
              <w:rPr>
                <w:b w:val="0"/>
                <w:bCs w:val="0"/>
              </w:rPr>
              <w:fldChar w:fldCharType="separate"/>
            </w:r>
            <w:r w:rsidRPr="00881B9B">
              <w:rPr>
                <w:b w:val="0"/>
                <w:bCs w:val="0"/>
                <w:noProof/>
              </w:rPr>
              <w:t>[1]</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A551B0E"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DFBAE5D" w14:textId="77777777" w:rsidR="009F5D15" w:rsidRPr="00881B9B" w:rsidRDefault="009F5D15" w:rsidP="009F5D15">
            <w:pPr>
              <w:pStyle w:val="TableStyle2"/>
              <w:jc w:val="center"/>
            </w:pPr>
            <w:r w:rsidRPr="00881B9B">
              <w:t>17 (20.5)</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B5D3486" w14:textId="77777777" w:rsidR="009F5D15" w:rsidRPr="00881B9B" w:rsidRDefault="009F5D15" w:rsidP="009F5D15">
            <w:pPr>
              <w:pStyle w:val="TableStyle2"/>
              <w:jc w:val="center"/>
            </w:pPr>
            <w:r w:rsidRPr="00881B9B">
              <w:t>17 (20.5)</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1B4D392"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125482E" w14:textId="77777777" w:rsidR="009F5D15" w:rsidRPr="00881B9B" w:rsidRDefault="009F5D15" w:rsidP="009F5D15">
            <w:pPr>
              <w:pStyle w:val="TableStyle2"/>
              <w:jc w:val="center"/>
            </w:pPr>
            <w:r w:rsidRPr="00881B9B">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E4ED2C5"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0F8BA0B" w14:textId="77777777" w:rsidR="009F5D15" w:rsidRPr="00881B9B" w:rsidRDefault="009F5D15" w:rsidP="009F5D15">
            <w:pPr>
              <w:pStyle w:val="TableStyle2"/>
              <w:jc w:val="center"/>
            </w:pPr>
            <w:r w:rsidRPr="00881B9B">
              <w:t>3</w:t>
            </w:r>
          </w:p>
        </w:tc>
      </w:tr>
      <w:tr w:rsidR="009F5D15" w:rsidRPr="00881B9B" w14:paraId="14BA961D"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4BCB2B42"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C4757A5" w14:textId="77777777" w:rsidR="009F5D15" w:rsidRPr="00881B9B" w:rsidRDefault="009F5D15" w:rsidP="009F5D15">
            <w:pPr>
              <w:pStyle w:val="TableStyle2"/>
              <w:jc w:val="center"/>
            </w:pPr>
            <w:r w:rsidRPr="00881B9B">
              <w:t xml:space="preserve">VKA </w:t>
            </w:r>
          </w:p>
          <w:p w14:paraId="67FA3885" w14:textId="77777777" w:rsidR="009F5D15" w:rsidRPr="00881B9B" w:rsidRDefault="009F5D15" w:rsidP="009F5D15">
            <w:pPr>
              <w:pStyle w:val="TableStyle2"/>
              <w:jc w:val="center"/>
            </w:pPr>
            <w:r w:rsidRPr="00881B9B">
              <w:t xml:space="preserve">(INR 2.0-3.0) </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5572F85" w14:textId="77777777" w:rsidR="009F5D15" w:rsidRPr="00881B9B" w:rsidRDefault="009F5D15" w:rsidP="009F5D15">
            <w:pPr>
              <w:pStyle w:val="TableStyle2"/>
              <w:jc w:val="center"/>
            </w:pPr>
            <w:r w:rsidRPr="00881B9B">
              <w:t>1 (1.3)</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CC6B5B0" w14:textId="77777777" w:rsidR="009F5D15" w:rsidRPr="00881B9B" w:rsidRDefault="009F5D15" w:rsidP="009F5D15">
            <w:pPr>
              <w:pStyle w:val="TableStyle2"/>
              <w:jc w:val="center"/>
            </w:pPr>
            <w:r w:rsidRPr="00881B9B">
              <w:t>1 (1.3)</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E351FDD"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714561A" w14:textId="77777777" w:rsidR="009F5D15" w:rsidRPr="00881B9B" w:rsidRDefault="009F5D15" w:rsidP="009F5D15">
            <w:pPr>
              <w:pStyle w:val="TableStyle2"/>
              <w:jc w:val="center"/>
            </w:pPr>
            <w:r w:rsidRPr="00881B9B">
              <w:t>3</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237DDD1"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4456183" w14:textId="77777777" w:rsidR="009F5D15" w:rsidRPr="00881B9B" w:rsidRDefault="009F5D15" w:rsidP="009F5D15">
            <w:pPr>
              <w:pStyle w:val="TableStyle2"/>
              <w:jc w:val="center"/>
            </w:pPr>
            <w:r w:rsidRPr="00881B9B">
              <w:t>1</w:t>
            </w:r>
          </w:p>
        </w:tc>
      </w:tr>
      <w:tr w:rsidR="009F5D15" w:rsidRPr="00881B9B" w14:paraId="3FDCD05A"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551DA0DD" w14:textId="6DCFBF66" w:rsidR="009F5D15" w:rsidRPr="00881B9B" w:rsidRDefault="009F5D15" w:rsidP="009F5D15">
            <w:pPr>
              <w:pStyle w:val="TableStyle1"/>
              <w:jc w:val="center"/>
            </w:pPr>
            <w:r w:rsidRPr="00881B9B">
              <w:rPr>
                <w:b w:val="0"/>
                <w:bCs w:val="0"/>
              </w:rPr>
              <w:t xml:space="preserve">WODIT DVT </w:t>
            </w:r>
            <w:r w:rsidRPr="00881B9B">
              <w:rPr>
                <w:b w:val="0"/>
                <w:bCs w:val="0"/>
              </w:rPr>
              <w:fldChar w:fldCharType="begin">
                <w:fldData xml:space="preserve">PEVuZE5vdGU+PENpdGU+PEF1dGhvcj5BZ25lbGxpPC9BdXRob3I+PFllYXI+MjAwMTwvWWVhcj48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</w:fldData>
              </w:fldChar>
            </w:r>
            <w:r w:rsidR="00435A15">
              <w:rPr>
                <w:b w:val="0"/>
                <w:bCs w:val="0"/>
              </w:rPr>
              <w:instrText xml:space="preserve"> ADDIN EN.CITE </w:instrText>
            </w:r>
            <w:r w:rsidR="00435A15">
              <w:rPr>
                <w:b w:val="0"/>
                <w:bCs w:val="0"/>
              </w:rPr>
              <w:fldChar w:fldCharType="begin">
                <w:fldData xml:space="preserve">PEVuZE5vdGU+PENpdGU+PEF1dGhvcj5BZ25lbGxpPC9BdXRob3I+PFllYXI+MjAwMTwvWWVhcj48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2]</w:t>
            </w:r>
            <w:r w:rsidRPr="00881B9B">
              <w:rPr>
                <w:b w:val="0"/>
                <w:bCs w:val="0"/>
              </w:rPr>
              <w:fldChar w:fldCharType="end"/>
            </w:r>
            <w:r w:rsidRPr="00881B9B">
              <w:rPr>
                <w:b w:val="0"/>
                <w:bCs w:val="0"/>
              </w:rPr>
              <w:t xml:space="preserve"> (DVT only)</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CB11F51" w14:textId="77777777" w:rsidR="009F5D15" w:rsidRPr="00881B9B" w:rsidRDefault="009F5D15" w:rsidP="009F5D15">
            <w:pPr>
              <w:pStyle w:val="TableStyle2"/>
              <w:jc w:val="center"/>
            </w:pPr>
            <w:r w:rsidRPr="00881B9B">
              <w:t xml:space="preserve">Observation </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20B48E1" w14:textId="77777777" w:rsidR="009F5D15" w:rsidRPr="00881B9B" w:rsidRDefault="009F5D15" w:rsidP="009F5D15">
            <w:pPr>
              <w:pStyle w:val="TableStyle2"/>
              <w:jc w:val="center"/>
            </w:pPr>
            <w:r w:rsidRPr="00881B9B">
              <w:t>11 (8.3)</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5F7D3A6" w14:textId="77777777" w:rsidR="009F5D15" w:rsidRPr="00881B9B" w:rsidRDefault="009F5D15" w:rsidP="009F5D15">
            <w:pPr>
              <w:pStyle w:val="TableStyle2"/>
              <w:jc w:val="center"/>
            </w:pPr>
            <w:r w:rsidRPr="00881B9B">
              <w:t>11 (8.3)</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F7F876E"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A7B7808" w14:textId="77777777" w:rsidR="009F5D15" w:rsidRPr="00881B9B" w:rsidRDefault="009F5D15" w:rsidP="009F5D15">
            <w:pPr>
              <w:pStyle w:val="TableStyle2"/>
              <w:jc w:val="center"/>
            </w:pPr>
            <w:r w:rsidRPr="00881B9B">
              <w:t>2</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DB88221" w14:textId="77777777" w:rsidR="009F5D15" w:rsidRPr="00881B9B" w:rsidRDefault="009F5D15" w:rsidP="009F5D15">
            <w:pPr>
              <w:pStyle w:val="TableStyle2"/>
              <w:jc w:val="center"/>
            </w:pPr>
            <w:r w:rsidRPr="00881B9B">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A6500CE" w14:textId="77777777" w:rsidR="009F5D15" w:rsidRPr="00881B9B" w:rsidRDefault="009F5D15" w:rsidP="009F5D15">
            <w:pPr>
              <w:pStyle w:val="TableStyle2"/>
              <w:jc w:val="center"/>
            </w:pPr>
            <w:r w:rsidRPr="00881B9B">
              <w:rPr>
                <w:color w:val="000000" w:themeColor="text1"/>
              </w:rPr>
              <w:t>7</w:t>
            </w:r>
          </w:p>
        </w:tc>
      </w:tr>
      <w:tr w:rsidR="009F5D15" w:rsidRPr="00881B9B" w14:paraId="46911EBC"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1531EDA8"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776FB28" w14:textId="77777777" w:rsidR="009F5D15" w:rsidRPr="00881B9B" w:rsidRDefault="009F5D15" w:rsidP="009F5D15">
            <w:pPr>
              <w:pStyle w:val="TableStyle2"/>
              <w:jc w:val="center"/>
            </w:pPr>
            <w:r w:rsidRPr="00881B9B">
              <w:t xml:space="preserve">VKA </w:t>
            </w:r>
          </w:p>
          <w:p w14:paraId="6A8DFF0D" w14:textId="77777777" w:rsidR="009F5D15" w:rsidRPr="00881B9B" w:rsidRDefault="009F5D15" w:rsidP="009F5D15">
            <w:pPr>
              <w:pStyle w:val="TableStyle2"/>
              <w:jc w:val="center"/>
            </w:pPr>
            <w:r w:rsidRPr="00881B9B">
              <w:t>(INR 2.0-3.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47E8789" w14:textId="77777777" w:rsidR="009F5D15" w:rsidRPr="00881B9B" w:rsidRDefault="009F5D15" w:rsidP="009F5D15">
            <w:pPr>
              <w:pStyle w:val="TableStyle2"/>
              <w:jc w:val="center"/>
            </w:pPr>
            <w:r w:rsidRPr="00881B9B">
              <w:t>4</w:t>
            </w:r>
            <w:r w:rsidRPr="00881B9B">
              <w:rPr>
                <w:vertAlign w:val="superscript"/>
              </w:rPr>
              <w:t>@</w:t>
            </w:r>
            <w:r w:rsidRPr="00881B9B">
              <w:t xml:space="preserve"> (3.0)</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5228F99" w14:textId="77777777" w:rsidR="009F5D15" w:rsidRPr="00881B9B" w:rsidRDefault="009F5D15" w:rsidP="009F5D15">
            <w:pPr>
              <w:pStyle w:val="TableStyle2"/>
              <w:jc w:val="center"/>
            </w:pPr>
            <w:r w:rsidRPr="00881B9B">
              <w:t>4</w:t>
            </w:r>
            <w:r w:rsidRPr="00881B9B">
              <w:rPr>
                <w:vertAlign w:val="superscript"/>
              </w:rPr>
              <w:t xml:space="preserve">@ </w:t>
            </w:r>
            <w:r w:rsidRPr="00881B9B">
              <w:t>(3.0)</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EBD1F2"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6E22A4C" w14:textId="77777777" w:rsidR="009F5D15" w:rsidRPr="00881B9B" w:rsidRDefault="009F5D15" w:rsidP="009F5D15">
            <w:pPr>
              <w:pStyle w:val="TableStyle2"/>
              <w:jc w:val="center"/>
            </w:pPr>
            <w:r w:rsidRPr="00881B9B">
              <w:t>4</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D7D8958"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40A9F61" w14:textId="77777777" w:rsidR="009F5D15" w:rsidRPr="00881B9B" w:rsidRDefault="009F5D15" w:rsidP="009F5D15">
            <w:pPr>
              <w:pStyle w:val="TableStyle2"/>
              <w:jc w:val="center"/>
            </w:pPr>
            <w:r w:rsidRPr="00881B9B">
              <w:rPr>
                <w:color w:val="000000" w:themeColor="text1"/>
              </w:rPr>
              <w:t xml:space="preserve">7 </w:t>
            </w:r>
          </w:p>
        </w:tc>
      </w:tr>
      <w:tr w:rsidR="009F5D15" w:rsidRPr="00881B9B" w14:paraId="4E1E0BBD"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4854EB9C" w14:textId="12BC23B8" w:rsidR="009F5D15" w:rsidRPr="00881B9B" w:rsidRDefault="009F5D15" w:rsidP="009F5D15">
            <w:pPr>
              <w:pStyle w:val="TableStyle1"/>
              <w:jc w:val="center"/>
            </w:pPr>
            <w:r w:rsidRPr="00881B9B">
              <w:rPr>
                <w:b w:val="0"/>
                <w:bCs w:val="0"/>
              </w:rPr>
              <w:t xml:space="preserve">WODIT PE </w:t>
            </w:r>
            <w:r w:rsidRPr="00881B9B">
              <w:rPr>
                <w:b w:val="0"/>
                <w:bCs w:val="0"/>
              </w:rPr>
              <w:fldChar w:fldCharType="begin">
                <w:fldData xml:space="preserve">PEVuZE5vdGU+PENpdGU+PEF1dGhvcj5BZ25lbGxpPC9BdXRob3I+PFllYXI+MjAwMzwvWWVhcj48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</w:fldData>
              </w:fldChar>
            </w:r>
            <w:r w:rsidR="00435A15">
              <w:rPr>
                <w:b w:val="0"/>
                <w:bCs w:val="0"/>
              </w:rPr>
              <w:instrText xml:space="preserve"> ADDIN EN.CITE </w:instrText>
            </w:r>
            <w:r w:rsidR="00435A15">
              <w:rPr>
                <w:b w:val="0"/>
                <w:bCs w:val="0"/>
              </w:rPr>
              <w:fldChar w:fldCharType="begin">
                <w:fldData xml:space="preserve">PEVuZE5vdGU+PENpdGU+PEF1dGhvcj5BZ25lbGxpPC9BdXRob3I+PFllYXI+MjAwMzwvWWVhcj48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3]</w:t>
            </w:r>
            <w:r w:rsidRPr="00881B9B">
              <w:rPr>
                <w:b w:val="0"/>
                <w:bCs w:val="0"/>
              </w:rPr>
              <w:fldChar w:fldCharType="end"/>
            </w:r>
            <w:r w:rsidRPr="00881B9B">
              <w:rPr>
                <w:b w:val="0"/>
                <w:bCs w:val="0"/>
              </w:rPr>
              <w:t xml:space="preserve"> (PE only)</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CDFAD4A" w14:textId="77777777" w:rsidR="009F5D15" w:rsidRPr="00881B9B" w:rsidRDefault="009F5D15" w:rsidP="009F5D15">
            <w:pPr>
              <w:pStyle w:val="TableStyle2"/>
              <w:jc w:val="center"/>
            </w:pPr>
            <w:r w:rsidRPr="00881B9B">
              <w:t>Observation</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C07E61F" w14:textId="77777777" w:rsidR="009F5D15" w:rsidRPr="00881B9B" w:rsidRDefault="009F5D15" w:rsidP="009F5D15">
            <w:pPr>
              <w:pStyle w:val="TableStyle2"/>
              <w:jc w:val="center"/>
            </w:pPr>
            <w:r w:rsidRPr="00881B9B">
              <w:t>NR</w:t>
            </w:r>
            <w:r w:rsidRPr="00881B9B">
              <w:rPr>
                <w:vertAlign w:val="superscript"/>
              </w:rPr>
              <w:t>$</w:t>
            </w:r>
            <w:r w:rsidRPr="00881B9B">
              <w:t xml:space="preserve"> (NR)</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613FF04" w14:textId="77777777" w:rsidR="009F5D15" w:rsidRPr="00881B9B" w:rsidRDefault="009F5D15" w:rsidP="009F5D15">
            <w:pPr>
              <w:pStyle w:val="TableStyle2"/>
              <w:jc w:val="center"/>
            </w:pPr>
            <w:r w:rsidRPr="00881B9B">
              <w:t>NR</w:t>
            </w:r>
            <w:r w:rsidRPr="00881B9B">
              <w:rPr>
                <w:vertAlign w:val="superscript"/>
              </w:rPr>
              <w:t>$</w:t>
            </w:r>
            <w:r w:rsidRPr="00881B9B">
              <w:t xml:space="preserve">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82B086F" w14:textId="77777777" w:rsidR="009F5D15" w:rsidRPr="00881B9B" w:rsidRDefault="009F5D15" w:rsidP="009F5D15">
            <w:pPr>
              <w:pStyle w:val="TableStyle2"/>
              <w:jc w:val="center"/>
            </w:pPr>
            <w:r w:rsidRPr="00881B9B">
              <w:t>0</w:t>
            </w:r>
            <w:r w:rsidRPr="00881B9B">
              <w:rPr>
                <w:rFonts w:ascii="Lucida Grande" w:hAnsi="Lucida Grande"/>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5EF44D7" w14:textId="77777777" w:rsidR="009F5D15" w:rsidRPr="00881B9B" w:rsidRDefault="009F5D15" w:rsidP="009F5D15">
            <w:pPr>
              <w:pStyle w:val="TableStyle2"/>
              <w:jc w:val="center"/>
            </w:pPr>
            <w:r w:rsidRPr="00881B9B">
              <w:t>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730E6FC"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A1A4D8E" w14:textId="77777777" w:rsidR="009F5D15" w:rsidRPr="00881B9B" w:rsidRDefault="009F5D15" w:rsidP="009F5D15">
            <w:pPr>
              <w:pStyle w:val="TableStyle2"/>
              <w:jc w:val="center"/>
            </w:pPr>
            <w:r w:rsidRPr="00881B9B">
              <w:t>7</w:t>
            </w:r>
          </w:p>
        </w:tc>
      </w:tr>
      <w:tr w:rsidR="009F5D15" w:rsidRPr="00881B9B" w14:paraId="6421C0BE"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71B5329D"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F63B2E3" w14:textId="77777777" w:rsidR="009F5D15" w:rsidRPr="00881B9B" w:rsidRDefault="009F5D15" w:rsidP="009F5D15">
            <w:pPr>
              <w:pStyle w:val="TableStyle2"/>
              <w:jc w:val="center"/>
            </w:pPr>
            <w:r w:rsidRPr="00881B9B">
              <w:t xml:space="preserve">VKA </w:t>
            </w:r>
          </w:p>
          <w:p w14:paraId="3ED28010" w14:textId="77777777" w:rsidR="009F5D15" w:rsidRPr="00881B9B" w:rsidRDefault="009F5D15" w:rsidP="009F5D15">
            <w:pPr>
              <w:pStyle w:val="TableStyle2"/>
              <w:jc w:val="center"/>
            </w:pPr>
            <w:r w:rsidRPr="00881B9B">
              <w:t>(INR 2.0-3.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C87B83C" w14:textId="77777777" w:rsidR="009F5D15" w:rsidRPr="00881B9B" w:rsidRDefault="009F5D15" w:rsidP="009F5D15">
            <w:pPr>
              <w:pStyle w:val="TableStyle2"/>
              <w:jc w:val="center"/>
            </w:pPr>
            <w:r w:rsidRPr="00881B9B">
              <w:t>NR</w:t>
            </w:r>
            <w:r w:rsidRPr="00881B9B">
              <w:rPr>
                <w:vertAlign w:val="superscript"/>
              </w:rPr>
              <w:t>$</w:t>
            </w:r>
            <w:r w:rsidRPr="00881B9B">
              <w:t xml:space="preserve"> (NR)</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DB3A824" w14:textId="77777777" w:rsidR="009F5D15" w:rsidRPr="00881B9B" w:rsidRDefault="009F5D15" w:rsidP="009F5D15">
            <w:pPr>
              <w:pStyle w:val="TableStyle2"/>
              <w:jc w:val="center"/>
            </w:pPr>
            <w:r w:rsidRPr="00881B9B">
              <w:t>NR</w:t>
            </w:r>
            <w:r w:rsidRPr="00881B9B">
              <w:rPr>
                <w:vertAlign w:val="superscript"/>
              </w:rPr>
              <w:t xml:space="preserve">$ </w:t>
            </w:r>
            <w:r w:rsidRPr="00881B9B">
              <w:t>(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0465ED2" w14:textId="77777777" w:rsidR="009F5D15" w:rsidRPr="00881B9B" w:rsidRDefault="009F5D15" w:rsidP="009F5D15">
            <w:pPr>
              <w:pStyle w:val="TableStyle2"/>
              <w:jc w:val="center"/>
            </w:pPr>
            <w:r w:rsidRPr="00881B9B">
              <w:t>2</w:t>
            </w:r>
            <w:r w:rsidRPr="00881B9B">
              <w:rPr>
                <w:rFonts w:ascii="Lucida Grande" w:hAnsi="Lucida Grande"/>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6B06DF0" w14:textId="77777777" w:rsidR="009F5D15" w:rsidRPr="00881B9B" w:rsidRDefault="009F5D15" w:rsidP="009F5D15">
            <w:pPr>
              <w:pStyle w:val="TableStyle2"/>
              <w:jc w:val="center"/>
            </w:pPr>
            <w:r w:rsidRPr="00881B9B">
              <w:t>3</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766D3F"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F49FAA7" w14:textId="77777777" w:rsidR="009F5D15" w:rsidRPr="00881B9B" w:rsidRDefault="009F5D15" w:rsidP="009F5D15">
            <w:pPr>
              <w:pStyle w:val="TableStyle2"/>
              <w:jc w:val="center"/>
            </w:pPr>
            <w:r w:rsidRPr="00881B9B">
              <w:t>12</w:t>
            </w:r>
          </w:p>
        </w:tc>
      </w:tr>
      <w:tr w:rsidR="009F5D15" w:rsidRPr="00881B9B" w14:paraId="2BDC30A3"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7DEC1E53" w14:textId="05DF4C51" w:rsidR="009F5D15" w:rsidRPr="00881B9B" w:rsidRDefault="009F5D15" w:rsidP="009F5D15">
            <w:pPr>
              <w:pStyle w:val="TableStyle1"/>
              <w:jc w:val="center"/>
            </w:pPr>
            <w:r w:rsidRPr="00881B9B">
              <w:rPr>
                <w:b w:val="0"/>
                <w:bCs w:val="0"/>
              </w:rPr>
              <w:t xml:space="preserve">PADIS-PE </w:t>
            </w:r>
            <w:r w:rsidRPr="00881B9B">
              <w:rPr>
                <w:b w:val="0"/>
                <w:bCs w:val="0"/>
              </w:rPr>
              <w:fldChar w:fldCharType="begin">
                <w:fldData xml:space="preserve">PEVuZE5vdGU+PENpdGU+PEF1dGhvcj5Db3V0dXJhdWQ8L0F1dGhvcj48WWVhcj4yMDE1PC9ZZWFy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</w:fldData>
              </w:fldChar>
            </w:r>
            <w:r w:rsidR="00435A15">
              <w:rPr>
                <w:b w:val="0"/>
                <w:bCs w:val="0"/>
              </w:rPr>
              <w:instrText xml:space="preserve"> ADDIN EN.CITE </w:instrText>
            </w:r>
            <w:r w:rsidR="00435A15">
              <w:rPr>
                <w:b w:val="0"/>
                <w:bCs w:val="0"/>
              </w:rPr>
              <w:fldChar w:fldCharType="begin">
                <w:fldData xml:space="preserve">PEVuZE5vdGU+PENpdGU+PEF1dGhvcj5Db3V0dXJhdWQ8L0F1dGhvcj48WWVhcj4yMDE1PC9ZZWFy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4]</w:t>
            </w:r>
            <w:r w:rsidRPr="00881B9B">
              <w:rPr>
                <w:b w:val="0"/>
                <w:bCs w:val="0"/>
              </w:rPr>
              <w:fldChar w:fldCharType="end"/>
            </w:r>
            <w:r w:rsidRPr="00881B9B">
              <w:rPr>
                <w:b w:val="0"/>
                <w:bCs w:val="0"/>
              </w:rPr>
              <w:t xml:space="preserve"> (PE only)</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654462B"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A14CEBD" w14:textId="77777777" w:rsidR="009F5D15" w:rsidRPr="00881B9B" w:rsidRDefault="009F5D15" w:rsidP="009F5D15">
            <w:pPr>
              <w:pStyle w:val="TableStyle2"/>
              <w:jc w:val="center"/>
            </w:pPr>
            <w:r w:rsidRPr="00881B9B">
              <w:t>25 (13.4)</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B4C10D0" w14:textId="77777777" w:rsidR="009F5D15" w:rsidRPr="00881B9B" w:rsidRDefault="009F5D15" w:rsidP="009F5D15">
            <w:pPr>
              <w:pStyle w:val="TableStyle2"/>
              <w:jc w:val="center"/>
            </w:pPr>
            <w:r w:rsidRPr="00881B9B">
              <w:t>25 (13.4)</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02DC178"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664047F" w14:textId="77777777" w:rsidR="009F5D15" w:rsidRPr="00881B9B" w:rsidRDefault="009F5D15" w:rsidP="009F5D15">
            <w:pPr>
              <w:pStyle w:val="TableStyle2"/>
              <w:jc w:val="center"/>
            </w:pPr>
            <w:r w:rsidRPr="00881B9B">
              <w:t>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60D1ED4"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06488AE" w14:textId="77777777" w:rsidR="009F5D15" w:rsidRPr="00881B9B" w:rsidRDefault="009F5D15" w:rsidP="009F5D15">
            <w:pPr>
              <w:pStyle w:val="TableStyle2"/>
              <w:jc w:val="center"/>
            </w:pPr>
            <w:r w:rsidRPr="00881B9B">
              <w:t>2</w:t>
            </w:r>
          </w:p>
        </w:tc>
      </w:tr>
      <w:tr w:rsidR="009F5D15" w:rsidRPr="00881B9B" w14:paraId="23A6E45E"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3942A440"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CA3F49B" w14:textId="77777777" w:rsidR="009F5D15" w:rsidRPr="00881B9B" w:rsidRDefault="009F5D15" w:rsidP="009F5D15">
            <w:pPr>
              <w:pStyle w:val="TableStyle2"/>
              <w:jc w:val="center"/>
            </w:pPr>
            <w:r w:rsidRPr="00881B9B">
              <w:t xml:space="preserve">VKA </w:t>
            </w:r>
          </w:p>
          <w:p w14:paraId="48EBB17B" w14:textId="77777777" w:rsidR="009F5D15" w:rsidRPr="00881B9B" w:rsidRDefault="009F5D15" w:rsidP="009F5D15">
            <w:pPr>
              <w:pStyle w:val="TableStyle2"/>
              <w:jc w:val="center"/>
            </w:pPr>
            <w:r w:rsidRPr="00881B9B">
              <w:t>(INR 2.0-3.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50486FD" w14:textId="77777777" w:rsidR="009F5D15" w:rsidRPr="00881B9B" w:rsidRDefault="009F5D15" w:rsidP="009F5D15">
            <w:pPr>
              <w:pStyle w:val="TableStyle2"/>
              <w:jc w:val="center"/>
            </w:pPr>
            <w:r w:rsidRPr="00881B9B">
              <w:t>3</w:t>
            </w:r>
            <w:r w:rsidRPr="00881B9B">
              <w:rPr>
                <w:rFonts w:ascii="Lucida Grande" w:hAnsi="Lucida Grande"/>
                <w:sz w:val="24"/>
                <w:szCs w:val="24"/>
                <w:vertAlign w:val="superscript"/>
              </w:rPr>
              <w:t>⌃</w:t>
            </w:r>
            <w:r w:rsidRPr="00881B9B">
              <w:rPr>
                <w:rFonts w:ascii="Lucida Grande" w:hAnsi="Lucida Grande"/>
                <w:sz w:val="24"/>
                <w:szCs w:val="24"/>
              </w:rPr>
              <w:t xml:space="preserve"> </w:t>
            </w:r>
            <w:r w:rsidRPr="00881B9B">
              <w:t>(1.6)</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9BB6070" w14:textId="77777777" w:rsidR="009F5D15" w:rsidRPr="00881B9B" w:rsidRDefault="009F5D15" w:rsidP="009F5D15">
            <w:pPr>
              <w:pStyle w:val="TableStyle2"/>
              <w:jc w:val="center"/>
            </w:pPr>
            <w:r w:rsidRPr="00881B9B">
              <w:t>3</w:t>
            </w:r>
            <w:r w:rsidRPr="00881B9B">
              <w:rPr>
                <w:rFonts w:ascii="Lucida Grande" w:hAnsi="Lucida Grande"/>
                <w:sz w:val="24"/>
                <w:szCs w:val="24"/>
                <w:vertAlign w:val="superscript"/>
              </w:rPr>
              <w:t>⌃</w:t>
            </w:r>
            <w:r w:rsidRPr="00881B9B">
              <w:rPr>
                <w:rFonts w:ascii="Lucida Grande" w:hAnsi="Lucida Grande"/>
                <w:sz w:val="24"/>
                <w:szCs w:val="24"/>
              </w:rPr>
              <w:t xml:space="preserve"> </w:t>
            </w:r>
            <w:r w:rsidRPr="00881B9B">
              <w:t>(1.6)</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46FA24C"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9B20FE1" w14:textId="77777777" w:rsidR="009F5D15" w:rsidRPr="00881B9B" w:rsidRDefault="009F5D15" w:rsidP="009F5D15">
            <w:pPr>
              <w:pStyle w:val="TableStyle2"/>
              <w:jc w:val="center"/>
            </w:pPr>
            <w:r w:rsidRPr="00881B9B">
              <w:t>4</w:t>
            </w:r>
            <w:r w:rsidRPr="00881B9B">
              <w:rPr>
                <w:rFonts w:ascii="Apple Symbols" w:hAnsi="Apple Symbols"/>
                <w:sz w:val="24"/>
                <w:szCs w:val="24"/>
                <w:vertAlign w:val="superscript"/>
              </w:rPr>
              <w:t>⍺</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F181583"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FE1635" w14:textId="77777777" w:rsidR="009F5D15" w:rsidRPr="00881B9B" w:rsidRDefault="009F5D15" w:rsidP="009F5D15">
            <w:pPr>
              <w:pStyle w:val="TableStyle2"/>
              <w:jc w:val="center"/>
            </w:pPr>
            <w:r w:rsidRPr="00881B9B">
              <w:t>2</w:t>
            </w:r>
          </w:p>
        </w:tc>
      </w:tr>
      <w:tr w:rsidR="009F5D15" w:rsidRPr="00881B9B" w14:paraId="00E0683F"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5493C064" w14:textId="07137A87" w:rsidR="009F5D15" w:rsidRPr="00881B9B" w:rsidRDefault="009F5D15" w:rsidP="009F5D15">
            <w:pPr>
              <w:pStyle w:val="TableStyle1"/>
              <w:jc w:val="center"/>
            </w:pPr>
            <w:r w:rsidRPr="00881B9B">
              <w:rPr>
                <w:b w:val="0"/>
                <w:bCs w:val="0"/>
              </w:rPr>
              <w:lastRenderedPageBreak/>
              <w:t xml:space="preserve">AUREC-FVIII </w:t>
            </w:r>
            <w:r w:rsidRPr="00881B9B">
              <w:rPr>
                <w:b w:val="0"/>
                <w:bCs w:val="0"/>
              </w:rPr>
              <w:fldChar w:fldCharType="begin"/>
            </w:r>
            <w:r w:rsidR="00435A15">
              <w:rPr>
                <w:b w:val="0"/>
                <w:bCs w:val="0"/>
              </w:rPr>
              <w:instrText xml:space="preserve"> ADDIN EN.CITE &lt;EndNote&gt;&lt;Cite&gt;&lt;Author&gt;Eischer&lt;/Author&gt;&lt;Year&gt;2009&lt;/Year&gt;&lt;RecNum&gt;7422&lt;/RecNum&gt;&lt;DisplayText&gt;[5]&lt;/DisplayText&gt;&lt;record&gt;&lt;rec-number&gt;7422&lt;/rec-number&gt;&lt;foreign-keys&gt;&lt;key app="EN" db-id="zr0wdsssufs00oewfrpvd2ane5sz5srdz990" timestamp="1524787641"&gt;7422&lt;/key&gt;&lt;/foreign-keys&gt;&lt;ref-type name="Journal Article"&gt;17&lt;/ref-type&gt;&lt;contributors&gt;&lt;authors&gt;&lt;author&gt;Eischer, L.&lt;/author&gt;&lt;author&gt;Gartner, V.&lt;/author&gt;&lt;author&gt;Schulman, S.&lt;/author&gt;&lt;author&gt;Kyrle, P. A.&lt;/author&gt;&lt;author&gt;Eichinger, S.&lt;/author&gt;&lt;author&gt;Aurec-Fviii investigators&lt;/author&gt;&lt;/authors&gt;&lt;/contributors&gt;&lt;auth-address&gt;Department of Internal Medicine I, Medical University of Vienna, Austria.&lt;/auth-address&gt;&lt;titles&gt;&lt;title&gt;6 versus 30 months anticoagulation for recurrent venous thrombosis in patients with high factor VIII&lt;/title&gt;&lt;secondary-title&gt;Ann Hematol&lt;/secondary-title&gt;&lt;/titles&gt;&lt;periodical&gt;&lt;full-title&gt;Ann Hematol&lt;/full-title&gt;&lt;/periodical&gt;&lt;pages&gt;485-90&lt;/pages&gt;&lt;volume&gt;88&lt;/volume&gt;&lt;number&gt;5&lt;/number&gt;&lt;edition&gt;2008/10/22&lt;/edition&gt;&lt;keywords&gt;&lt;keyword&gt;Adult&lt;/keyword&gt;&lt;keyword&gt;Aged&lt;/keyword&gt;&lt;keyword&gt;Anticoagulants/*administration &amp;amp; dosage&lt;/keyword&gt;&lt;keyword&gt;Factor VIII/*analysis&lt;/keyword&gt;&lt;keyword&gt;Female&lt;/keyword&gt;&lt;keyword&gt;Follow-Up Studies&lt;/keyword&gt;&lt;keyword&gt;Hemorrhage&lt;/keyword&gt;&lt;keyword&gt;Humans&lt;/keyword&gt;&lt;keyword&gt;Male&lt;/keyword&gt;&lt;keyword&gt;Middle Aged&lt;/keyword&gt;&lt;keyword&gt;Secondary Prevention&lt;/keyword&gt;&lt;keyword&gt;Time Factors&lt;/keyword&gt;&lt;keyword&gt;Venous Thrombosis/blood/*drug therapy&lt;/keyword&gt;&lt;keyword&gt;Vitamin K/antagonists &amp;amp; inhibitors&lt;/keyword&gt;&lt;/keywords&gt;&lt;dates&gt;&lt;year&gt;2009&lt;/year&gt;&lt;pub-dates&gt;&lt;date&gt;May&lt;/date&gt;&lt;/pub-dates&gt;&lt;/dates&gt;&lt;isbn&gt;1432-0584 (Electronic)&amp;#xD;0939-5555 (Linking)&lt;/isbn&gt;&lt;accession-num&gt;18931845&lt;/accession-num&gt;&lt;urls&gt;&lt;related-urls&gt;&lt;url&gt;https://www.ncbi.nlm.nih.gov/pubmed/18931845&lt;/url&gt;&lt;/related-urls&gt;&lt;/urls&gt;&lt;electronic-resource-num&gt;10.1007/s00277-008-0626-1&lt;/electronic-resource-num&gt;&lt;/record&gt;&lt;/Cite&gt;&lt;/EndNote&gt;</w:instrText>
            </w:r>
            <w:r w:rsidRPr="00881B9B">
              <w:rPr>
                <w:b w:val="0"/>
                <w:bCs w:val="0"/>
              </w:rPr>
              <w:fldChar w:fldCharType="separate"/>
            </w:r>
            <w:r w:rsidRPr="00881B9B">
              <w:rPr>
                <w:b w:val="0"/>
                <w:bCs w:val="0"/>
                <w:noProof/>
              </w:rPr>
              <w:t>[5]</w:t>
            </w:r>
            <w:r w:rsidRPr="00881B9B">
              <w:rPr>
                <w:b w:val="0"/>
                <w:bCs w:val="0"/>
              </w:rPr>
              <w:fldChar w:fldCharType="end"/>
            </w:r>
            <w:r w:rsidRPr="00881B9B">
              <w:rPr>
                <w:b w:val="0"/>
                <w:bCs w:val="0"/>
              </w:rPr>
              <w:t xml:space="preserve"> (all VTE)</w:t>
            </w:r>
            <w:r w:rsidRPr="00881B9B">
              <w:rPr>
                <w:rFonts w:ascii="MS Mincho" w:eastAsia="MS Mincho" w:hAnsi="MS Mincho" w:cs="MS Mincho"/>
                <w:b w:val="0"/>
                <w:bCs w:val="0"/>
                <w:vertAlign w:val="superscript"/>
              </w:rPr>
              <w:t>✻</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34898CA" w14:textId="77777777" w:rsidR="009F5D15" w:rsidRPr="00881B9B" w:rsidRDefault="009F5D15" w:rsidP="009F5D15">
            <w:pPr>
              <w:pStyle w:val="TableStyle2"/>
              <w:jc w:val="center"/>
            </w:pPr>
            <w:r w:rsidRPr="00881B9B">
              <w:t>Observation</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31A5CC4" w14:textId="77777777" w:rsidR="009F5D15" w:rsidRPr="00881B9B" w:rsidRDefault="009F5D15" w:rsidP="009F5D15">
            <w:pPr>
              <w:pStyle w:val="TableStyle2"/>
              <w:jc w:val="center"/>
            </w:pPr>
            <w:r w:rsidRPr="00881B9B">
              <w:t>2 (11.8)</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565ADCF" w14:textId="77777777" w:rsidR="009F5D15" w:rsidRPr="00881B9B" w:rsidRDefault="009F5D15" w:rsidP="009F5D15">
            <w:pPr>
              <w:pStyle w:val="TableStyle2"/>
              <w:jc w:val="center"/>
            </w:pPr>
            <w:r w:rsidRPr="00881B9B">
              <w:t>2 (11.8)</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8C9B98A" w14:textId="77777777" w:rsidR="009F5D15" w:rsidRPr="00881B9B" w:rsidRDefault="009F5D15" w:rsidP="009F5D15">
            <w:pPr>
              <w:pStyle w:val="TableStyle2"/>
              <w:jc w:val="center"/>
            </w:pPr>
            <w:r w:rsidRPr="00881B9B">
              <w:t>N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DDFA6B9" w14:textId="77777777" w:rsidR="009F5D15" w:rsidRPr="00881B9B" w:rsidRDefault="009F5D15" w:rsidP="009F5D15">
            <w:pPr>
              <w:pStyle w:val="TableStyle2"/>
              <w:jc w:val="center"/>
            </w:pPr>
            <w:r w:rsidRPr="00881B9B">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80BB48A"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419E7DA" w14:textId="77777777" w:rsidR="009F5D15" w:rsidRPr="00881B9B" w:rsidRDefault="009F5D15" w:rsidP="009F5D15">
            <w:pPr>
              <w:pStyle w:val="TableStyle2"/>
              <w:jc w:val="center"/>
            </w:pPr>
            <w:r w:rsidRPr="00881B9B">
              <w:t>NR</w:t>
            </w:r>
          </w:p>
        </w:tc>
      </w:tr>
      <w:tr w:rsidR="009F5D15" w:rsidRPr="00881B9B" w14:paraId="1BC3046C"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3C0BE864"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FDF2450" w14:textId="77777777" w:rsidR="009F5D15" w:rsidRPr="00881B9B" w:rsidRDefault="009F5D15" w:rsidP="009F5D15">
            <w:pPr>
              <w:pStyle w:val="TableStyle2"/>
              <w:jc w:val="center"/>
            </w:pPr>
            <w:r w:rsidRPr="00881B9B">
              <w:t xml:space="preserve">VKA </w:t>
            </w:r>
          </w:p>
          <w:p w14:paraId="1E80EA28" w14:textId="77777777" w:rsidR="009F5D15" w:rsidRPr="00881B9B" w:rsidRDefault="009F5D15" w:rsidP="009F5D15">
            <w:pPr>
              <w:pStyle w:val="TableStyle2"/>
              <w:jc w:val="center"/>
            </w:pPr>
            <w:r w:rsidRPr="00881B9B">
              <w:t>(INR 2.0-3.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2A3B2E2" w14:textId="77777777" w:rsidR="009F5D15" w:rsidRPr="00881B9B" w:rsidRDefault="009F5D15" w:rsidP="009F5D15">
            <w:pPr>
              <w:pStyle w:val="TableStyle2"/>
              <w:jc w:val="center"/>
            </w:pPr>
            <w:r w:rsidRPr="00881B9B">
              <w:t>2 (11.8)</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D126456" w14:textId="77777777" w:rsidR="009F5D15" w:rsidRPr="00881B9B" w:rsidRDefault="009F5D15" w:rsidP="009F5D15">
            <w:pPr>
              <w:pStyle w:val="TableStyle2"/>
              <w:jc w:val="center"/>
            </w:pPr>
            <w:r w:rsidRPr="00881B9B">
              <w:t>2 (11.8)</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5A02815" w14:textId="77777777" w:rsidR="009F5D15" w:rsidRPr="00881B9B" w:rsidRDefault="009F5D15" w:rsidP="009F5D15">
            <w:pPr>
              <w:pStyle w:val="TableStyle2"/>
              <w:jc w:val="center"/>
            </w:pPr>
            <w:r w:rsidRPr="00881B9B">
              <w:t>N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C2E9CC0" w14:textId="77777777" w:rsidR="009F5D15" w:rsidRPr="00881B9B" w:rsidRDefault="009F5D15" w:rsidP="009F5D15">
            <w:pPr>
              <w:pStyle w:val="TableStyle2"/>
              <w:jc w:val="center"/>
            </w:pPr>
            <w:r w:rsidRPr="00881B9B">
              <w:t>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340339D"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108DAEA" w14:textId="77777777" w:rsidR="009F5D15" w:rsidRPr="00881B9B" w:rsidRDefault="009F5D15" w:rsidP="009F5D15">
            <w:pPr>
              <w:pStyle w:val="TableStyle2"/>
              <w:jc w:val="center"/>
            </w:pPr>
            <w:r w:rsidRPr="00881B9B">
              <w:t>NR</w:t>
            </w:r>
          </w:p>
        </w:tc>
      </w:tr>
      <w:tr w:rsidR="009F5D15" w:rsidRPr="00881B9B" w14:paraId="1CB0DFBA"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right w:val="single" w:sz="4" w:space="0" w:color="000000"/>
            </w:tcBorders>
            <w:shd w:val="clear" w:color="auto" w:fill="E2E4E3"/>
            <w:vAlign w:val="center"/>
          </w:tcPr>
          <w:p w14:paraId="238D6CAB" w14:textId="66B236A8" w:rsidR="009F5D15" w:rsidRPr="00881B9B" w:rsidRDefault="009F5D15" w:rsidP="009F5D15">
            <w:pPr>
              <w:jc w:val="center"/>
              <w:rPr>
                <w:sz w:val="20"/>
                <w:szCs w:val="20"/>
              </w:rPr>
            </w:pPr>
            <w:r w:rsidRPr="00881B9B">
              <w:rPr>
                <w:sz w:val="20"/>
                <w:szCs w:val="20"/>
              </w:rPr>
              <w:t xml:space="preserve">PROLONG </w:t>
            </w:r>
            <w:r w:rsidRPr="00881B9B">
              <w:rPr>
                <w:sz w:val="20"/>
                <w:szCs w:val="20"/>
              </w:rPr>
              <w:fldChar w:fldCharType="begin">
                <w:fldData xml:space="preserve">PEVuZE5vdGU+PENpdGU+PEF1dGhvcj5QYWxhcmV0aTwvQXV0aG9yPjxZZWFyPjIwMDY8L1llYXI+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=
</w:fldData>
              </w:fldChar>
            </w:r>
            <w:r w:rsidR="00435A15">
              <w:rPr>
                <w:sz w:val="20"/>
                <w:szCs w:val="20"/>
              </w:rPr>
              <w:instrText xml:space="preserve"> ADDIN EN.CITE </w:instrText>
            </w:r>
            <w:r w:rsidR="00435A15">
              <w:rPr>
                <w:sz w:val="20"/>
                <w:szCs w:val="20"/>
              </w:rPr>
              <w:fldChar w:fldCharType="begin">
                <w:fldData xml:space="preserve">PEVuZE5vdGU+PENpdGU+PEF1dGhvcj5QYWxhcmV0aTwvQXV0aG9yPjxZZWFyPjIwMDY8L1llYXI+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=
</w:fldData>
              </w:fldChar>
            </w:r>
            <w:r w:rsidR="00435A15">
              <w:rPr>
                <w:sz w:val="20"/>
                <w:szCs w:val="20"/>
              </w:rPr>
              <w:instrText xml:space="preserve"> ADDIN EN.CITE.DATA </w:instrText>
            </w:r>
            <w:r w:rsidR="00435A15">
              <w:rPr>
                <w:sz w:val="20"/>
                <w:szCs w:val="20"/>
              </w:rPr>
            </w:r>
            <w:r w:rsidR="00435A15">
              <w:rPr>
                <w:sz w:val="20"/>
                <w:szCs w:val="20"/>
              </w:rPr>
              <w:fldChar w:fldCharType="end"/>
            </w:r>
            <w:r w:rsidRPr="00881B9B">
              <w:rPr>
                <w:sz w:val="20"/>
                <w:szCs w:val="20"/>
              </w:rPr>
            </w:r>
            <w:r w:rsidRPr="00881B9B">
              <w:rPr>
                <w:sz w:val="20"/>
                <w:szCs w:val="20"/>
              </w:rPr>
              <w:fldChar w:fldCharType="separate"/>
            </w:r>
            <w:r w:rsidRPr="00881B9B">
              <w:rPr>
                <w:noProof/>
                <w:sz w:val="20"/>
                <w:szCs w:val="20"/>
              </w:rPr>
              <w:t>[6]</w:t>
            </w:r>
            <w:r w:rsidRPr="00881B9B">
              <w:rPr>
                <w:sz w:val="20"/>
                <w:szCs w:val="20"/>
              </w:rPr>
              <w:fldChar w:fldCharType="end"/>
            </w:r>
            <w:r w:rsidRPr="00881B9B">
              <w:rPr>
                <w:sz w:val="20"/>
                <w:szCs w:val="20"/>
              </w:rPr>
              <w:t xml:space="preserve"> (all VTE)</w:t>
            </w:r>
            <w:r w:rsidRPr="00881B9B">
              <w:rPr>
                <w:sz w:val="20"/>
                <w:szCs w:val="20"/>
                <w:vertAlign w:val="superscript"/>
              </w:rPr>
              <w:sym w:font="Symbol" w:char="F0CC"/>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8E8FE7"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Observation</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F3331BD"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18 (14.8)</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A07E891"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18 (14.8)</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C71D266"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5A17716"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E624D46"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C3B5ECE"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1</w:t>
            </w:r>
          </w:p>
        </w:tc>
      </w:tr>
      <w:tr w:rsidR="009F5D15" w:rsidRPr="00881B9B" w14:paraId="0E81C3CD" w14:textId="77777777" w:rsidTr="003E494E">
        <w:tblPrEx>
          <w:shd w:val="clear" w:color="auto" w:fill="auto"/>
        </w:tblPrEx>
        <w:trPr>
          <w:trHeight w:val="454"/>
          <w:jc w:val="center"/>
        </w:trPr>
        <w:tc>
          <w:tcPr>
            <w:tcW w:w="1390" w:type="dxa"/>
            <w:vMerge/>
            <w:tcBorders>
              <w:left w:val="single" w:sz="2" w:space="0" w:color="000000"/>
              <w:bottom w:val="single" w:sz="2" w:space="0" w:color="000000"/>
              <w:right w:val="single" w:sz="4" w:space="0" w:color="000000"/>
            </w:tcBorders>
            <w:shd w:val="clear" w:color="auto" w:fill="E2E4E3"/>
            <w:vAlign w:val="center"/>
          </w:tcPr>
          <w:p w14:paraId="4883A2B5" w14:textId="77777777" w:rsidR="009F5D15" w:rsidRPr="00881B9B" w:rsidRDefault="009F5D15" w:rsidP="009F5D15">
            <w:pPr>
              <w:jc w:val="center"/>
              <w:rPr>
                <w:sz w:val="20"/>
                <w:szCs w:val="20"/>
              </w:rPr>
            </w:pP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D05E62C"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 xml:space="preserve">VKA </w:t>
            </w:r>
          </w:p>
          <w:p w14:paraId="665C1FD1"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INR 2.0-3.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73D7C40"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2</w:t>
            </w:r>
            <w:r w:rsidRPr="00881B9B">
              <w:rPr>
                <w:rFonts w:asciiTheme="minorHAnsi" w:hAnsiTheme="minorHAnsi"/>
                <w:vertAlign w:val="superscript"/>
              </w:rPr>
              <w:sym w:font="Symbol" w:char="F0C8"/>
            </w:r>
            <w:r w:rsidRPr="00881B9B">
              <w:rPr>
                <w:rFonts w:asciiTheme="minorHAnsi" w:hAnsiTheme="minorHAnsi"/>
                <w:vertAlign w:val="superscript"/>
              </w:rPr>
              <w:t xml:space="preserve"> </w:t>
            </w:r>
            <w:r w:rsidRPr="00881B9B">
              <w:rPr>
                <w:rFonts w:asciiTheme="minorHAnsi" w:hAnsiTheme="minorHAnsi"/>
              </w:rPr>
              <w:t>(1.9)</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CD48F9A"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2</w:t>
            </w:r>
            <w:r w:rsidRPr="00881B9B">
              <w:rPr>
                <w:rFonts w:asciiTheme="minorHAnsi" w:hAnsiTheme="minorHAnsi"/>
                <w:vertAlign w:val="superscript"/>
              </w:rPr>
              <w:sym w:font="Symbol" w:char="F0C8"/>
            </w:r>
            <w:r w:rsidRPr="00881B9B">
              <w:rPr>
                <w:rFonts w:asciiTheme="minorHAnsi" w:hAnsiTheme="minorHAnsi"/>
                <w:vertAlign w:val="superscript"/>
              </w:rPr>
              <w:t xml:space="preserve"> </w:t>
            </w:r>
            <w:r w:rsidRPr="00881B9B">
              <w:rPr>
                <w:rFonts w:asciiTheme="minorHAnsi" w:hAnsiTheme="minorHAnsi"/>
              </w:rPr>
              <w:t xml:space="preserve"> (1.9)</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195AD3C"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623A9AA"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130DAEA"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A4B1C19" w14:textId="77777777" w:rsidR="009F5D15" w:rsidRPr="00881B9B" w:rsidRDefault="009F5D15" w:rsidP="009F5D15">
            <w:pPr>
              <w:pStyle w:val="TableStyle2"/>
              <w:jc w:val="center"/>
              <w:rPr>
                <w:rFonts w:asciiTheme="minorHAnsi" w:hAnsiTheme="minorHAnsi"/>
              </w:rPr>
            </w:pPr>
            <w:r w:rsidRPr="00881B9B">
              <w:rPr>
                <w:rFonts w:asciiTheme="minorHAnsi" w:hAnsiTheme="minorHAnsi"/>
              </w:rPr>
              <w:t>1</w:t>
            </w:r>
          </w:p>
        </w:tc>
      </w:tr>
      <w:tr w:rsidR="009F5D15" w:rsidRPr="00881B9B" w14:paraId="588A93C8"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23414559" w14:textId="5A55A0F4" w:rsidR="009F5D15" w:rsidRPr="00881B9B" w:rsidRDefault="009F5D15" w:rsidP="009F5D15">
            <w:pPr>
              <w:pStyle w:val="TableStyle1"/>
              <w:jc w:val="center"/>
            </w:pPr>
            <w:r w:rsidRPr="00881B9B">
              <w:rPr>
                <w:b w:val="0"/>
                <w:bCs w:val="0"/>
              </w:rPr>
              <w:t xml:space="preserve">ELATE </w:t>
            </w:r>
            <w:r w:rsidRPr="00881B9B">
              <w:rPr>
                <w:b w:val="0"/>
                <w:bCs w:val="0"/>
              </w:rPr>
              <w:fldChar w:fldCharType="begin">
                <w:fldData xml:space="preserve">PEVuZE5vdGU+PENpdGU+PEF1dGhvcj5LZWFyb248L0F1dGhvcj48WWVhcj4yMDAzPC9ZZWFyPjxS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=
</w:fldData>
              </w:fldChar>
            </w:r>
            <w:r w:rsidR="00435A15">
              <w:rPr>
                <w:b w:val="0"/>
                <w:bCs w:val="0"/>
              </w:rPr>
              <w:instrText xml:space="preserve"> ADDIN EN.CITE </w:instrText>
            </w:r>
            <w:r w:rsidR="00435A15">
              <w:rPr>
                <w:b w:val="0"/>
                <w:bCs w:val="0"/>
              </w:rPr>
              <w:fldChar w:fldCharType="begin">
                <w:fldData xml:space="preserve">PEVuZE5vdGU+PENpdGU+PEF1dGhvcj5LZWFyb248L0F1dGhvcj48WWVhcj4yMDAzPC9ZZWFyPjxS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=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7]</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A0E31D0" w14:textId="77777777" w:rsidR="009F5D15" w:rsidRPr="00881B9B" w:rsidRDefault="009F5D15" w:rsidP="009F5D15">
            <w:pPr>
              <w:pStyle w:val="TableStyle2"/>
              <w:jc w:val="center"/>
            </w:pPr>
            <w:r w:rsidRPr="00881B9B">
              <w:t xml:space="preserve">VKA </w:t>
            </w:r>
          </w:p>
          <w:p w14:paraId="2D99C12B" w14:textId="77777777" w:rsidR="009F5D15" w:rsidRPr="00881B9B" w:rsidRDefault="009F5D15" w:rsidP="009F5D15">
            <w:pPr>
              <w:pStyle w:val="TableStyle2"/>
              <w:jc w:val="center"/>
            </w:pPr>
            <w:r w:rsidRPr="00881B9B">
              <w:t>(INR 2.0-3.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E9468D5" w14:textId="77777777" w:rsidR="009F5D15" w:rsidRPr="00881B9B" w:rsidRDefault="009F5D15" w:rsidP="009F5D15">
            <w:pPr>
              <w:pStyle w:val="TableStyle2"/>
              <w:jc w:val="center"/>
              <w:rPr>
                <w:rFonts w:asciiTheme="minorHAnsi" w:hAnsiTheme="minorHAnsi"/>
              </w:rPr>
            </w:pPr>
            <w:r w:rsidRPr="00881B9B">
              <w:t>6</w:t>
            </w:r>
            <w:r w:rsidRPr="00881B9B">
              <w:rPr>
                <w:rFonts w:ascii="Apple Symbols" w:hAnsi="Apple Symbols"/>
                <w:sz w:val="24"/>
                <w:szCs w:val="24"/>
                <w:vertAlign w:val="superscript"/>
              </w:rPr>
              <w:t xml:space="preserve">⍬ </w:t>
            </w:r>
            <w:r w:rsidRPr="00881B9B">
              <w:rPr>
                <w:rFonts w:asciiTheme="minorHAnsi" w:hAnsiTheme="minorHAnsi"/>
              </w:rPr>
              <w:t>(1.6)</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E86A7E5" w14:textId="77777777" w:rsidR="009F5D15" w:rsidRPr="00881B9B" w:rsidRDefault="009F5D15" w:rsidP="009F5D15">
            <w:pPr>
              <w:pStyle w:val="TableStyle2"/>
              <w:jc w:val="center"/>
              <w:rPr>
                <w:rFonts w:asciiTheme="minorHAnsi" w:hAnsiTheme="minorHAnsi"/>
              </w:rPr>
            </w:pPr>
            <w:r w:rsidRPr="00881B9B">
              <w:t>6</w:t>
            </w:r>
            <w:r w:rsidRPr="00881B9B">
              <w:rPr>
                <w:rFonts w:ascii="Apple Symbols" w:hAnsi="Apple Symbols"/>
                <w:sz w:val="24"/>
                <w:szCs w:val="24"/>
                <w:vertAlign w:val="superscript"/>
              </w:rPr>
              <w:t xml:space="preserve">⍬ </w:t>
            </w:r>
            <w:r w:rsidRPr="00881B9B">
              <w:rPr>
                <w:rFonts w:asciiTheme="minorHAnsi" w:hAnsiTheme="minorHAnsi"/>
              </w:rPr>
              <w:t>(1.6)</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EE3C10D" w14:textId="77777777" w:rsidR="009F5D15" w:rsidRPr="00881B9B" w:rsidRDefault="009F5D15" w:rsidP="009F5D15">
            <w:pPr>
              <w:pStyle w:val="TableStyle2"/>
              <w:jc w:val="center"/>
            </w:pPr>
            <w:r w:rsidRPr="00881B9B">
              <w:t>2</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271E6C9" w14:textId="77777777" w:rsidR="009F5D15" w:rsidRPr="00881B9B" w:rsidRDefault="009F5D15" w:rsidP="009F5D15">
            <w:pPr>
              <w:pStyle w:val="TableStyle2"/>
              <w:jc w:val="center"/>
            </w:pPr>
            <w:r w:rsidRPr="00881B9B">
              <w:t>8</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6AFAFC6"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CF6F10E" w14:textId="77777777" w:rsidR="009F5D15" w:rsidRPr="00881B9B" w:rsidRDefault="009F5D15" w:rsidP="009F5D15">
            <w:pPr>
              <w:pStyle w:val="TableStyle2"/>
              <w:jc w:val="center"/>
            </w:pPr>
            <w:r w:rsidRPr="00881B9B">
              <w:t>8</w:t>
            </w:r>
          </w:p>
        </w:tc>
      </w:tr>
      <w:tr w:rsidR="009F5D15" w:rsidRPr="00881B9B" w14:paraId="18BEDCAD"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5754367F"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4BB93FB" w14:textId="77777777" w:rsidR="009F5D15" w:rsidRPr="00881B9B" w:rsidRDefault="009F5D15" w:rsidP="009F5D15">
            <w:pPr>
              <w:pStyle w:val="TableStyle2"/>
              <w:jc w:val="center"/>
            </w:pPr>
            <w:r w:rsidRPr="00881B9B">
              <w:t xml:space="preserve"> VKA </w:t>
            </w:r>
          </w:p>
          <w:p w14:paraId="3B28E8F6" w14:textId="77777777" w:rsidR="009F5D15" w:rsidRPr="00881B9B" w:rsidRDefault="009F5D15" w:rsidP="009F5D15">
            <w:pPr>
              <w:pStyle w:val="TableStyle2"/>
              <w:jc w:val="center"/>
            </w:pPr>
            <w:r w:rsidRPr="00881B9B">
              <w:t>(INR 1.5-1.9)</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B7E0AF9" w14:textId="77777777" w:rsidR="009F5D15" w:rsidRPr="00881B9B" w:rsidRDefault="009F5D15" w:rsidP="009F5D15">
            <w:pPr>
              <w:pStyle w:val="TableStyle2"/>
              <w:jc w:val="center"/>
              <w:rPr>
                <w:rFonts w:asciiTheme="minorHAnsi" w:hAnsiTheme="minorHAnsi"/>
              </w:rPr>
            </w:pPr>
            <w:r w:rsidRPr="00881B9B">
              <w:t>16</w:t>
            </w:r>
            <w:r w:rsidRPr="00881B9B">
              <w:rPr>
                <w:rFonts w:ascii="Apple Symbols" w:hAnsi="Apple Symbols"/>
                <w:sz w:val="24"/>
                <w:szCs w:val="24"/>
                <w:vertAlign w:val="superscript"/>
              </w:rPr>
              <w:t xml:space="preserve">⍱ </w:t>
            </w:r>
            <w:r w:rsidRPr="00881B9B">
              <w:rPr>
                <w:rFonts w:asciiTheme="minorHAnsi" w:hAnsiTheme="minorHAnsi"/>
              </w:rPr>
              <w:t>(4.3)</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D77B1A0" w14:textId="77777777" w:rsidR="009F5D15" w:rsidRPr="00881B9B" w:rsidRDefault="009F5D15" w:rsidP="009F5D15">
            <w:pPr>
              <w:pStyle w:val="TableStyle2"/>
              <w:jc w:val="center"/>
              <w:rPr>
                <w:rFonts w:asciiTheme="minorHAnsi" w:hAnsiTheme="minorHAnsi"/>
              </w:rPr>
            </w:pPr>
            <w:r w:rsidRPr="00881B9B">
              <w:t>16</w:t>
            </w:r>
            <w:r w:rsidRPr="00881B9B">
              <w:rPr>
                <w:rFonts w:ascii="Apple Symbols" w:hAnsi="Apple Symbols"/>
                <w:sz w:val="24"/>
                <w:szCs w:val="24"/>
                <w:vertAlign w:val="superscript"/>
              </w:rPr>
              <w:t xml:space="preserve">⍱ </w:t>
            </w:r>
            <w:r w:rsidRPr="00881B9B">
              <w:rPr>
                <w:rFonts w:asciiTheme="minorHAnsi" w:hAnsiTheme="minorHAnsi"/>
              </w:rPr>
              <w:t>(4.3)</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3E5FF53" w14:textId="77777777" w:rsidR="009F5D15" w:rsidRPr="00881B9B" w:rsidRDefault="009F5D15" w:rsidP="009F5D15">
            <w:pPr>
              <w:pStyle w:val="TableStyle2"/>
              <w:jc w:val="center"/>
            </w:pPr>
            <w:r w:rsidRPr="00881B9B">
              <w:t>1</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80CF77" w14:textId="77777777" w:rsidR="009F5D15" w:rsidRPr="00881B9B" w:rsidRDefault="009F5D15" w:rsidP="009F5D15">
            <w:pPr>
              <w:pStyle w:val="TableStyle2"/>
              <w:jc w:val="center"/>
            </w:pPr>
            <w:r w:rsidRPr="00881B9B">
              <w:t>9</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DA410E6"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A292D61" w14:textId="77777777" w:rsidR="009F5D15" w:rsidRPr="00881B9B" w:rsidRDefault="009F5D15" w:rsidP="009F5D15">
            <w:pPr>
              <w:pStyle w:val="TableStyle2"/>
              <w:jc w:val="center"/>
            </w:pPr>
            <w:r w:rsidRPr="00881B9B">
              <w:t>16</w:t>
            </w:r>
          </w:p>
        </w:tc>
      </w:tr>
      <w:tr w:rsidR="009F5D15" w:rsidRPr="00881B9B" w14:paraId="302AA906"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6D2484D4" w14:textId="608E7DC4" w:rsidR="009F5D15" w:rsidRPr="00881B9B" w:rsidRDefault="009F5D15" w:rsidP="009F5D15">
            <w:pPr>
              <w:pStyle w:val="TableStyle1"/>
              <w:jc w:val="center"/>
            </w:pPr>
            <w:r w:rsidRPr="00881B9B">
              <w:rPr>
                <w:b w:val="0"/>
                <w:bCs w:val="0"/>
              </w:rPr>
              <w:t xml:space="preserve">PREVENT </w:t>
            </w:r>
            <w:r w:rsidRPr="00881B9B">
              <w:rPr>
                <w:b w:val="0"/>
                <w:bCs w:val="0"/>
              </w:rPr>
              <w:fldChar w:fldCharType="begin">
                <w:fldData xml:space="preserve">PEVuZE5vdGU+PENpdGU+PEF1dGhvcj5SaWRrZXI8L0F1dGhvcj48WWVhcj4yMDAzPC9ZZWFyPjxS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</w:fldData>
              </w:fldChar>
            </w:r>
            <w:r w:rsidR="00435A15">
              <w:rPr>
                <w:b w:val="0"/>
                <w:bCs w:val="0"/>
              </w:rPr>
              <w:instrText xml:space="preserve"> ADDIN EN.CITE </w:instrText>
            </w:r>
            <w:r w:rsidR="00435A15">
              <w:rPr>
                <w:b w:val="0"/>
                <w:bCs w:val="0"/>
              </w:rPr>
              <w:fldChar w:fldCharType="begin">
                <w:fldData xml:space="preserve">PEVuZE5vdGU+PENpdGU+PEF1dGhvcj5SaWRrZXI8L0F1dGhvcj48WWVhcj4yMDAzPC9ZZWFyPjxS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8]</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D08AAC2"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08BA420" w14:textId="77777777" w:rsidR="009F5D15" w:rsidRPr="00881B9B" w:rsidRDefault="009F5D15" w:rsidP="009F5D15">
            <w:pPr>
              <w:pStyle w:val="TableStyle2"/>
              <w:jc w:val="center"/>
              <w:rPr>
                <w:rFonts w:asciiTheme="minorHAnsi" w:hAnsiTheme="minorHAnsi"/>
              </w:rPr>
            </w:pPr>
            <w:r w:rsidRPr="00881B9B">
              <w:t>37</w:t>
            </w:r>
            <w:r w:rsidRPr="00881B9B">
              <w:rPr>
                <w:rFonts w:ascii="Apple Symbols" w:hAnsi="Apple Symbols"/>
                <w:sz w:val="24"/>
                <w:szCs w:val="24"/>
                <w:vertAlign w:val="superscript"/>
              </w:rPr>
              <w:t xml:space="preserve">⍤ </w:t>
            </w:r>
            <w:r w:rsidRPr="00881B9B">
              <w:rPr>
                <w:rFonts w:asciiTheme="minorHAnsi" w:hAnsiTheme="minorHAnsi"/>
              </w:rPr>
              <w:t>(14.6)</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8243CB0" w14:textId="77777777" w:rsidR="009F5D15" w:rsidRPr="00881B9B" w:rsidRDefault="009F5D15" w:rsidP="009F5D15">
            <w:pPr>
              <w:pStyle w:val="TableStyle2"/>
              <w:jc w:val="center"/>
              <w:rPr>
                <w:rFonts w:asciiTheme="minorHAnsi" w:hAnsiTheme="minorHAnsi"/>
              </w:rPr>
            </w:pPr>
            <w:r w:rsidRPr="00881B9B">
              <w:t>37</w:t>
            </w:r>
            <w:r w:rsidRPr="00881B9B">
              <w:rPr>
                <w:rFonts w:ascii="Apple Symbols" w:hAnsi="Apple Symbols"/>
                <w:sz w:val="24"/>
                <w:szCs w:val="24"/>
                <w:vertAlign w:val="superscript"/>
              </w:rPr>
              <w:t xml:space="preserve">⍤ </w:t>
            </w:r>
            <w:r w:rsidRPr="00881B9B">
              <w:rPr>
                <w:rFonts w:asciiTheme="minorHAnsi" w:hAnsiTheme="minorHAnsi"/>
              </w:rPr>
              <w:t>(14.6)</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138F658" w14:textId="77777777" w:rsidR="009F5D15" w:rsidRPr="00881B9B" w:rsidRDefault="009F5D15" w:rsidP="009F5D15">
            <w:pPr>
              <w:pStyle w:val="TableStyle2"/>
              <w:jc w:val="center"/>
            </w:pPr>
            <w:r w:rsidRPr="00881B9B">
              <w:t>2</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14F4F9A" w14:textId="77777777" w:rsidR="009F5D15" w:rsidRPr="00881B9B" w:rsidRDefault="009F5D15" w:rsidP="009F5D15">
            <w:pPr>
              <w:pStyle w:val="TableStyle2"/>
              <w:jc w:val="center"/>
            </w:pPr>
            <w:r w:rsidRPr="00881B9B">
              <w:t>2</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AADCBA6" w14:textId="77777777" w:rsidR="009F5D15" w:rsidRPr="00881B9B" w:rsidRDefault="009F5D15" w:rsidP="009F5D15">
            <w:pPr>
              <w:pStyle w:val="TableStyle2"/>
              <w:jc w:val="center"/>
            </w:pPr>
            <w:r w:rsidRPr="00881B9B">
              <w:t>1</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86A46CB" w14:textId="77777777" w:rsidR="009F5D15" w:rsidRPr="00881B9B" w:rsidRDefault="009F5D15" w:rsidP="009F5D15">
            <w:pPr>
              <w:pStyle w:val="TableStyle2"/>
              <w:jc w:val="center"/>
            </w:pPr>
            <w:r w:rsidRPr="00881B9B">
              <w:t>8</w:t>
            </w:r>
          </w:p>
        </w:tc>
      </w:tr>
      <w:tr w:rsidR="009F5D15" w:rsidRPr="00881B9B" w14:paraId="6A6C0F4F"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6FA30565"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C12F910" w14:textId="77777777" w:rsidR="009F5D15" w:rsidRPr="00881B9B" w:rsidRDefault="009F5D15" w:rsidP="009F5D15">
            <w:pPr>
              <w:pStyle w:val="TableStyle2"/>
              <w:jc w:val="center"/>
            </w:pPr>
            <w:r w:rsidRPr="00881B9B">
              <w:t xml:space="preserve"> VKA </w:t>
            </w:r>
          </w:p>
          <w:p w14:paraId="5EE9C0F0" w14:textId="77777777" w:rsidR="009F5D15" w:rsidRPr="00881B9B" w:rsidRDefault="009F5D15" w:rsidP="009F5D15">
            <w:pPr>
              <w:pStyle w:val="TableStyle2"/>
              <w:jc w:val="center"/>
            </w:pPr>
            <w:r w:rsidRPr="00881B9B">
              <w:t>(INR 1.5-2.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89BA721" w14:textId="77777777" w:rsidR="009F5D15" w:rsidRPr="00881B9B" w:rsidRDefault="009F5D15" w:rsidP="009F5D15">
            <w:pPr>
              <w:pStyle w:val="TableStyle2"/>
              <w:jc w:val="center"/>
              <w:rPr>
                <w:rFonts w:asciiTheme="minorHAnsi" w:hAnsiTheme="minorHAnsi"/>
              </w:rPr>
            </w:pPr>
            <w:r w:rsidRPr="00881B9B">
              <w:t>14</w:t>
            </w:r>
            <w:r w:rsidRPr="00881B9B">
              <w:rPr>
                <w:rFonts w:ascii="Apple Symbols" w:hAnsi="Apple Symbols"/>
                <w:sz w:val="24"/>
                <w:szCs w:val="24"/>
                <w:vertAlign w:val="superscript"/>
              </w:rPr>
              <w:t xml:space="preserve">⎍ </w:t>
            </w:r>
            <w:r w:rsidRPr="00881B9B">
              <w:rPr>
                <w:rFonts w:asciiTheme="minorHAnsi" w:hAnsiTheme="minorHAnsi"/>
              </w:rPr>
              <w:t>(5.5)</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6678511" w14:textId="77777777" w:rsidR="009F5D15" w:rsidRPr="00881B9B" w:rsidRDefault="009F5D15" w:rsidP="009F5D15">
            <w:pPr>
              <w:pStyle w:val="TableStyle2"/>
              <w:jc w:val="center"/>
              <w:rPr>
                <w:rFonts w:asciiTheme="minorHAnsi" w:hAnsiTheme="minorHAnsi"/>
              </w:rPr>
            </w:pPr>
            <w:r w:rsidRPr="00881B9B">
              <w:t>14</w:t>
            </w:r>
            <w:r w:rsidRPr="00881B9B">
              <w:rPr>
                <w:rFonts w:ascii="Apple Symbols" w:hAnsi="Apple Symbols"/>
                <w:sz w:val="24"/>
                <w:szCs w:val="24"/>
                <w:vertAlign w:val="superscript"/>
              </w:rPr>
              <w:t xml:space="preserve">⎍ </w:t>
            </w:r>
            <w:r w:rsidRPr="00881B9B">
              <w:rPr>
                <w:rFonts w:asciiTheme="minorHAnsi" w:hAnsiTheme="minorHAnsi"/>
              </w:rPr>
              <w:t>(5.5)</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C689C1E"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439F48D" w14:textId="77777777" w:rsidR="009F5D15" w:rsidRPr="00881B9B" w:rsidRDefault="009F5D15" w:rsidP="009F5D15">
            <w:pPr>
              <w:pStyle w:val="TableStyle2"/>
              <w:jc w:val="center"/>
            </w:pPr>
            <w:r w:rsidRPr="00881B9B">
              <w:t>5</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E67B444"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B7B760A" w14:textId="77777777" w:rsidR="009F5D15" w:rsidRPr="00881B9B" w:rsidRDefault="009F5D15" w:rsidP="009F5D15">
            <w:pPr>
              <w:pStyle w:val="TableStyle2"/>
              <w:jc w:val="center"/>
            </w:pPr>
            <w:r w:rsidRPr="00881B9B">
              <w:t>4</w:t>
            </w:r>
          </w:p>
        </w:tc>
      </w:tr>
      <w:tr w:rsidR="009F5D15" w:rsidRPr="00881B9B" w14:paraId="4644FB4F"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4E9433F2" w14:textId="3030AFC5" w:rsidR="009F5D15" w:rsidRPr="00881B9B" w:rsidRDefault="009F5D15" w:rsidP="009F5D15">
            <w:pPr>
              <w:pStyle w:val="TableStyle1"/>
              <w:jc w:val="center"/>
            </w:pPr>
            <w:r w:rsidRPr="00881B9B">
              <w:rPr>
                <w:b w:val="0"/>
                <w:bCs w:val="0"/>
              </w:rPr>
              <w:t xml:space="preserve">Thrive III </w:t>
            </w:r>
            <w:r w:rsidRPr="00881B9B">
              <w:rPr>
                <w:b w:val="0"/>
                <w:bCs w:val="0"/>
              </w:rPr>
              <w:fldChar w:fldCharType="begin">
                <w:fldData xml:space="preserve">PEVuZE5vdGU+PENpdGU+PEF1dGhvcj5TY2h1bG1hbjwvQXV0aG9yPjxZZWFyPjIwMDM8L1llYXI+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</w:fldData>
              </w:fldChar>
            </w:r>
            <w:r w:rsidR="00435A15">
              <w:rPr>
                <w:b w:val="0"/>
                <w:bCs w:val="0"/>
              </w:rPr>
              <w:instrText xml:space="preserve"> ADDIN EN.CITE </w:instrText>
            </w:r>
            <w:r w:rsidR="00435A15">
              <w:rPr>
                <w:b w:val="0"/>
                <w:bCs w:val="0"/>
              </w:rPr>
              <w:fldChar w:fldCharType="begin">
                <w:fldData xml:space="preserve">PEVuZE5vdGU+PENpdGU+PEF1dGhvcj5TY2h1bG1hbjwvQXV0aG9yPjxZZWFyPjIwMDM8L1llYXI+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9]</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699BA7C"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293EC47" w14:textId="77777777" w:rsidR="009F5D15" w:rsidRPr="00881B9B" w:rsidRDefault="009F5D15" w:rsidP="009F5D15">
            <w:pPr>
              <w:pStyle w:val="TableStyle2"/>
              <w:jc w:val="center"/>
            </w:pPr>
            <w:r w:rsidRPr="00881B9B">
              <w:t>71 (11.5)</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FDC59B4"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36A163F" w14:textId="77777777" w:rsidR="009F5D15" w:rsidRPr="00881B9B" w:rsidRDefault="009F5D15" w:rsidP="009F5D15">
            <w:pPr>
              <w:pStyle w:val="TableStyle2"/>
              <w:jc w:val="center"/>
            </w:pPr>
            <w:r w:rsidRPr="00881B9B">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7E45026" w14:textId="77777777" w:rsidR="009F5D15" w:rsidRPr="00881B9B" w:rsidRDefault="009F5D15" w:rsidP="009F5D15">
            <w:pPr>
              <w:pStyle w:val="TableStyle2"/>
              <w:jc w:val="center"/>
            </w:pPr>
            <w:r w:rsidRPr="00881B9B">
              <w:t>5</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CE36C70"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BC3EC17" w14:textId="77777777" w:rsidR="009F5D15" w:rsidRPr="00881B9B" w:rsidRDefault="009F5D15" w:rsidP="009F5D15">
            <w:pPr>
              <w:pStyle w:val="TableStyle2"/>
              <w:jc w:val="center"/>
            </w:pPr>
            <w:r w:rsidRPr="00881B9B">
              <w:t>7</w:t>
            </w:r>
          </w:p>
        </w:tc>
      </w:tr>
      <w:tr w:rsidR="009F5D15" w:rsidRPr="00881B9B" w14:paraId="04A9A353"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5F69CE14"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13C0EF" w14:textId="77777777" w:rsidR="009F5D15" w:rsidRPr="00881B9B" w:rsidRDefault="009F5D15" w:rsidP="009F5D15">
            <w:pPr>
              <w:pStyle w:val="TableStyle2"/>
              <w:jc w:val="center"/>
            </w:pPr>
            <w:proofErr w:type="spellStart"/>
            <w:r w:rsidRPr="00881B9B">
              <w:t>Ximelagatran</w:t>
            </w:r>
            <w:proofErr w:type="spellEnd"/>
            <w:r w:rsidRPr="00881B9B">
              <w:t xml:space="preserve"> 24mg twi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5DD91B4" w14:textId="77777777" w:rsidR="009F5D15" w:rsidRPr="00881B9B" w:rsidRDefault="009F5D15" w:rsidP="009F5D15">
            <w:pPr>
              <w:pStyle w:val="TableStyle2"/>
              <w:jc w:val="center"/>
            </w:pPr>
            <w:r w:rsidRPr="00881B9B">
              <w:t>12 (1.9)</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02B6A0E"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C904F63"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7425A91" w14:textId="77777777" w:rsidR="009F5D15" w:rsidRPr="00881B9B" w:rsidRDefault="009F5D15" w:rsidP="009F5D15">
            <w:pPr>
              <w:pStyle w:val="TableStyle2"/>
              <w:jc w:val="center"/>
            </w:pPr>
            <w:r w:rsidRPr="00881B9B">
              <w:t>6</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79918BD"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756B6A4" w14:textId="77777777" w:rsidR="009F5D15" w:rsidRPr="00881B9B" w:rsidRDefault="009F5D15" w:rsidP="009F5D15">
            <w:pPr>
              <w:pStyle w:val="TableStyle2"/>
              <w:jc w:val="center"/>
            </w:pPr>
            <w:r w:rsidRPr="00881B9B">
              <w:t>6</w:t>
            </w:r>
          </w:p>
        </w:tc>
      </w:tr>
      <w:tr w:rsidR="009F5D15" w:rsidRPr="00881B9B" w14:paraId="3CB04A30"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7AEB5049" w14:textId="15ECA3C5" w:rsidR="009F5D15" w:rsidRPr="00881B9B" w:rsidRDefault="009F5D15" w:rsidP="009F5D15">
            <w:pPr>
              <w:pStyle w:val="TableStyle1"/>
              <w:jc w:val="center"/>
            </w:pPr>
            <w:r w:rsidRPr="00881B9B">
              <w:rPr>
                <w:b w:val="0"/>
                <w:bCs w:val="0"/>
              </w:rPr>
              <w:t xml:space="preserve">RESONATE </w:t>
            </w:r>
            <w:r w:rsidRPr="00881B9B">
              <w:rPr>
                <w:b w:val="0"/>
                <w:bCs w:val="0"/>
              </w:rPr>
              <w:fldChar w:fldCharType="begin">
                <w:fldData xml:space="preserve">PEVuZE5vdGU+PENpdGU+PEF1dGhvcj5TY2h1bG1hbjwvQXV0aG9yPjxZZWFyPjIwMTM8L1llYXI+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==
</w:fldData>
              </w:fldChar>
            </w:r>
            <w:r w:rsidR="00435A15">
              <w:rPr>
                <w:b w:val="0"/>
                <w:bCs w:val="0"/>
              </w:rPr>
              <w:instrText xml:space="preserve"> ADDIN EN.CITE </w:instrText>
            </w:r>
            <w:r w:rsidR="00435A15">
              <w:rPr>
                <w:b w:val="0"/>
                <w:bCs w:val="0"/>
              </w:rPr>
              <w:fldChar w:fldCharType="begin">
                <w:fldData xml:space="preserve">PEVuZE5vdGU+PENpdGU+PEF1dGhvcj5TY2h1bG1hbjwvQXV0aG9yPjxZZWFyPjIwMTM8L1llYXI+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==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0]</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073F602"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BB17D5F" w14:textId="77777777" w:rsidR="009F5D15" w:rsidRPr="00881B9B" w:rsidRDefault="009F5D15" w:rsidP="009F5D15">
            <w:pPr>
              <w:pStyle w:val="TableStyle2"/>
              <w:jc w:val="center"/>
            </w:pPr>
            <w:r w:rsidRPr="00881B9B">
              <w:t>37 (5.5)</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3238CC4"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5DBFA5E" w14:textId="77777777" w:rsidR="009F5D15" w:rsidRPr="00881B9B" w:rsidRDefault="009F5D15" w:rsidP="009F5D15">
            <w:pPr>
              <w:pStyle w:val="TableStyle2"/>
              <w:jc w:val="center"/>
            </w:pPr>
            <w:r w:rsidRPr="00881B9B">
              <w:t>2</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320C6B5" w14:textId="77777777" w:rsidR="009F5D15" w:rsidRPr="00881B9B" w:rsidRDefault="009F5D15" w:rsidP="009F5D15">
            <w:pPr>
              <w:pStyle w:val="TableStyle2"/>
              <w:jc w:val="center"/>
            </w:pPr>
            <w:r w:rsidRPr="00881B9B">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B73F06F"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9DBB4B5" w14:textId="77777777" w:rsidR="009F5D15" w:rsidRPr="00881B9B" w:rsidRDefault="009F5D15" w:rsidP="009F5D15">
            <w:pPr>
              <w:pStyle w:val="TableStyle2"/>
              <w:jc w:val="center"/>
            </w:pPr>
            <w:r w:rsidRPr="00881B9B">
              <w:rPr>
                <w:color w:val="000000" w:themeColor="text1"/>
              </w:rPr>
              <w:t>2</w:t>
            </w:r>
          </w:p>
        </w:tc>
      </w:tr>
      <w:tr w:rsidR="009F5D15" w:rsidRPr="00881B9B" w14:paraId="185CABBF"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521AE363"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C921F89" w14:textId="77777777" w:rsidR="009F5D15" w:rsidRPr="00881B9B" w:rsidRDefault="009F5D15" w:rsidP="009F5D15">
            <w:pPr>
              <w:pStyle w:val="TableStyle2"/>
              <w:jc w:val="center"/>
            </w:pPr>
            <w:r w:rsidRPr="00881B9B">
              <w:t>Dabigatran 150mg twi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CD0AB0E" w14:textId="77777777" w:rsidR="009F5D15" w:rsidRPr="00881B9B" w:rsidRDefault="009F5D15" w:rsidP="009F5D15">
            <w:pPr>
              <w:pStyle w:val="TableStyle2"/>
              <w:jc w:val="center"/>
            </w:pPr>
            <w:r w:rsidRPr="00881B9B">
              <w:t>3 (0.4)</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C3EFB4C"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73B69D4"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D57ADFB" w14:textId="77777777" w:rsidR="009F5D15" w:rsidRPr="00881B9B" w:rsidRDefault="009F5D15" w:rsidP="009F5D15">
            <w:pPr>
              <w:pStyle w:val="TableStyle2"/>
              <w:jc w:val="center"/>
            </w:pPr>
            <w:r w:rsidRPr="00881B9B">
              <w:t>2</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7BA1FFE"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A6A3AC0" w14:textId="77777777" w:rsidR="009F5D15" w:rsidRPr="00881B9B" w:rsidRDefault="009F5D15" w:rsidP="009F5D15">
            <w:pPr>
              <w:pStyle w:val="TableStyle2"/>
              <w:jc w:val="center"/>
              <w:rPr>
                <w:color w:val="000000" w:themeColor="text1"/>
              </w:rPr>
            </w:pPr>
            <w:r w:rsidRPr="00881B9B">
              <w:rPr>
                <w:color w:val="000000" w:themeColor="text1"/>
              </w:rPr>
              <w:t>0</w:t>
            </w:r>
          </w:p>
        </w:tc>
      </w:tr>
      <w:tr w:rsidR="009F5D15" w:rsidRPr="00881B9B" w14:paraId="39D01263"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3635899E" w14:textId="23118100" w:rsidR="009F5D15" w:rsidRPr="00881B9B" w:rsidRDefault="009F5D15" w:rsidP="009F5D15">
            <w:pPr>
              <w:pStyle w:val="TableStyle1"/>
              <w:jc w:val="center"/>
            </w:pPr>
            <w:r w:rsidRPr="00881B9B">
              <w:rPr>
                <w:b w:val="0"/>
                <w:bCs w:val="0"/>
              </w:rPr>
              <w:t xml:space="preserve">REMEDY </w:t>
            </w:r>
            <w:r w:rsidRPr="00881B9B">
              <w:rPr>
                <w:b w:val="0"/>
                <w:bCs w:val="0"/>
              </w:rPr>
              <w:fldChar w:fldCharType="begin">
                <w:fldData xml:space="preserve">PEVuZE5vdGU+PENpdGU+PEF1dGhvcj5TY2h1bG1hbjwvQXV0aG9yPjxZZWFyPjIwMTM8L1llYXI+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==
</w:fldData>
              </w:fldChar>
            </w:r>
            <w:r w:rsidR="00435A15">
              <w:rPr>
                <w:b w:val="0"/>
                <w:bCs w:val="0"/>
              </w:rPr>
              <w:instrText xml:space="preserve"> ADDIN EN.CITE </w:instrText>
            </w:r>
            <w:r w:rsidR="00435A15">
              <w:rPr>
                <w:b w:val="0"/>
                <w:bCs w:val="0"/>
              </w:rPr>
              <w:fldChar w:fldCharType="begin">
                <w:fldData xml:space="preserve">PEVuZE5vdGU+PENpdGU+PEF1dGhvcj5TY2h1bG1hbjwvQXV0aG9yPjxZZWFyPjIwMTM8L1llYXI+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==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0]</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EED33F6" w14:textId="77777777" w:rsidR="009F5D15" w:rsidRPr="00881B9B" w:rsidRDefault="009F5D15" w:rsidP="009F5D15">
            <w:pPr>
              <w:pStyle w:val="TableStyle2"/>
              <w:jc w:val="center"/>
            </w:pPr>
            <w:r w:rsidRPr="00881B9B">
              <w:t xml:space="preserve">VKA </w:t>
            </w:r>
          </w:p>
          <w:p w14:paraId="2CEF3BBC" w14:textId="77777777" w:rsidR="009F5D15" w:rsidRPr="00881B9B" w:rsidRDefault="009F5D15" w:rsidP="009F5D15">
            <w:pPr>
              <w:pStyle w:val="TableStyle2"/>
              <w:jc w:val="center"/>
            </w:pPr>
            <w:r w:rsidRPr="00881B9B">
              <w:t>(INR 2.0-3.0)</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0D36D31" w14:textId="77777777" w:rsidR="009F5D15" w:rsidRPr="00881B9B" w:rsidRDefault="009F5D15" w:rsidP="009F5D15">
            <w:pPr>
              <w:pStyle w:val="TableStyle2"/>
              <w:jc w:val="center"/>
            </w:pPr>
            <w:r w:rsidRPr="00881B9B">
              <w:t>18 (1.3)</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A10DF18"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44B83F1"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011A7DE" w14:textId="77777777" w:rsidR="009F5D15" w:rsidRPr="00881B9B" w:rsidRDefault="009F5D15" w:rsidP="009F5D15">
            <w:pPr>
              <w:pStyle w:val="TableStyle2"/>
              <w:jc w:val="center"/>
            </w:pPr>
            <w:r w:rsidRPr="00881B9B">
              <w:t>25</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061B81B" w14:textId="77777777" w:rsidR="009F5D15" w:rsidRPr="00881B9B" w:rsidRDefault="009F5D15" w:rsidP="009F5D15">
            <w:pPr>
              <w:pStyle w:val="TableStyle2"/>
              <w:jc w:val="center"/>
            </w:pPr>
            <w:r w:rsidRPr="00881B9B">
              <w:t>1</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FE0B017" w14:textId="77777777" w:rsidR="009F5D15" w:rsidRPr="00881B9B" w:rsidRDefault="009F5D15" w:rsidP="009F5D15">
            <w:pPr>
              <w:pStyle w:val="TableStyle2"/>
              <w:jc w:val="center"/>
            </w:pPr>
            <w:r w:rsidRPr="00881B9B">
              <w:t>19</w:t>
            </w:r>
          </w:p>
        </w:tc>
      </w:tr>
      <w:tr w:rsidR="009F5D15" w:rsidRPr="00881B9B" w14:paraId="0E7FE272"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7E5E23FF"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C97EB23" w14:textId="77777777" w:rsidR="009F5D15" w:rsidRPr="00881B9B" w:rsidRDefault="009F5D15" w:rsidP="009F5D15">
            <w:pPr>
              <w:pStyle w:val="TableStyle2"/>
              <w:jc w:val="center"/>
            </w:pPr>
            <w:r w:rsidRPr="00881B9B">
              <w:t>Dabigatran 150mg twi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B24A781" w14:textId="77777777" w:rsidR="009F5D15" w:rsidRPr="00881B9B" w:rsidRDefault="009F5D15" w:rsidP="009F5D15">
            <w:pPr>
              <w:pStyle w:val="TableStyle2"/>
              <w:jc w:val="center"/>
            </w:pPr>
            <w:r w:rsidRPr="00881B9B">
              <w:t>26 (1.8)</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83B0190"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AB7DB57"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A664CFB" w14:textId="77777777" w:rsidR="009F5D15" w:rsidRPr="00881B9B" w:rsidRDefault="009F5D15" w:rsidP="009F5D15">
            <w:pPr>
              <w:pStyle w:val="TableStyle2"/>
              <w:jc w:val="center"/>
            </w:pPr>
            <w:r w:rsidRPr="00881B9B">
              <w:t>13</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1A411C0"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E49C10D" w14:textId="77777777" w:rsidR="009F5D15" w:rsidRPr="00881B9B" w:rsidRDefault="009F5D15" w:rsidP="009F5D15">
            <w:pPr>
              <w:pStyle w:val="TableStyle2"/>
              <w:jc w:val="center"/>
            </w:pPr>
            <w:r w:rsidRPr="00881B9B">
              <w:t>17</w:t>
            </w:r>
          </w:p>
        </w:tc>
      </w:tr>
      <w:tr w:rsidR="009F5D15" w:rsidRPr="00881B9B" w14:paraId="2F320EC5"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5B1EF745" w14:textId="67089B4B" w:rsidR="009F5D15" w:rsidRPr="00881B9B" w:rsidRDefault="009F5D15" w:rsidP="009F5D15">
            <w:pPr>
              <w:pStyle w:val="TableStyle1"/>
              <w:jc w:val="center"/>
            </w:pPr>
            <w:r w:rsidRPr="00881B9B">
              <w:rPr>
                <w:b w:val="0"/>
                <w:bCs w:val="0"/>
              </w:rPr>
              <w:lastRenderedPageBreak/>
              <w:t xml:space="preserve">EINSTEIN-EXT </w:t>
            </w:r>
            <w:r w:rsidRPr="00881B9B">
              <w:rPr>
                <w:b w:val="0"/>
                <w:bCs w:val="0"/>
              </w:rPr>
              <w:fldChar w:fldCharType="begin">
                <w:fldData xml:space="preserve">PEVuZE5vdGU+PENpdGU+PEF1dGhvcj5JbnZlc3RpZ2F0b3JzPC9BdXRob3I+PFllYXI+MjAxMDwv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</w:fldData>
              </w:fldChar>
            </w:r>
            <w:r w:rsidR="00435A15">
              <w:rPr>
                <w:b w:val="0"/>
                <w:bCs w:val="0"/>
              </w:rPr>
              <w:instrText xml:space="preserve"> ADDIN EN.CITE </w:instrText>
            </w:r>
            <w:r w:rsidR="00435A15">
              <w:rPr>
                <w:b w:val="0"/>
                <w:bCs w:val="0"/>
              </w:rPr>
              <w:fldChar w:fldCharType="begin">
                <w:fldData xml:space="preserve">PEVuZE5vdGU+PENpdGU+PEF1dGhvcj5JbnZlc3RpZ2F0b3JzPC9BdXRob3I+PFllYXI+MjAxMDwv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1]</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E00F353"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5838827" w14:textId="77777777" w:rsidR="009F5D15" w:rsidRPr="00881B9B" w:rsidRDefault="009F5D15" w:rsidP="009F5D15">
            <w:pPr>
              <w:pStyle w:val="TableStyle2"/>
              <w:jc w:val="center"/>
            </w:pPr>
            <w:r w:rsidRPr="00881B9B">
              <w:t>42 (7.1)</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20B0134"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B3A1B35"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F3288B5" w14:textId="77777777" w:rsidR="009F5D15" w:rsidRPr="00881B9B" w:rsidRDefault="009F5D15" w:rsidP="009F5D15">
            <w:pPr>
              <w:pStyle w:val="TableStyle2"/>
              <w:jc w:val="center"/>
            </w:pPr>
            <w:r w:rsidRPr="00881B9B">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0B37A66"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06B4B3D" w14:textId="77777777" w:rsidR="009F5D15" w:rsidRPr="00881B9B" w:rsidRDefault="009F5D15" w:rsidP="009F5D15">
            <w:pPr>
              <w:pStyle w:val="TableStyle2"/>
              <w:jc w:val="center"/>
            </w:pPr>
            <w:r w:rsidRPr="00881B9B">
              <w:t>2</w:t>
            </w:r>
          </w:p>
        </w:tc>
      </w:tr>
      <w:tr w:rsidR="009F5D15" w:rsidRPr="00881B9B" w14:paraId="576FF75E"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2E6D75F7"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853607B" w14:textId="77777777" w:rsidR="009F5D15" w:rsidRPr="00881B9B" w:rsidRDefault="009F5D15" w:rsidP="009F5D15">
            <w:pPr>
              <w:pStyle w:val="TableStyle2"/>
              <w:jc w:val="center"/>
            </w:pPr>
            <w:r w:rsidRPr="00881B9B">
              <w:t>Rivaroxaban 20mg on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1A92569" w14:textId="77777777" w:rsidR="009F5D15" w:rsidRPr="00881B9B" w:rsidRDefault="009F5D15" w:rsidP="009F5D15">
            <w:pPr>
              <w:pStyle w:val="TableStyle2"/>
              <w:jc w:val="center"/>
            </w:pPr>
            <w:r w:rsidRPr="00881B9B">
              <w:t>8 (1.3)</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10D23AF"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01EB1D6"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4994099" w14:textId="77777777" w:rsidR="009F5D15" w:rsidRPr="00881B9B" w:rsidRDefault="009F5D15" w:rsidP="009F5D15">
            <w:pPr>
              <w:pStyle w:val="TableStyle2"/>
              <w:jc w:val="center"/>
            </w:pPr>
            <w:r w:rsidRPr="00881B9B">
              <w:t>4</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6501B80"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A3BE940" w14:textId="77777777" w:rsidR="009F5D15" w:rsidRPr="00881B9B" w:rsidRDefault="009F5D15" w:rsidP="009F5D15">
            <w:pPr>
              <w:pStyle w:val="TableStyle2"/>
              <w:jc w:val="center"/>
            </w:pPr>
            <w:r w:rsidRPr="00881B9B">
              <w:t>1</w:t>
            </w:r>
          </w:p>
        </w:tc>
      </w:tr>
      <w:tr w:rsidR="009F5D15" w:rsidRPr="00881B9B" w14:paraId="0ED8A51C"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7D71B70C" w14:textId="3DF4C79B" w:rsidR="009F5D15" w:rsidRPr="00881B9B" w:rsidRDefault="009F5D15" w:rsidP="009F5D15">
            <w:pPr>
              <w:pStyle w:val="TableStyle1"/>
              <w:jc w:val="center"/>
            </w:pPr>
            <w:r w:rsidRPr="00881B9B">
              <w:rPr>
                <w:b w:val="0"/>
                <w:bCs w:val="0"/>
              </w:rPr>
              <w:t xml:space="preserve">EINSTEIN-CHOICE </w:t>
            </w:r>
            <w:r w:rsidRPr="00881B9B">
              <w:rPr>
                <w:b w:val="0"/>
                <w:bCs w:val="0"/>
              </w:rPr>
              <w:fldChar w:fldCharType="begin">
                <w:fldData xml:space="preserve">PEVuZE5vdGU+PENpdGU+PEF1dGhvcj5XZWl0ejwvQXV0aG9yPjxZZWFyPjIwMTc8L1llYXI+PFJl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</w:fldData>
              </w:fldChar>
            </w:r>
            <w:r w:rsidR="00435A15">
              <w:rPr>
                <w:b w:val="0"/>
                <w:bCs w:val="0"/>
              </w:rPr>
              <w:instrText xml:space="preserve"> ADDIN EN.CITE </w:instrText>
            </w:r>
            <w:r w:rsidR="00435A15">
              <w:rPr>
                <w:b w:val="0"/>
                <w:bCs w:val="0"/>
              </w:rPr>
              <w:fldChar w:fldCharType="begin">
                <w:fldData xml:space="preserve">PEVuZE5vdGU+PENpdGU+PEF1dGhvcj5XZWl0ejwvQXV0aG9yPjxZZWFyPjIwMTc8L1llYXI+PFJl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2]</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E8848C4" w14:textId="77777777" w:rsidR="009F5D15" w:rsidRPr="00881B9B" w:rsidRDefault="009F5D15" w:rsidP="009F5D15">
            <w:pPr>
              <w:pStyle w:val="TableStyle2"/>
              <w:jc w:val="center"/>
            </w:pPr>
            <w:r w:rsidRPr="00881B9B">
              <w:t>ASA 100mg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D5C2EFE" w14:textId="77777777" w:rsidR="009F5D15" w:rsidRPr="00881B9B" w:rsidRDefault="009F5D15" w:rsidP="009F5D15">
            <w:pPr>
              <w:pStyle w:val="TableStyle2"/>
              <w:jc w:val="center"/>
            </w:pPr>
            <w:r w:rsidRPr="00881B9B">
              <w:t>50 (4.4)</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4838B0E" w14:textId="77777777" w:rsidR="009F5D15" w:rsidRPr="00881B9B" w:rsidRDefault="009F5D15" w:rsidP="009F5D15">
            <w:pPr>
              <w:pStyle w:val="TableStyle2"/>
              <w:jc w:val="center"/>
            </w:pPr>
            <w:r w:rsidRPr="00881B9B">
              <w:t>26 (5.6)</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57A8E8B" w14:textId="77777777" w:rsidR="009F5D15" w:rsidRPr="00881B9B" w:rsidRDefault="009F5D15" w:rsidP="009F5D15">
            <w:pPr>
              <w:pStyle w:val="TableStyle2"/>
              <w:jc w:val="center"/>
            </w:pPr>
            <w:r w:rsidRPr="00881B9B">
              <w:t>2</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BB7170" w14:textId="77777777" w:rsidR="009F5D15" w:rsidRPr="00881B9B" w:rsidRDefault="009F5D15" w:rsidP="009F5D15">
            <w:pPr>
              <w:pStyle w:val="TableStyle2"/>
              <w:jc w:val="center"/>
            </w:pPr>
            <w:r w:rsidRPr="00881B9B">
              <w:t>3</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6FBDB23" w14:textId="77777777" w:rsidR="009F5D15" w:rsidRPr="00881B9B" w:rsidRDefault="009F5D15" w:rsidP="009F5D15">
            <w:pPr>
              <w:pStyle w:val="TableStyle2"/>
              <w:jc w:val="center"/>
            </w:pPr>
            <w:r w:rsidRPr="00881B9B">
              <w:t>1</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7129486" w14:textId="77777777" w:rsidR="009F5D15" w:rsidRPr="00881B9B" w:rsidRDefault="009F5D15" w:rsidP="009F5D15">
            <w:pPr>
              <w:pStyle w:val="TableStyle2"/>
              <w:jc w:val="center"/>
            </w:pPr>
            <w:r w:rsidRPr="00881B9B">
              <w:t>7</w:t>
            </w:r>
          </w:p>
        </w:tc>
      </w:tr>
      <w:tr w:rsidR="009F5D15" w:rsidRPr="00881B9B" w14:paraId="31B37E85"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2842E124"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8C3DDDF" w14:textId="77777777" w:rsidR="009F5D15" w:rsidRPr="00881B9B" w:rsidRDefault="009F5D15" w:rsidP="009F5D15">
            <w:pPr>
              <w:pStyle w:val="TableStyle2"/>
              <w:jc w:val="center"/>
            </w:pPr>
            <w:r w:rsidRPr="00881B9B">
              <w:t>Rivaroxaban 10mg on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D238BE6" w14:textId="77777777" w:rsidR="009F5D15" w:rsidRPr="00881B9B" w:rsidRDefault="009F5D15" w:rsidP="009F5D15">
            <w:pPr>
              <w:pStyle w:val="TableStyle2"/>
              <w:jc w:val="center"/>
            </w:pPr>
            <w:r w:rsidRPr="00881B9B">
              <w:t>13 (1.1)</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7BAF93A" w14:textId="77777777" w:rsidR="009F5D15" w:rsidRPr="00881B9B" w:rsidRDefault="009F5D15" w:rsidP="009F5D15">
            <w:pPr>
              <w:pStyle w:val="TableStyle2"/>
              <w:jc w:val="center"/>
            </w:pPr>
            <w:r w:rsidRPr="00881B9B">
              <w:t>7 (1.5)</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AF81DE2" w14:textId="77777777" w:rsidR="009F5D15" w:rsidRPr="00881B9B" w:rsidRDefault="009F5D15" w:rsidP="009F5D15">
            <w:pPr>
              <w:pStyle w:val="TableStyle2"/>
              <w:jc w:val="center"/>
            </w:pPr>
            <w:r w:rsidRPr="00881B9B">
              <w:t>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B9F2B96" w14:textId="77777777" w:rsidR="009F5D15" w:rsidRPr="00881B9B" w:rsidRDefault="009F5D15" w:rsidP="009F5D15">
            <w:pPr>
              <w:pStyle w:val="TableStyle2"/>
              <w:jc w:val="center"/>
            </w:pPr>
            <w:r w:rsidRPr="00881B9B">
              <w:t>5</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457F416"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D3B9442" w14:textId="77777777" w:rsidR="009F5D15" w:rsidRPr="00881B9B" w:rsidRDefault="009F5D15" w:rsidP="009F5D15">
            <w:pPr>
              <w:pStyle w:val="TableStyle2"/>
              <w:jc w:val="center"/>
            </w:pPr>
            <w:r w:rsidRPr="00881B9B">
              <w:t>2</w:t>
            </w:r>
          </w:p>
        </w:tc>
      </w:tr>
      <w:tr w:rsidR="009F5D15" w:rsidRPr="00881B9B" w14:paraId="57CCAACF"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4E09864A"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E7193C8" w14:textId="77777777" w:rsidR="009F5D15" w:rsidRPr="00881B9B" w:rsidRDefault="009F5D15" w:rsidP="009F5D15">
            <w:pPr>
              <w:pStyle w:val="TableStyle2"/>
              <w:jc w:val="center"/>
            </w:pPr>
            <w:r w:rsidRPr="00881B9B">
              <w:t>Rivaroxaban 20mg on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63F43C3" w14:textId="77777777" w:rsidR="009F5D15" w:rsidRPr="00881B9B" w:rsidRDefault="009F5D15" w:rsidP="009F5D15">
            <w:pPr>
              <w:pStyle w:val="TableStyle2"/>
              <w:jc w:val="center"/>
            </w:pPr>
            <w:r w:rsidRPr="00881B9B">
              <w:t>17 (1.5)</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4175D18" w14:textId="77777777" w:rsidR="009F5D15" w:rsidRPr="00881B9B" w:rsidRDefault="009F5D15" w:rsidP="009F5D15">
            <w:pPr>
              <w:pStyle w:val="TableStyle2"/>
              <w:jc w:val="center"/>
            </w:pPr>
            <w:r w:rsidRPr="00881B9B">
              <w:t>8 (1.8)</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F5B1F9D" w14:textId="77777777" w:rsidR="009F5D15" w:rsidRPr="00881B9B" w:rsidRDefault="009F5D15" w:rsidP="009F5D15">
            <w:pPr>
              <w:pStyle w:val="TableStyle2"/>
              <w:jc w:val="center"/>
            </w:pPr>
            <w:r w:rsidRPr="00881B9B">
              <w:t>2</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5D87EDC" w14:textId="77777777" w:rsidR="009F5D15" w:rsidRPr="00881B9B" w:rsidRDefault="009F5D15" w:rsidP="009F5D15">
            <w:pPr>
              <w:pStyle w:val="TableStyle2"/>
              <w:jc w:val="center"/>
            </w:pPr>
            <w:r w:rsidRPr="00881B9B">
              <w:t>6</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D8799EF" w14:textId="77777777" w:rsidR="009F5D15" w:rsidRPr="00881B9B" w:rsidRDefault="009F5D15" w:rsidP="009F5D15">
            <w:pPr>
              <w:pStyle w:val="TableStyle2"/>
              <w:jc w:val="center"/>
            </w:pPr>
            <w:r w:rsidRPr="00881B9B">
              <w:t>1</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62941C2" w14:textId="77777777" w:rsidR="009F5D15" w:rsidRPr="00881B9B" w:rsidRDefault="009F5D15" w:rsidP="009F5D15">
            <w:pPr>
              <w:pStyle w:val="TableStyle2"/>
              <w:jc w:val="center"/>
            </w:pPr>
            <w:r w:rsidRPr="00881B9B">
              <w:t>8</w:t>
            </w:r>
          </w:p>
        </w:tc>
      </w:tr>
      <w:tr w:rsidR="009F5D15" w:rsidRPr="00881B9B" w14:paraId="078A81BD"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61C1A04A" w14:textId="3BCF8240" w:rsidR="009F5D15" w:rsidRPr="00881B9B" w:rsidRDefault="009F5D15" w:rsidP="009F5D15">
            <w:pPr>
              <w:pStyle w:val="TableStyle1"/>
              <w:jc w:val="center"/>
            </w:pPr>
            <w:r w:rsidRPr="00881B9B">
              <w:rPr>
                <w:b w:val="0"/>
                <w:bCs w:val="0"/>
              </w:rPr>
              <w:t xml:space="preserve">AMPLIFIY-EXT </w:t>
            </w:r>
            <w:r w:rsidRPr="00881B9B">
              <w:rPr>
                <w:b w:val="0"/>
                <w:bCs w:val="0"/>
              </w:rPr>
              <w:fldChar w:fldCharType="begin">
                <w:fldData xml:space="preserve">PEVuZE5vdGU+PENpdGU+PEF1dGhvcj5BZ25lbGxpPC9BdXRob3I+PFllYXI+MjAxMzwvWWVhcj48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</w:fldData>
              </w:fldChar>
            </w:r>
            <w:r w:rsidR="00435A15">
              <w:rPr>
                <w:b w:val="0"/>
                <w:bCs w:val="0"/>
              </w:rPr>
              <w:instrText xml:space="preserve"> ADDIN EN.CITE </w:instrText>
            </w:r>
            <w:r w:rsidR="00435A15">
              <w:rPr>
                <w:b w:val="0"/>
                <w:bCs w:val="0"/>
              </w:rPr>
              <w:fldChar w:fldCharType="begin">
                <w:fldData xml:space="preserve">PEVuZE5vdGU+PENpdGU+PEF1dGhvcj5BZ25lbGxpPC9BdXRob3I+PFllYXI+MjAxMzwvWWVhcj48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3]</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C2F0F99"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4763CD2" w14:textId="77777777" w:rsidR="009F5D15" w:rsidRPr="00881B9B" w:rsidRDefault="009F5D15" w:rsidP="009F5D15">
            <w:pPr>
              <w:pStyle w:val="TableStyle2"/>
              <w:jc w:val="center"/>
            </w:pPr>
            <w:r w:rsidRPr="00881B9B">
              <w:t>73 (8.8)</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7080EC5"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B2B642C" w14:textId="77777777" w:rsidR="009F5D15" w:rsidRPr="00881B9B" w:rsidRDefault="009F5D15" w:rsidP="009F5D15">
            <w:pPr>
              <w:pStyle w:val="TableStyle2"/>
              <w:jc w:val="center"/>
            </w:pPr>
            <w:r w:rsidRPr="00881B9B">
              <w:t>7</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AAEC633" w14:textId="77777777" w:rsidR="009F5D15" w:rsidRPr="00881B9B" w:rsidRDefault="009F5D15" w:rsidP="009F5D15">
            <w:pPr>
              <w:pStyle w:val="TableStyle2"/>
              <w:jc w:val="center"/>
            </w:pPr>
            <w:r w:rsidRPr="00881B9B">
              <w:t>4</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DF660AD"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FE7B7FF" w14:textId="77777777" w:rsidR="009F5D15" w:rsidRPr="00881B9B" w:rsidRDefault="009F5D15" w:rsidP="009F5D15">
            <w:pPr>
              <w:pStyle w:val="TableStyle2"/>
              <w:jc w:val="center"/>
            </w:pPr>
            <w:r w:rsidRPr="00881B9B">
              <w:t>14</w:t>
            </w:r>
          </w:p>
        </w:tc>
      </w:tr>
      <w:tr w:rsidR="009F5D15" w:rsidRPr="00881B9B" w14:paraId="3E818F42"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679FE9CD"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CD95BE0" w14:textId="77777777" w:rsidR="009F5D15" w:rsidRPr="00881B9B" w:rsidRDefault="009F5D15" w:rsidP="009F5D15">
            <w:pPr>
              <w:pStyle w:val="TableStyle2"/>
              <w:jc w:val="center"/>
            </w:pPr>
            <w:r w:rsidRPr="00881B9B">
              <w:t>Apixaban 5mg twi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9A68AA0" w14:textId="77777777" w:rsidR="009F5D15" w:rsidRPr="00881B9B" w:rsidRDefault="009F5D15" w:rsidP="009F5D15">
            <w:pPr>
              <w:pStyle w:val="TableStyle2"/>
              <w:jc w:val="center"/>
            </w:pPr>
            <w:r w:rsidRPr="00881B9B">
              <w:t>14 (1.7)</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520E57B"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A1072DB" w14:textId="77777777" w:rsidR="009F5D15" w:rsidRPr="00881B9B" w:rsidRDefault="009F5D15" w:rsidP="009F5D15">
            <w:pPr>
              <w:pStyle w:val="TableStyle2"/>
              <w:jc w:val="center"/>
            </w:pPr>
            <w:r w:rsidRPr="00881B9B">
              <w:t>3</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41306DE" w14:textId="77777777" w:rsidR="009F5D15" w:rsidRPr="00881B9B" w:rsidRDefault="009F5D15" w:rsidP="009F5D15">
            <w:pPr>
              <w:pStyle w:val="TableStyle2"/>
              <w:jc w:val="center"/>
            </w:pPr>
            <w:r w:rsidRPr="00881B9B">
              <w:t>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8FB14D0"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5A692D" w14:textId="77777777" w:rsidR="009F5D15" w:rsidRPr="00881B9B" w:rsidRDefault="009F5D15" w:rsidP="009F5D15">
            <w:pPr>
              <w:pStyle w:val="TableStyle2"/>
              <w:jc w:val="center"/>
            </w:pPr>
            <w:r w:rsidRPr="00881B9B">
              <w:t>4</w:t>
            </w:r>
          </w:p>
        </w:tc>
      </w:tr>
      <w:tr w:rsidR="009F5D15" w:rsidRPr="00881B9B" w14:paraId="138BA131"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0B619B64"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A92F896" w14:textId="77777777" w:rsidR="009F5D15" w:rsidRPr="00881B9B" w:rsidRDefault="009F5D15" w:rsidP="009F5D15">
            <w:pPr>
              <w:pStyle w:val="TableStyle2"/>
              <w:jc w:val="center"/>
            </w:pPr>
            <w:r w:rsidRPr="00881B9B">
              <w:t>Apixaban 2.5mg twi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357613E" w14:textId="77777777" w:rsidR="009F5D15" w:rsidRPr="00881B9B" w:rsidRDefault="009F5D15" w:rsidP="009F5D15">
            <w:pPr>
              <w:pStyle w:val="TableStyle2"/>
              <w:jc w:val="center"/>
            </w:pPr>
            <w:r w:rsidRPr="00881B9B">
              <w:t>14 (1.7)</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A3A5DB1"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C2924CB" w14:textId="77777777" w:rsidR="009F5D15" w:rsidRPr="00881B9B" w:rsidRDefault="009F5D15" w:rsidP="009F5D15">
            <w:pPr>
              <w:pStyle w:val="TableStyle2"/>
              <w:jc w:val="center"/>
            </w:pPr>
            <w:r w:rsidRPr="00881B9B">
              <w:t>2</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1756341" w14:textId="77777777" w:rsidR="009F5D15" w:rsidRPr="00881B9B" w:rsidRDefault="009F5D15" w:rsidP="009F5D15">
            <w:pPr>
              <w:pStyle w:val="TableStyle2"/>
              <w:jc w:val="center"/>
            </w:pPr>
            <w:r w:rsidRPr="00881B9B">
              <w:t>2</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F6D707C"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480FD8B" w14:textId="77777777" w:rsidR="009F5D15" w:rsidRPr="00881B9B" w:rsidRDefault="009F5D15" w:rsidP="009F5D15">
            <w:pPr>
              <w:pStyle w:val="TableStyle2"/>
              <w:jc w:val="center"/>
            </w:pPr>
            <w:r w:rsidRPr="00881B9B">
              <w:t>7</w:t>
            </w:r>
          </w:p>
        </w:tc>
      </w:tr>
      <w:tr w:rsidR="009F5D15" w:rsidRPr="00881B9B" w14:paraId="4A59AA49"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6EB38F04" w14:textId="428EA1CA" w:rsidR="009F5D15" w:rsidRPr="00881B9B" w:rsidRDefault="009F5D15" w:rsidP="009F5D15">
            <w:pPr>
              <w:pStyle w:val="TableStyle1"/>
              <w:jc w:val="center"/>
            </w:pPr>
            <w:r w:rsidRPr="00881B9B">
              <w:rPr>
                <w:b w:val="0"/>
                <w:bCs w:val="0"/>
              </w:rPr>
              <w:t xml:space="preserve">Van Gogh </w:t>
            </w:r>
            <w:r w:rsidRPr="00881B9B">
              <w:rPr>
                <w:b w:val="0"/>
                <w:bCs w:val="0"/>
              </w:rPr>
              <w:fldChar w:fldCharType="begin">
                <w:fldData xml:space="preserve">PEVuZE5vdGU+PENpdGU+PEF1dGhvcj52YW4gR29naDwvQXV0aG9yPjxZZWFyPjIwMDc8L1llYXI+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</w:fldData>
              </w:fldChar>
            </w:r>
            <w:r w:rsidR="00435A15">
              <w:rPr>
                <w:b w:val="0"/>
                <w:bCs w:val="0"/>
              </w:rPr>
              <w:instrText xml:space="preserve"> ADDIN EN.CITE </w:instrText>
            </w:r>
            <w:r w:rsidR="00435A15">
              <w:rPr>
                <w:b w:val="0"/>
                <w:bCs w:val="0"/>
              </w:rPr>
              <w:fldChar w:fldCharType="begin">
                <w:fldData xml:space="preserve">PEVuZE5vdGU+PENpdGU+PEF1dGhvcj52YW4gR29naDwvQXV0aG9yPjxZZWFyPjIwMDc8L1llYXI+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4]</w:t>
            </w:r>
            <w:r w:rsidRPr="00881B9B">
              <w:rPr>
                <w:b w:val="0"/>
                <w:bCs w:val="0"/>
              </w:rPr>
              <w:fldChar w:fldCharType="end"/>
            </w:r>
            <w:r w:rsidRPr="00881B9B">
              <w:rPr>
                <w:b w:val="0"/>
                <w:bCs w:val="0"/>
              </w:rPr>
              <w:t xml:space="preserve"> </w:t>
            </w:r>
          </w:p>
          <w:p w14:paraId="798291D3" w14:textId="77777777" w:rsidR="009F5D15" w:rsidRPr="00881B9B" w:rsidRDefault="009F5D15" w:rsidP="009F5D15">
            <w:pPr>
              <w:pStyle w:val="TableStyle1"/>
              <w:jc w:val="center"/>
            </w:pPr>
            <w:r w:rsidRPr="00881B9B">
              <w:rPr>
                <w:b w:val="0"/>
                <w:bCs w:val="0"/>
              </w:rPr>
              <w:t>(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12131C8"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17F8F50" w14:textId="77777777" w:rsidR="009F5D15" w:rsidRPr="00881B9B" w:rsidRDefault="009F5D15" w:rsidP="009F5D15">
            <w:pPr>
              <w:pStyle w:val="TableStyle2"/>
              <w:jc w:val="center"/>
            </w:pPr>
            <w:r w:rsidRPr="00881B9B">
              <w:t>23 (3.7)</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5A9B8BE"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B213235"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8FE549" w14:textId="77777777" w:rsidR="009F5D15" w:rsidRPr="00881B9B" w:rsidRDefault="009F5D15" w:rsidP="009F5D15">
            <w:pPr>
              <w:pStyle w:val="TableStyle2"/>
              <w:jc w:val="center"/>
            </w:pPr>
            <w:r w:rsidRPr="00881B9B">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5BE6AE"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AAD6DC9" w14:textId="77777777" w:rsidR="009F5D15" w:rsidRPr="00881B9B" w:rsidRDefault="009F5D15" w:rsidP="009F5D15">
            <w:pPr>
              <w:pStyle w:val="TableStyle2"/>
              <w:jc w:val="center"/>
            </w:pPr>
            <w:r w:rsidRPr="00881B9B">
              <w:t>4</w:t>
            </w:r>
          </w:p>
        </w:tc>
      </w:tr>
      <w:tr w:rsidR="009F5D15" w:rsidRPr="00881B9B" w14:paraId="0225FEFA"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6CE68C6E"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3A656F6" w14:textId="77777777" w:rsidR="009F5D15" w:rsidRPr="00881B9B" w:rsidRDefault="009F5D15" w:rsidP="009F5D15">
            <w:pPr>
              <w:pStyle w:val="TableStyle2"/>
              <w:jc w:val="center"/>
            </w:pPr>
            <w:proofErr w:type="spellStart"/>
            <w:r w:rsidRPr="00881B9B">
              <w:t>Idraparinux</w:t>
            </w:r>
            <w:proofErr w:type="spellEnd"/>
            <w:r w:rsidRPr="00881B9B">
              <w:t xml:space="preserve"> 2.5mg s/c week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F631712" w14:textId="77777777" w:rsidR="009F5D15" w:rsidRPr="00881B9B" w:rsidRDefault="009F5D15" w:rsidP="009F5D15">
            <w:pPr>
              <w:pStyle w:val="TableStyle2"/>
              <w:jc w:val="center"/>
            </w:pPr>
            <w:r w:rsidRPr="00881B9B">
              <w:t>6 (1.0)</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7790979" w14:textId="77777777" w:rsidR="009F5D15" w:rsidRPr="00881B9B" w:rsidRDefault="009F5D15" w:rsidP="009F5D15">
            <w:pPr>
              <w:pStyle w:val="TableStyle2"/>
              <w:jc w:val="center"/>
            </w:pPr>
            <w:r w:rsidRPr="00881B9B">
              <w:t>NR (NR)</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96D2B38" w14:textId="77777777" w:rsidR="009F5D15" w:rsidRPr="00881B9B" w:rsidRDefault="009F5D15" w:rsidP="009F5D15">
            <w:pPr>
              <w:pStyle w:val="TableStyle2"/>
              <w:jc w:val="center"/>
            </w:pPr>
            <w:r w:rsidRPr="00881B9B">
              <w:t>2</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C1FC908" w14:textId="77777777" w:rsidR="009F5D15" w:rsidRPr="00881B9B" w:rsidRDefault="009F5D15" w:rsidP="009F5D15">
            <w:pPr>
              <w:pStyle w:val="TableStyle2"/>
              <w:jc w:val="center"/>
            </w:pPr>
            <w:r w:rsidRPr="00881B9B">
              <w:t>1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A6FE889" w14:textId="77777777" w:rsidR="009F5D15" w:rsidRPr="00881B9B" w:rsidRDefault="009F5D15" w:rsidP="009F5D15">
            <w:pPr>
              <w:pStyle w:val="TableStyle2"/>
              <w:jc w:val="center"/>
            </w:pPr>
            <w:r w:rsidRPr="00881B9B">
              <w:t>3</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238A52F" w14:textId="77777777" w:rsidR="009F5D15" w:rsidRPr="00881B9B" w:rsidRDefault="009F5D15" w:rsidP="009F5D15">
            <w:pPr>
              <w:pStyle w:val="TableStyle2"/>
              <w:jc w:val="center"/>
            </w:pPr>
            <w:r w:rsidRPr="00881B9B">
              <w:t>9</w:t>
            </w:r>
          </w:p>
        </w:tc>
      </w:tr>
      <w:tr w:rsidR="009F5D15" w:rsidRPr="00881B9B" w14:paraId="37438669"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06B37CE3" w14:textId="786B264C" w:rsidR="009F5D15" w:rsidRPr="00881B9B" w:rsidRDefault="009F5D15" w:rsidP="009F5D15">
            <w:pPr>
              <w:pStyle w:val="TableStyle1"/>
              <w:jc w:val="center"/>
            </w:pPr>
            <w:r w:rsidRPr="00881B9B">
              <w:rPr>
                <w:b w:val="0"/>
                <w:bCs w:val="0"/>
              </w:rPr>
              <w:t xml:space="preserve">WARFASA </w:t>
            </w:r>
            <w:r w:rsidRPr="00881B9B">
              <w:rPr>
                <w:b w:val="0"/>
                <w:bCs w:val="0"/>
              </w:rPr>
              <w:fldChar w:fldCharType="begin">
                <w:fldData xml:space="preserve">PEVuZE5vdGU+PENpdGU+PEF1dGhvcj5CZWNhdHRpbmk8L0F1dGhvcj48WWVhcj4yMDEyPC9ZZWFy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</w:fldData>
              </w:fldChar>
            </w:r>
            <w:r w:rsidR="00435A15">
              <w:rPr>
                <w:b w:val="0"/>
                <w:bCs w:val="0"/>
              </w:rPr>
              <w:instrText xml:space="preserve"> ADDIN EN.CITE </w:instrText>
            </w:r>
            <w:r w:rsidR="00435A15">
              <w:rPr>
                <w:b w:val="0"/>
                <w:bCs w:val="0"/>
              </w:rPr>
              <w:fldChar w:fldCharType="begin">
                <w:fldData xml:space="preserve">PEVuZE5vdGU+PENpdGU+PEF1dGhvcj5CZWNhdHRpbmk8L0F1dGhvcj48WWVhcj4yMDEyPC9ZZWFy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5]</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ECACF8F"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589692C" w14:textId="77777777" w:rsidR="009F5D15" w:rsidRPr="00881B9B" w:rsidRDefault="009F5D15" w:rsidP="009F5D15">
            <w:pPr>
              <w:pStyle w:val="TableStyle2"/>
              <w:jc w:val="center"/>
              <w:rPr>
                <w:rFonts w:asciiTheme="minorHAnsi" w:hAnsiTheme="minorHAnsi"/>
              </w:rPr>
            </w:pPr>
            <w:r w:rsidRPr="00881B9B">
              <w:t>43</w:t>
            </w:r>
            <w:r w:rsidRPr="00881B9B">
              <w:rPr>
                <w:rFonts w:ascii="Apple Symbols" w:hAnsi="Apple Symbols"/>
                <w:sz w:val="24"/>
                <w:szCs w:val="24"/>
                <w:vertAlign w:val="superscript"/>
              </w:rPr>
              <w:t xml:space="preserve">⍀ </w:t>
            </w:r>
            <w:r w:rsidRPr="00881B9B">
              <w:rPr>
                <w:rFonts w:asciiTheme="minorHAnsi" w:hAnsiTheme="minorHAnsi"/>
              </w:rPr>
              <w:t>(21.7)</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3948B78" w14:textId="77777777" w:rsidR="009F5D15" w:rsidRPr="00881B9B" w:rsidRDefault="009F5D15" w:rsidP="009F5D15">
            <w:pPr>
              <w:pStyle w:val="TableStyle2"/>
              <w:jc w:val="center"/>
            </w:pPr>
            <w:r w:rsidRPr="00881B9B">
              <w:t>43</w:t>
            </w:r>
            <w:r w:rsidRPr="00881B9B">
              <w:rPr>
                <w:rFonts w:ascii="Apple Symbols" w:hAnsi="Apple Symbols"/>
                <w:sz w:val="24"/>
                <w:szCs w:val="24"/>
                <w:vertAlign w:val="superscript"/>
              </w:rPr>
              <w:t xml:space="preserve">⍀ </w:t>
            </w:r>
            <w:r w:rsidRPr="00881B9B">
              <w:rPr>
                <w:rFonts w:asciiTheme="minorHAnsi" w:hAnsiTheme="minorHAnsi"/>
              </w:rPr>
              <w:t>(21.7)</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4B771E2"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C98A52C" w14:textId="77777777" w:rsidR="009F5D15" w:rsidRPr="00881B9B" w:rsidRDefault="009F5D15" w:rsidP="009F5D15">
            <w:pPr>
              <w:pStyle w:val="TableStyle2"/>
              <w:jc w:val="center"/>
            </w:pPr>
            <w:r w:rsidRPr="00881B9B">
              <w:t>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7055A0E" w14:textId="77777777" w:rsidR="009F5D15" w:rsidRPr="00881B9B" w:rsidRDefault="009F5D15" w:rsidP="009F5D15">
            <w:pPr>
              <w:pStyle w:val="TableStyle2"/>
              <w:jc w:val="center"/>
            </w:pPr>
            <w:r w:rsidRPr="00881B9B">
              <w:t>NR</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35CB975" w14:textId="77777777" w:rsidR="009F5D15" w:rsidRPr="00881B9B" w:rsidRDefault="009F5D15" w:rsidP="009F5D15">
            <w:pPr>
              <w:pStyle w:val="TableStyle2"/>
              <w:jc w:val="center"/>
            </w:pPr>
            <w:r w:rsidRPr="00881B9B">
              <w:t>5</w:t>
            </w:r>
          </w:p>
        </w:tc>
      </w:tr>
      <w:tr w:rsidR="009F5D15" w:rsidRPr="00881B9B" w14:paraId="2CFF6118"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348839DF"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920DDAD" w14:textId="77777777" w:rsidR="009F5D15" w:rsidRPr="00881B9B" w:rsidRDefault="009F5D15" w:rsidP="009F5D15">
            <w:pPr>
              <w:pStyle w:val="TableStyle2"/>
              <w:jc w:val="center"/>
            </w:pPr>
            <w:r w:rsidRPr="00881B9B">
              <w:t>ASA 100mg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CE5227F" w14:textId="77777777" w:rsidR="009F5D15" w:rsidRPr="00881B9B" w:rsidRDefault="009F5D15" w:rsidP="009F5D15">
            <w:pPr>
              <w:pStyle w:val="TableStyle2"/>
              <w:jc w:val="center"/>
              <w:rPr>
                <w:rFonts w:asciiTheme="minorHAnsi" w:hAnsiTheme="minorHAnsi"/>
              </w:rPr>
            </w:pPr>
            <w:r w:rsidRPr="00881B9B">
              <w:t>28</w:t>
            </w:r>
            <w:r w:rsidRPr="00881B9B">
              <w:rPr>
                <w:rFonts w:ascii="Apple Symbols" w:hAnsi="Apple Symbols"/>
                <w:sz w:val="24"/>
                <w:szCs w:val="24"/>
                <w:vertAlign w:val="superscript"/>
              </w:rPr>
              <w:t xml:space="preserve">⍀ </w:t>
            </w:r>
            <w:r w:rsidRPr="00881B9B">
              <w:rPr>
                <w:rFonts w:asciiTheme="minorHAnsi" w:hAnsiTheme="minorHAnsi"/>
              </w:rPr>
              <w:t>(13.7)</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D692425" w14:textId="77777777" w:rsidR="009F5D15" w:rsidRPr="00881B9B" w:rsidRDefault="009F5D15" w:rsidP="009F5D15">
            <w:pPr>
              <w:pStyle w:val="TableStyle2"/>
              <w:jc w:val="center"/>
            </w:pPr>
            <w:r w:rsidRPr="00881B9B">
              <w:t>28</w:t>
            </w:r>
            <w:r w:rsidRPr="00881B9B">
              <w:rPr>
                <w:rFonts w:ascii="Apple Symbols" w:hAnsi="Apple Symbols"/>
                <w:sz w:val="24"/>
                <w:szCs w:val="24"/>
                <w:vertAlign w:val="superscript"/>
              </w:rPr>
              <w:t xml:space="preserve">⍀ </w:t>
            </w:r>
            <w:r w:rsidRPr="00881B9B">
              <w:rPr>
                <w:rFonts w:asciiTheme="minorHAnsi" w:hAnsiTheme="minorHAnsi"/>
              </w:rPr>
              <w:t>(13.7)</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59CA09D"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4CAACEF" w14:textId="77777777" w:rsidR="009F5D15" w:rsidRPr="00881B9B" w:rsidRDefault="009F5D15" w:rsidP="009F5D15">
            <w:pPr>
              <w:pStyle w:val="TableStyle2"/>
              <w:jc w:val="center"/>
            </w:pPr>
            <w:r w:rsidRPr="00881B9B">
              <w:t>1</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E591714" w14:textId="77777777" w:rsidR="009F5D15" w:rsidRPr="00881B9B" w:rsidRDefault="009F5D15" w:rsidP="009F5D15">
            <w:pPr>
              <w:pStyle w:val="TableStyle2"/>
              <w:jc w:val="center"/>
            </w:pPr>
            <w:r w:rsidRPr="00881B9B">
              <w:t>NR</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AD73453" w14:textId="77777777" w:rsidR="009F5D15" w:rsidRPr="00881B9B" w:rsidRDefault="009F5D15" w:rsidP="009F5D15">
            <w:pPr>
              <w:pStyle w:val="TableStyle2"/>
              <w:jc w:val="center"/>
            </w:pPr>
            <w:r w:rsidRPr="00881B9B">
              <w:t>6</w:t>
            </w:r>
          </w:p>
        </w:tc>
      </w:tr>
      <w:tr w:rsidR="009F5D15" w:rsidRPr="00881B9B" w14:paraId="505C3BBA"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5C3CA2D2" w14:textId="1E46A9D3" w:rsidR="009F5D15" w:rsidRPr="00881B9B" w:rsidRDefault="009F5D15" w:rsidP="009F5D15">
            <w:pPr>
              <w:pStyle w:val="TableStyle1"/>
              <w:jc w:val="center"/>
            </w:pPr>
            <w:r w:rsidRPr="00881B9B">
              <w:rPr>
                <w:b w:val="0"/>
                <w:bCs w:val="0"/>
              </w:rPr>
              <w:t xml:space="preserve">ASPIRE </w:t>
            </w:r>
            <w:r w:rsidRPr="00881B9B">
              <w:rPr>
                <w:b w:val="0"/>
                <w:bCs w:val="0"/>
              </w:rPr>
              <w:fldChar w:fldCharType="begin">
                <w:fldData xml:space="preserve">PEVuZE5vdGU+PENpdGU+PEF1dGhvcj5CcmlnaHRvbjwvQXV0aG9yPjxZZWFyPjIwMTI8L1llYXI+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</w:fldData>
              </w:fldChar>
            </w:r>
            <w:r w:rsidR="00435A15">
              <w:rPr>
                <w:b w:val="0"/>
                <w:bCs w:val="0"/>
              </w:rPr>
              <w:instrText xml:space="preserve"> ADDIN EN.CITE </w:instrText>
            </w:r>
            <w:r w:rsidR="00435A15">
              <w:rPr>
                <w:b w:val="0"/>
                <w:bCs w:val="0"/>
              </w:rPr>
              <w:fldChar w:fldCharType="begin">
                <w:fldData xml:space="preserve">PEVuZE5vdGU+PENpdGU+PEF1dGhvcj5CcmlnaHRvbjwvQXV0aG9yPjxZZWFyPjIwMTI8L1llYXI+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16]</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D3F289C"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B05A5BE" w14:textId="77777777" w:rsidR="009F5D15" w:rsidRPr="00881B9B" w:rsidRDefault="009F5D15" w:rsidP="009F5D15">
            <w:pPr>
              <w:pStyle w:val="TableStyle2"/>
              <w:jc w:val="center"/>
            </w:pPr>
            <w:r w:rsidRPr="00881B9B">
              <w:t>73 (17.8)</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B41EEC" w14:textId="77777777" w:rsidR="009F5D15" w:rsidRPr="00881B9B" w:rsidRDefault="009F5D15" w:rsidP="009F5D15">
            <w:pPr>
              <w:pStyle w:val="TableStyle2"/>
              <w:jc w:val="center"/>
            </w:pPr>
            <w:r w:rsidRPr="00881B9B">
              <w:t>73 (17.8)</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31326B8"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0C1124B" w14:textId="77777777" w:rsidR="009F5D15" w:rsidRPr="00881B9B" w:rsidRDefault="009F5D15" w:rsidP="009F5D15">
            <w:pPr>
              <w:pStyle w:val="TableStyle2"/>
              <w:jc w:val="center"/>
            </w:pPr>
            <w:r w:rsidRPr="00881B9B">
              <w:t>6</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9E7C2F3" w14:textId="77777777" w:rsidR="009F5D15" w:rsidRPr="00881B9B" w:rsidRDefault="009F5D15" w:rsidP="009F5D15">
            <w:pPr>
              <w:pStyle w:val="TableStyle2"/>
              <w:jc w:val="center"/>
            </w:pPr>
            <w:r w:rsidRPr="00881B9B">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B2EE035" w14:textId="77777777" w:rsidR="009F5D15" w:rsidRPr="00881B9B" w:rsidRDefault="009F5D15" w:rsidP="009F5D15">
            <w:pPr>
              <w:pStyle w:val="TableStyle2"/>
              <w:jc w:val="center"/>
            </w:pPr>
            <w:r w:rsidRPr="00881B9B">
              <w:t>18</w:t>
            </w:r>
          </w:p>
        </w:tc>
      </w:tr>
      <w:tr w:rsidR="009F5D15" w:rsidRPr="00881B9B" w14:paraId="59B8B69A" w14:textId="77777777" w:rsidTr="003E494E">
        <w:tblPrEx>
          <w:shd w:val="clear" w:color="auto" w:fill="auto"/>
        </w:tblPrEx>
        <w:trPr>
          <w:trHeight w:val="454"/>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7D6C2CC0"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9FDCE51" w14:textId="77777777" w:rsidR="009F5D15" w:rsidRPr="00881B9B" w:rsidRDefault="009F5D15" w:rsidP="009F5D15">
            <w:pPr>
              <w:pStyle w:val="TableStyle2"/>
              <w:jc w:val="center"/>
            </w:pPr>
            <w:r w:rsidRPr="00881B9B">
              <w:t xml:space="preserve">ASA 100mg daily </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8E0C9F9" w14:textId="77777777" w:rsidR="009F5D15" w:rsidRPr="00881B9B" w:rsidRDefault="009F5D15" w:rsidP="009F5D15">
            <w:pPr>
              <w:pStyle w:val="TableStyle2"/>
              <w:jc w:val="center"/>
            </w:pPr>
            <w:r w:rsidRPr="00881B9B">
              <w:t>57 (13.9)</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B13969" w14:textId="77777777" w:rsidR="009F5D15" w:rsidRPr="00881B9B" w:rsidRDefault="009F5D15" w:rsidP="009F5D15">
            <w:pPr>
              <w:pStyle w:val="TableStyle2"/>
              <w:jc w:val="center"/>
            </w:pPr>
            <w:r w:rsidRPr="00881B9B">
              <w:t>57 (13.9)</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3F456D3" w14:textId="77777777" w:rsidR="009F5D15" w:rsidRPr="00881B9B" w:rsidRDefault="009F5D15" w:rsidP="009F5D15">
            <w:pPr>
              <w:pStyle w:val="TableStyle2"/>
              <w:jc w:val="center"/>
            </w:pPr>
            <w:r w:rsidRPr="00881B9B">
              <w:t>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FB3A2C8" w14:textId="77777777" w:rsidR="009F5D15" w:rsidRPr="00881B9B" w:rsidRDefault="009F5D15" w:rsidP="009F5D15">
            <w:pPr>
              <w:pStyle w:val="TableStyle2"/>
              <w:jc w:val="center"/>
            </w:pPr>
            <w:r w:rsidRPr="00881B9B">
              <w:t>8</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978D375"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B5512A3" w14:textId="77777777" w:rsidR="009F5D15" w:rsidRPr="00881B9B" w:rsidRDefault="009F5D15" w:rsidP="009F5D15">
            <w:pPr>
              <w:pStyle w:val="TableStyle2"/>
              <w:jc w:val="center"/>
            </w:pPr>
            <w:r w:rsidRPr="00881B9B">
              <w:t>16</w:t>
            </w:r>
          </w:p>
        </w:tc>
      </w:tr>
      <w:tr w:rsidR="009F5D15" w:rsidRPr="00881B9B" w14:paraId="2B81C4B2" w14:textId="77777777" w:rsidTr="003E494E">
        <w:tblPrEx>
          <w:shd w:val="clear" w:color="auto" w:fill="auto"/>
        </w:tblPrEx>
        <w:trPr>
          <w:trHeight w:val="454"/>
          <w:jc w:val="center"/>
        </w:trPr>
        <w:tc>
          <w:tcPr>
            <w:tcW w:w="1390" w:type="dxa"/>
            <w:vMerge w:val="restart"/>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1E42256A" w14:textId="5B33D865" w:rsidR="009F5D15" w:rsidRPr="00881B9B" w:rsidRDefault="009F5D15" w:rsidP="009F5D15">
            <w:pPr>
              <w:pStyle w:val="TableStyle1"/>
              <w:jc w:val="center"/>
            </w:pPr>
            <w:r w:rsidRPr="00881B9B">
              <w:rPr>
                <w:b w:val="0"/>
                <w:bCs w:val="0"/>
              </w:rPr>
              <w:lastRenderedPageBreak/>
              <w:t xml:space="preserve">SURVET </w:t>
            </w:r>
            <w:r w:rsidRPr="00881B9B">
              <w:rPr>
                <w:b w:val="0"/>
                <w:bCs w:val="0"/>
              </w:rPr>
              <w:fldChar w:fldCharType="begin">
                <w:fldData xml:space="preserve">PEVuZE5vdGU+PENpdGU+PEF1dGhvcj5BbmRyZW96emk8L0F1dGhvcj48WWVhcj4yMDE1PC9ZZWFy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</w:fldData>
              </w:fldChar>
            </w:r>
            <w:r w:rsidR="00435A15">
              <w:rPr>
                <w:b w:val="0"/>
                <w:bCs w:val="0"/>
              </w:rPr>
              <w:instrText xml:space="preserve"> ADDIN EN.CITE </w:instrText>
            </w:r>
            <w:r w:rsidR="00435A15">
              <w:rPr>
                <w:b w:val="0"/>
                <w:bCs w:val="0"/>
              </w:rPr>
              <w:fldChar w:fldCharType="begin">
                <w:fldData xml:space="preserve">PEVuZE5vdGU+PENpdGU+PEF1dGhvcj5BbmRyZW96emk8L0F1dGhvcj48WWVhcj4yMDE1PC9ZZWFy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</w:fldData>
              </w:fldChar>
            </w:r>
            <w:r w:rsidR="00435A15">
              <w:rPr>
                <w:b w:val="0"/>
                <w:bCs w:val="0"/>
              </w:rPr>
              <w:instrText xml:space="preserve"> ADDIN EN.CITE.DATA </w:instrText>
            </w:r>
            <w:r w:rsidR="00435A15">
              <w:rPr>
                <w:b w:val="0"/>
                <w:bCs w:val="0"/>
              </w:rPr>
            </w:r>
            <w:r w:rsidR="00435A15">
              <w:rPr>
                <w:b w:val="0"/>
                <w:bCs w:val="0"/>
              </w:rPr>
              <w:fldChar w:fldCharType="end"/>
            </w:r>
            <w:r w:rsidRPr="00881B9B">
              <w:rPr>
                <w:b w:val="0"/>
                <w:bCs w:val="0"/>
              </w:rPr>
            </w:r>
            <w:r w:rsidRPr="00881B9B">
              <w:rPr>
                <w:b w:val="0"/>
                <w:bCs w:val="0"/>
              </w:rPr>
              <w:fldChar w:fldCharType="separate"/>
            </w:r>
            <w:r w:rsidRPr="00881B9B">
              <w:rPr>
                <w:b w:val="0"/>
                <w:bCs w:val="0"/>
                <w:noProof/>
              </w:rPr>
              <w:t>[</w:t>
            </w:r>
            <w:bookmarkStart w:id="0" w:name="_GoBack"/>
            <w:r w:rsidRPr="00881B9B">
              <w:rPr>
                <w:b w:val="0"/>
                <w:bCs w:val="0"/>
                <w:noProof/>
              </w:rPr>
              <w:t>17</w:t>
            </w:r>
            <w:bookmarkEnd w:id="0"/>
            <w:r w:rsidRPr="00881B9B">
              <w:rPr>
                <w:b w:val="0"/>
                <w:bCs w:val="0"/>
                <w:noProof/>
              </w:rPr>
              <w:t>]</w:t>
            </w:r>
            <w:r w:rsidRPr="00881B9B">
              <w:rPr>
                <w:b w:val="0"/>
                <w:bCs w:val="0"/>
              </w:rPr>
              <w:fldChar w:fldCharType="end"/>
            </w:r>
            <w:r w:rsidRPr="00881B9B">
              <w:rPr>
                <w:b w:val="0"/>
                <w:bCs w:val="0"/>
              </w:rPr>
              <w:t xml:space="preserve"> (all VTE)</w:t>
            </w:r>
          </w:p>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AA20376" w14:textId="77777777" w:rsidR="009F5D15" w:rsidRPr="00881B9B" w:rsidRDefault="009F5D15" w:rsidP="009F5D15">
            <w:pPr>
              <w:pStyle w:val="TableStyle2"/>
              <w:jc w:val="center"/>
            </w:pPr>
            <w:r w:rsidRPr="00881B9B">
              <w:t>Placebo</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46BA94C" w14:textId="77777777" w:rsidR="009F5D15" w:rsidRPr="00881B9B" w:rsidRDefault="009F5D15" w:rsidP="009F5D15">
            <w:pPr>
              <w:pStyle w:val="TableStyle2"/>
              <w:jc w:val="center"/>
            </w:pPr>
            <w:r w:rsidRPr="00881B9B">
              <w:t>30 (9.7)</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14AA3E0" w14:textId="77777777" w:rsidR="009F5D15" w:rsidRPr="00881B9B" w:rsidRDefault="009F5D15" w:rsidP="009F5D15">
            <w:pPr>
              <w:pStyle w:val="TableStyle2"/>
              <w:jc w:val="center"/>
            </w:pPr>
            <w:r w:rsidRPr="00881B9B">
              <w:t>30 (9.7)</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77D84FD" w14:textId="77777777" w:rsidR="009F5D15" w:rsidRPr="00881B9B" w:rsidRDefault="009F5D15" w:rsidP="009F5D15">
            <w:pPr>
              <w:pStyle w:val="TableStyle2"/>
              <w:jc w:val="center"/>
            </w:pPr>
            <w:r w:rsidRPr="00881B9B">
              <w:t>NR</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563DC17" w14:textId="77777777" w:rsidR="009F5D15" w:rsidRPr="00881B9B" w:rsidRDefault="009F5D15" w:rsidP="009F5D15">
            <w:pPr>
              <w:pStyle w:val="TableStyle2"/>
              <w:jc w:val="center"/>
            </w:pPr>
            <w:r w:rsidRPr="00881B9B">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2FF33B4"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36F2F99" w14:textId="77777777" w:rsidR="009F5D15" w:rsidRPr="00881B9B" w:rsidRDefault="009F5D15" w:rsidP="009F5D15">
            <w:pPr>
              <w:pStyle w:val="TableStyle2"/>
              <w:jc w:val="center"/>
            </w:pPr>
            <w:r w:rsidRPr="00881B9B">
              <w:t>3</w:t>
            </w:r>
          </w:p>
        </w:tc>
      </w:tr>
      <w:tr w:rsidR="009F5D15" w:rsidRPr="00881B9B" w14:paraId="61905DAD" w14:textId="77777777" w:rsidTr="003E494E">
        <w:tblPrEx>
          <w:shd w:val="clear" w:color="auto" w:fill="auto"/>
        </w:tblPrEx>
        <w:trPr>
          <w:trHeight w:val="613"/>
          <w:jc w:val="center"/>
        </w:trPr>
        <w:tc>
          <w:tcPr>
            <w:tcW w:w="1390" w:type="dxa"/>
            <w:vMerge/>
            <w:tcBorders>
              <w:top w:val="single" w:sz="2" w:space="0" w:color="000000"/>
              <w:left w:val="single" w:sz="2" w:space="0" w:color="000000"/>
              <w:bottom w:val="single" w:sz="2" w:space="0" w:color="000000"/>
              <w:right w:val="single" w:sz="4" w:space="0" w:color="000000"/>
            </w:tcBorders>
            <w:shd w:val="clear" w:color="auto" w:fill="E2E4E3"/>
            <w:vAlign w:val="center"/>
          </w:tcPr>
          <w:p w14:paraId="2C63AF6A" w14:textId="77777777" w:rsidR="009F5D15" w:rsidRPr="00881B9B" w:rsidRDefault="009F5D15" w:rsidP="009F5D15"/>
        </w:tc>
        <w:tc>
          <w:tcPr>
            <w:tcW w:w="1815"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74D4BAE" w14:textId="77777777" w:rsidR="009F5D15" w:rsidRPr="00881B9B" w:rsidRDefault="009F5D15" w:rsidP="009F5D15">
            <w:pPr>
              <w:pStyle w:val="TableStyle2"/>
              <w:jc w:val="center"/>
            </w:pPr>
            <w:proofErr w:type="spellStart"/>
            <w:r w:rsidRPr="00881B9B">
              <w:t>Sulodexide</w:t>
            </w:r>
            <w:proofErr w:type="spellEnd"/>
            <w:r w:rsidRPr="00881B9B">
              <w:t xml:space="preserve"> 500 </w:t>
            </w:r>
            <w:proofErr w:type="spellStart"/>
            <w:r w:rsidRPr="00881B9B">
              <w:t>lipasemic</w:t>
            </w:r>
            <w:proofErr w:type="spellEnd"/>
            <w:r w:rsidRPr="00881B9B">
              <w:t xml:space="preserve"> units twice daily</w:t>
            </w:r>
          </w:p>
        </w:tc>
        <w:tc>
          <w:tcPr>
            <w:tcW w:w="12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B5D0157" w14:textId="77777777" w:rsidR="009F5D15" w:rsidRPr="00881B9B" w:rsidRDefault="009F5D15" w:rsidP="009F5D15">
            <w:pPr>
              <w:pStyle w:val="TableStyle2"/>
              <w:jc w:val="center"/>
            </w:pPr>
            <w:r w:rsidRPr="00881B9B">
              <w:t>15 (4.9)</w:t>
            </w:r>
          </w:p>
        </w:tc>
        <w:tc>
          <w:tcPr>
            <w:tcW w:w="13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A094A1B" w14:textId="77777777" w:rsidR="009F5D15" w:rsidRPr="00881B9B" w:rsidRDefault="009F5D15" w:rsidP="009F5D15">
            <w:pPr>
              <w:pStyle w:val="TableStyle2"/>
              <w:jc w:val="center"/>
            </w:pPr>
            <w:r w:rsidRPr="00881B9B">
              <w:t>15 (4.9)</w:t>
            </w:r>
          </w:p>
        </w:tc>
        <w:tc>
          <w:tcPr>
            <w:tcW w:w="109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16CF667" w14:textId="77777777" w:rsidR="009F5D15" w:rsidRPr="00881B9B" w:rsidRDefault="009F5D15" w:rsidP="009F5D15">
            <w:pPr>
              <w:pStyle w:val="TableStyle2"/>
              <w:jc w:val="center"/>
            </w:pPr>
            <w:r w:rsidRPr="00881B9B">
              <w:t>NR</w:t>
            </w:r>
            <w:r w:rsidRPr="00881B9B">
              <w:rPr>
                <w:rFonts w:ascii="Apple Symbols" w:hAnsi="Apple Symbols"/>
                <w:sz w:val="24"/>
                <w:szCs w:val="24"/>
                <w:vertAlign w:val="superscript"/>
              </w:rPr>
              <w: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C35AC5A" w14:textId="77777777" w:rsidR="009F5D15" w:rsidRPr="00881B9B" w:rsidRDefault="009F5D15" w:rsidP="009F5D15">
            <w:pPr>
              <w:pStyle w:val="TableStyle2"/>
              <w:jc w:val="center"/>
            </w:pPr>
            <w:r w:rsidRPr="00881B9B">
              <w:t>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221D7DB" w14:textId="77777777" w:rsidR="009F5D15" w:rsidRPr="00881B9B" w:rsidRDefault="009F5D15" w:rsidP="009F5D15">
            <w:pPr>
              <w:pStyle w:val="TableStyle2"/>
              <w:jc w:val="center"/>
            </w:pPr>
            <w:r w:rsidRPr="00881B9B">
              <w:t>0</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762BA43" w14:textId="77777777" w:rsidR="009F5D15" w:rsidRPr="00881B9B" w:rsidRDefault="009F5D15" w:rsidP="009F5D15">
            <w:pPr>
              <w:pStyle w:val="TableStyle2"/>
              <w:jc w:val="center"/>
            </w:pPr>
            <w:r w:rsidRPr="00881B9B">
              <w:t>1</w:t>
            </w:r>
          </w:p>
        </w:tc>
      </w:tr>
    </w:tbl>
    <w:p w14:paraId="7A669EAB" w14:textId="77777777" w:rsidR="009F5D15" w:rsidRPr="00881B9B" w:rsidRDefault="009F5D15" w:rsidP="009F5D15">
      <w:pPr>
        <w:pStyle w:val="Body"/>
      </w:pPr>
    </w:p>
    <w:p w14:paraId="4DE20ABE" w14:textId="77777777" w:rsidR="009F5D15" w:rsidRPr="00881B9B" w:rsidRDefault="009F5D15" w:rsidP="009F5D15">
      <w:pPr>
        <w:pStyle w:val="Body"/>
      </w:pPr>
    </w:p>
    <w:p w14:paraId="0DF90545" w14:textId="07AD6B55" w:rsidR="005A72C6" w:rsidRDefault="009F5D15" w:rsidP="00324163">
      <w:pPr>
        <w:pStyle w:val="Body"/>
        <w:sectPr w:rsidR="005A72C6" w:rsidSect="003E494E">
          <w:footerReference w:type="default" r:id="rId8"/>
          <w:pgSz w:w="16840" w:h="11900" w:orient="landscape"/>
          <w:pgMar w:top="1417" w:right="1417" w:bottom="1417" w:left="1417" w:header="708" w:footer="708" w:gutter="0"/>
          <w:cols w:space="708"/>
          <w:docGrid w:linePitch="360"/>
        </w:sectPr>
      </w:pPr>
      <w:r w:rsidRPr="007F6078">
        <w:rPr>
          <w:sz w:val="16"/>
          <w:szCs w:val="16"/>
        </w:rPr>
        <w:t xml:space="preserve">VTE: venous thromboembolism; VKA: vitamin K antagonist; INR: international normalized ratio; NR: not reported; DVT: deep venous thromboembolism; PE: pulmonary embolism; </w:t>
      </w:r>
      <w:r w:rsidRPr="007F6078">
        <w:rPr>
          <w:sz w:val="16"/>
          <w:szCs w:val="16"/>
          <w:vertAlign w:val="superscript"/>
        </w:rPr>
        <w:t>@</w:t>
      </w:r>
      <w:r w:rsidRPr="007F6078">
        <w:rPr>
          <w:sz w:val="16"/>
          <w:szCs w:val="16"/>
        </w:rPr>
        <w:t xml:space="preserve">3 of the 4 patients discontinued the medication before the end of the treatment period; </w:t>
      </w:r>
      <w:r w:rsidRPr="007F6078">
        <w:rPr>
          <w:sz w:val="16"/>
          <w:szCs w:val="16"/>
          <w:vertAlign w:val="superscript"/>
        </w:rPr>
        <w:t>$</w:t>
      </w:r>
      <w:r w:rsidRPr="007F6078">
        <w:rPr>
          <w:sz w:val="16"/>
          <w:szCs w:val="16"/>
        </w:rPr>
        <w:t xml:space="preserve">Only one recurrence during the study treatment period, but not specified in which group; </w:t>
      </w:r>
      <w:r w:rsidRPr="007F6078">
        <w:rPr>
          <w:rFonts w:ascii="Lucida Grande" w:hAnsi="Lucida Grande"/>
          <w:sz w:val="16"/>
          <w:szCs w:val="16"/>
          <w:vertAlign w:val="superscript"/>
        </w:rPr>
        <w:t>⌘</w:t>
      </w:r>
      <w:r w:rsidRPr="007F6078">
        <w:rPr>
          <w:sz w:val="16"/>
          <w:szCs w:val="16"/>
        </w:rPr>
        <w:t xml:space="preserve">2 fatal VTE recurrences in the extended anticoagulation group after treatment discontinuation; </w:t>
      </w:r>
      <w:r w:rsidRPr="007F6078">
        <w:rPr>
          <w:rFonts w:ascii="Lucida Grande" w:hAnsi="Lucida Grande"/>
          <w:sz w:val="16"/>
          <w:szCs w:val="16"/>
          <w:vertAlign w:val="superscript"/>
        </w:rPr>
        <w:t>⌃</w:t>
      </w:r>
      <w:r w:rsidRPr="007F6078">
        <w:rPr>
          <w:sz w:val="16"/>
          <w:szCs w:val="16"/>
        </w:rPr>
        <w:t xml:space="preserve">After warfarin discontinuation; </w:t>
      </w:r>
      <w:r w:rsidRPr="007F6078">
        <w:rPr>
          <w:rFonts w:ascii="Apple Symbols" w:hAnsi="Apple Symbols"/>
          <w:sz w:val="16"/>
          <w:szCs w:val="16"/>
          <w:vertAlign w:val="superscript"/>
        </w:rPr>
        <w:t>⍺</w:t>
      </w:r>
      <w:r w:rsidRPr="007F6078">
        <w:rPr>
          <w:sz w:val="16"/>
          <w:szCs w:val="16"/>
        </w:rPr>
        <w:t xml:space="preserve">One had discontinued warfarin; </w:t>
      </w:r>
      <w:r w:rsidRPr="007F6078">
        <w:rPr>
          <w:rFonts w:ascii="Apple Symbols" w:hAnsi="Apple Symbols"/>
          <w:sz w:val="16"/>
          <w:szCs w:val="16"/>
          <w:vertAlign w:val="superscript"/>
        </w:rPr>
        <w:t>⍹</w:t>
      </w:r>
      <w:r w:rsidRPr="007F6078">
        <w:rPr>
          <w:sz w:val="16"/>
          <w:szCs w:val="16"/>
        </w:rPr>
        <w:t>During the entire follow-up;</w:t>
      </w:r>
      <w:r w:rsidRPr="007F6078">
        <w:rPr>
          <w:rFonts w:ascii="MS Mincho" w:eastAsia="MS Mincho" w:hAnsi="MS Mincho" w:cs="MS Mincho"/>
          <w:b/>
          <w:bCs/>
          <w:sz w:val="16"/>
          <w:szCs w:val="16"/>
          <w:vertAlign w:val="superscript"/>
        </w:rPr>
        <w:t xml:space="preserve"> ✻</w:t>
      </w:r>
      <w:r w:rsidRPr="007F6078">
        <w:rPr>
          <w:sz w:val="16"/>
          <w:szCs w:val="16"/>
        </w:rPr>
        <w:t>With FVIII levels &gt;230 IU/</w:t>
      </w:r>
      <w:proofErr w:type="spellStart"/>
      <w:r w:rsidRPr="007F6078">
        <w:rPr>
          <w:sz w:val="16"/>
          <w:szCs w:val="16"/>
        </w:rPr>
        <w:t>dL</w:t>
      </w:r>
      <w:proofErr w:type="spellEnd"/>
      <w:r w:rsidRPr="007F6078">
        <w:rPr>
          <w:sz w:val="16"/>
          <w:szCs w:val="16"/>
        </w:rPr>
        <w:t>;</w:t>
      </w:r>
      <w:r w:rsidRPr="007F6078">
        <w:rPr>
          <w:rFonts w:asciiTheme="minorHAnsi" w:hAnsiTheme="minorHAnsi"/>
          <w:sz w:val="16"/>
          <w:szCs w:val="16"/>
          <w:vertAlign w:val="superscript"/>
        </w:rPr>
        <w:t xml:space="preserve"> </w:t>
      </w:r>
      <w:r w:rsidRPr="00324163">
        <w:rPr>
          <w:sz w:val="16"/>
          <w:szCs w:val="16"/>
          <w:vertAlign w:val="superscript"/>
        </w:rPr>
        <w:sym w:font="Symbol" w:char="F0CC"/>
      </w:r>
      <w:r w:rsidRPr="00324163">
        <w:rPr>
          <w:sz w:val="16"/>
          <w:szCs w:val="16"/>
        </w:rPr>
        <w:t xml:space="preserve">Abnormal d-dimer level 1 month after discontinuation of anticoagulation (received at least 3 months of VKA as initial treatment); </w:t>
      </w:r>
      <w:r w:rsidRPr="00324163">
        <w:rPr>
          <w:sz w:val="16"/>
          <w:szCs w:val="16"/>
          <w:vertAlign w:val="superscript"/>
        </w:rPr>
        <w:sym w:font="Symbol" w:char="F0C8"/>
      </w:r>
      <w:r w:rsidRPr="00324163">
        <w:rPr>
          <w:sz w:val="16"/>
          <w:szCs w:val="16"/>
          <w:vertAlign w:val="superscript"/>
        </w:rPr>
        <w:t xml:space="preserve"> </w:t>
      </w:r>
      <w:r w:rsidRPr="00324163">
        <w:rPr>
          <w:sz w:val="16"/>
          <w:szCs w:val="16"/>
        </w:rPr>
        <w:t xml:space="preserve">1 had stopped anticoagulation; </w:t>
      </w:r>
      <w:r w:rsidRPr="00324163">
        <w:rPr>
          <w:sz w:val="16"/>
          <w:szCs w:val="16"/>
          <w:vertAlign w:val="superscript"/>
        </w:rPr>
        <w:sym w:font="Symbol" w:char="F06C"/>
      </w:r>
      <w:r w:rsidRPr="00324163">
        <w:rPr>
          <w:sz w:val="16"/>
          <w:szCs w:val="16"/>
        </w:rPr>
        <w:t xml:space="preserve">1 had a stroke, not specified in which group; </w:t>
      </w:r>
      <w:r w:rsidRPr="00324163">
        <w:rPr>
          <w:sz w:val="16"/>
          <w:szCs w:val="16"/>
          <w:vertAlign w:val="superscript"/>
        </w:rPr>
        <w:sym w:font="Symbol" w:char="F046"/>
      </w:r>
      <w:r w:rsidRPr="00324163">
        <w:rPr>
          <w:sz w:val="16"/>
          <w:szCs w:val="16"/>
        </w:rPr>
        <w:t xml:space="preserve">2 had ischemic heart disease, 1 of whom died and was specified in the VKA group, whereas the other was not specified in which group; </w:t>
      </w:r>
      <w:r w:rsidRPr="00324163">
        <w:rPr>
          <w:rFonts w:ascii="Apple Symbols" w:hAnsi="Apple Symbols"/>
          <w:sz w:val="16"/>
          <w:szCs w:val="16"/>
          <w:vertAlign w:val="superscript"/>
        </w:rPr>
        <w:t>⍬</w:t>
      </w:r>
      <w:r w:rsidRPr="00324163">
        <w:rPr>
          <w:sz w:val="16"/>
          <w:szCs w:val="16"/>
        </w:rPr>
        <w:t xml:space="preserve">3 discontinued the study treatment and 2 had an INR under 2.0; </w:t>
      </w:r>
      <w:r w:rsidRPr="00324163">
        <w:rPr>
          <w:rFonts w:ascii="Apple Symbols" w:hAnsi="Apple Symbols"/>
          <w:sz w:val="16"/>
          <w:szCs w:val="16"/>
          <w:vertAlign w:val="superscript"/>
        </w:rPr>
        <w:t>⍱</w:t>
      </w:r>
      <w:r w:rsidRPr="00324163">
        <w:rPr>
          <w:sz w:val="16"/>
          <w:szCs w:val="16"/>
        </w:rPr>
        <w:t xml:space="preserve">5 discontinued the study treatment; </w:t>
      </w:r>
      <w:r w:rsidRPr="00324163">
        <w:rPr>
          <w:rFonts w:ascii="Apple Symbols" w:hAnsi="Apple Symbols"/>
          <w:sz w:val="16"/>
          <w:szCs w:val="16"/>
          <w:vertAlign w:val="superscript"/>
        </w:rPr>
        <w:t>⍲</w:t>
      </w:r>
      <w:r w:rsidRPr="00324163">
        <w:rPr>
          <w:sz w:val="16"/>
          <w:szCs w:val="16"/>
        </w:rPr>
        <w:t xml:space="preserve">1 had a possible PE while a myocardial infarction was also suspected; </w:t>
      </w:r>
      <w:r w:rsidRPr="00324163">
        <w:rPr>
          <w:rFonts w:ascii="Apple Symbols" w:hAnsi="Apple Symbols"/>
          <w:sz w:val="16"/>
          <w:szCs w:val="16"/>
          <w:vertAlign w:val="superscript"/>
        </w:rPr>
        <w:t>⍜</w:t>
      </w:r>
      <w:r w:rsidRPr="00324163">
        <w:rPr>
          <w:sz w:val="16"/>
          <w:szCs w:val="16"/>
        </w:rPr>
        <w:t xml:space="preserve">Fatal PE was strongly suspected; </w:t>
      </w:r>
      <w:r w:rsidRPr="00324163">
        <w:rPr>
          <w:rFonts w:ascii="Apple Symbols" w:hAnsi="Apple Symbols"/>
          <w:sz w:val="16"/>
          <w:szCs w:val="16"/>
          <w:vertAlign w:val="superscript"/>
        </w:rPr>
        <w:t>⍧</w:t>
      </w:r>
      <w:r w:rsidRPr="00324163">
        <w:rPr>
          <w:sz w:val="16"/>
          <w:szCs w:val="16"/>
        </w:rPr>
        <w:t xml:space="preserve">One death suspected; </w:t>
      </w:r>
      <w:r w:rsidRPr="00324163">
        <w:rPr>
          <w:rFonts w:ascii="Apple Symbols" w:hAnsi="Apple Symbols"/>
          <w:sz w:val="16"/>
          <w:szCs w:val="16"/>
          <w:vertAlign w:val="superscript"/>
        </w:rPr>
        <w:t>⍤</w:t>
      </w:r>
      <w:r w:rsidRPr="00324163">
        <w:rPr>
          <w:sz w:val="16"/>
          <w:szCs w:val="16"/>
        </w:rPr>
        <w:t xml:space="preserve">8 discontinued the treatment; </w:t>
      </w:r>
      <w:r w:rsidRPr="00324163">
        <w:rPr>
          <w:rFonts w:ascii="Apple Symbols" w:hAnsi="Apple Symbols"/>
          <w:sz w:val="16"/>
          <w:szCs w:val="16"/>
          <w:vertAlign w:val="superscript"/>
        </w:rPr>
        <w:t>⎍</w:t>
      </w:r>
      <w:r w:rsidRPr="00324163">
        <w:rPr>
          <w:sz w:val="16"/>
          <w:szCs w:val="16"/>
        </w:rPr>
        <w:t xml:space="preserve">7 discontinued the treatment; </w:t>
      </w:r>
      <w:r w:rsidRPr="00324163">
        <w:rPr>
          <w:rFonts w:ascii="Apple Symbols" w:hAnsi="Apple Symbols"/>
          <w:sz w:val="16"/>
          <w:szCs w:val="16"/>
          <w:vertAlign w:val="superscript"/>
        </w:rPr>
        <w:t>⍦</w:t>
      </w:r>
      <w:r w:rsidRPr="00324163">
        <w:rPr>
          <w:sz w:val="16"/>
          <w:szCs w:val="16"/>
        </w:rPr>
        <w:t xml:space="preserve">Ischemic stroke that became hemorrhagic; </w:t>
      </w:r>
      <w:r w:rsidRPr="00324163">
        <w:rPr>
          <w:rFonts w:ascii="Apple Symbols" w:hAnsi="Apple Symbols"/>
          <w:sz w:val="16"/>
          <w:szCs w:val="16"/>
          <w:vertAlign w:val="superscript"/>
        </w:rPr>
        <w:t>⌿</w:t>
      </w:r>
      <w:r w:rsidRPr="00324163">
        <w:rPr>
          <w:sz w:val="16"/>
          <w:szCs w:val="16"/>
        </w:rPr>
        <w:t xml:space="preserve">2 fatal recurrences not proven and one was not taking the treatment anymore; </w:t>
      </w:r>
      <w:r w:rsidRPr="00324163">
        <w:rPr>
          <w:rFonts w:ascii="Apple Symbols" w:hAnsi="Apple Symbols"/>
          <w:sz w:val="16"/>
          <w:szCs w:val="16"/>
          <w:vertAlign w:val="superscript"/>
        </w:rPr>
        <w:t>⌗</w:t>
      </w:r>
      <w:r w:rsidRPr="00324163">
        <w:rPr>
          <w:sz w:val="16"/>
          <w:szCs w:val="16"/>
        </w:rPr>
        <w:t xml:space="preserve">3 in VKA group and 1 dabigatran group had cardiovascular events that happened within 30 days after treatment was stopped; </w:t>
      </w:r>
      <w:r w:rsidRPr="00324163">
        <w:rPr>
          <w:rFonts w:ascii="Apple Symbols" w:hAnsi="Apple Symbols"/>
          <w:sz w:val="16"/>
          <w:szCs w:val="16"/>
          <w:vertAlign w:val="superscript"/>
        </w:rPr>
        <w:t>⍃</w:t>
      </w:r>
      <w:r w:rsidRPr="00324163">
        <w:rPr>
          <w:sz w:val="16"/>
          <w:szCs w:val="16"/>
        </w:rPr>
        <w:t xml:space="preserve">Deaths where PE could not be ruled out; </w:t>
      </w:r>
      <w:r w:rsidRPr="00324163">
        <w:rPr>
          <w:rFonts w:ascii="Apple Symbols" w:hAnsi="Apple Symbols"/>
          <w:sz w:val="16"/>
          <w:szCs w:val="16"/>
          <w:vertAlign w:val="superscript"/>
        </w:rPr>
        <w:t>⍀</w:t>
      </w:r>
      <w:r w:rsidRPr="00324163">
        <w:rPr>
          <w:sz w:val="16"/>
          <w:szCs w:val="16"/>
        </w:rPr>
        <w:t xml:space="preserve">39 in placebo group and 23 in ASA group had recurrent events while taking the study drug; </w:t>
      </w:r>
      <w:r w:rsidRPr="00324163">
        <w:rPr>
          <w:rFonts w:ascii="Lucida Grande" w:hAnsi="Lucida Grande" w:hint="eastAsia"/>
          <w:sz w:val="16"/>
          <w:szCs w:val="16"/>
          <w:vertAlign w:val="superscript"/>
        </w:rPr>
        <w:t>Ω</w:t>
      </w:r>
      <w:r w:rsidRPr="00324163">
        <w:rPr>
          <w:sz w:val="16"/>
          <w:szCs w:val="16"/>
          <w:vertAlign w:val="superscript"/>
        </w:rPr>
        <w:t xml:space="preserve"> </w:t>
      </w:r>
      <w:r w:rsidRPr="00324163">
        <w:rPr>
          <w:sz w:val="16"/>
          <w:szCs w:val="16"/>
        </w:rPr>
        <w:t xml:space="preserve">After the drug was discontinued; </w:t>
      </w:r>
      <w:r w:rsidRPr="00324163">
        <w:rPr>
          <w:rFonts w:ascii="Apple Symbols" w:hAnsi="Apple Symbols"/>
          <w:sz w:val="16"/>
          <w:szCs w:val="16"/>
          <w:vertAlign w:val="superscript"/>
        </w:rPr>
        <w:t>⍵</w:t>
      </w:r>
      <w:r w:rsidRPr="00324163">
        <w:rPr>
          <w:sz w:val="16"/>
          <w:szCs w:val="16"/>
        </w:rPr>
        <w:t xml:space="preserve">8 in placebo group and 4 in ASA group presented cardiovascular mortality, not further specified; </w:t>
      </w:r>
      <w:r w:rsidRPr="00324163">
        <w:rPr>
          <w:rFonts w:ascii="Apple Symbols" w:hAnsi="Apple Symbols"/>
          <w:sz w:val="16"/>
          <w:szCs w:val="16"/>
          <w:vertAlign w:val="superscript"/>
        </w:rPr>
        <w:t>⍴</w:t>
      </w:r>
      <w:r w:rsidRPr="00324163">
        <w:rPr>
          <w:sz w:val="16"/>
          <w:szCs w:val="16"/>
        </w:rPr>
        <w:t>One fatal recurrent VTE event, not further specified in which group</w:t>
      </w:r>
      <w:r w:rsidR="005A72C6">
        <w:rPr>
          <w:sz w:val="16"/>
          <w:szCs w:val="16"/>
        </w:rPr>
        <w:t>;</w:t>
      </w:r>
    </w:p>
    <w:p w14:paraId="3F41EF72" w14:textId="0D692327" w:rsidR="005A72C6" w:rsidRDefault="005A72C6" w:rsidP="007F6078">
      <w:pPr>
        <w:pStyle w:val="Body"/>
        <w:rPr>
          <w:rFonts w:cs="Helvetica"/>
          <w:b/>
        </w:rPr>
      </w:pPr>
    </w:p>
    <w:p w14:paraId="717BDC0A" w14:textId="38563609" w:rsidR="00D55DF9" w:rsidRPr="002231F5" w:rsidRDefault="00D55E3C" w:rsidP="007C5D89">
      <w:pPr>
        <w:pStyle w:val="Body"/>
        <w:outlineLvl w:val="0"/>
        <w:rPr>
          <w:b/>
          <w:sz w:val="32"/>
          <w:szCs w:val="32"/>
        </w:rPr>
      </w:pPr>
      <w:r w:rsidRPr="002231F5">
        <w:rPr>
          <w:b/>
          <w:sz w:val="32"/>
          <w:szCs w:val="32"/>
        </w:rPr>
        <w:t>References</w:t>
      </w:r>
    </w:p>
    <w:p w14:paraId="37B55EE0" w14:textId="77777777" w:rsidR="00D55DF9" w:rsidRPr="00881B9B" w:rsidRDefault="00D55DF9" w:rsidP="00D55DF9">
      <w:pPr>
        <w:pStyle w:val="Body"/>
      </w:pPr>
    </w:p>
    <w:p w14:paraId="440578F0" w14:textId="77777777" w:rsidR="00D55DF9" w:rsidRPr="00881B9B" w:rsidRDefault="00D55DF9" w:rsidP="00D55DF9">
      <w:pPr>
        <w:pStyle w:val="Body"/>
      </w:pPr>
    </w:p>
    <w:p w14:paraId="73386901" w14:textId="77777777" w:rsidR="00422F3E" w:rsidRPr="00422F3E" w:rsidRDefault="00D55DF9" w:rsidP="00422F3E">
      <w:pPr>
        <w:pStyle w:val="EndNoteBibliography"/>
        <w:rPr>
          <w:noProof/>
        </w:rPr>
      </w:pPr>
      <w:r w:rsidRPr="00881B9B">
        <w:fldChar w:fldCharType="begin"/>
      </w:r>
      <w:r w:rsidRPr="00881B9B">
        <w:instrText xml:space="preserve"> ADDIN EN.REFLIST </w:instrText>
      </w:r>
      <w:r w:rsidRPr="00881B9B">
        <w:fldChar w:fldCharType="separate"/>
      </w:r>
      <w:r w:rsidR="00422F3E" w:rsidRPr="00422F3E">
        <w:rPr>
          <w:noProof/>
        </w:rPr>
        <w:t>1.</w:t>
      </w:r>
      <w:r w:rsidR="00422F3E" w:rsidRPr="00422F3E">
        <w:rPr>
          <w:noProof/>
        </w:rPr>
        <w:tab/>
        <w:t>Kearon C, Gent M, Hirsh J, Weitz J, Kovacs MJ, Anderson DR, et al. A comparison of three months of anticoagulation with extended anticoagulation for a first episode of idiopathic venous thromboembolism. N Engl J Med. 1999;340(12):901-7. Epub 1999/03/25. doi: 10.1056/NEJM199903253401201. PubMed PMID: 10089183.</w:t>
      </w:r>
    </w:p>
    <w:p w14:paraId="68B2375D" w14:textId="77777777" w:rsidR="00422F3E" w:rsidRPr="00422F3E" w:rsidRDefault="00422F3E" w:rsidP="00422F3E">
      <w:pPr>
        <w:pStyle w:val="EndNoteBibliography"/>
        <w:rPr>
          <w:noProof/>
        </w:rPr>
      </w:pPr>
      <w:r w:rsidRPr="00422F3E">
        <w:rPr>
          <w:noProof/>
        </w:rPr>
        <w:t>2.</w:t>
      </w:r>
      <w:r w:rsidRPr="00422F3E">
        <w:rPr>
          <w:noProof/>
        </w:rPr>
        <w:tab/>
        <w:t>Agnelli G, Prandoni P, Santamaria MG, Bagatella P, Iorio A, Bazzan M, et al. Three months versus one year of oral anticoagulant therapy for idiopathic deep venous thrombosis. Warfarin Optimal Duration Italian Trial Investigators. N Engl J Med. 2001;345(3):165-9. Epub 2001/07/21. doi: 10.1056/NEJM200107193450302. PubMed PMID: 11463010.</w:t>
      </w:r>
    </w:p>
    <w:p w14:paraId="05F69564" w14:textId="77777777" w:rsidR="00422F3E" w:rsidRPr="00422F3E" w:rsidRDefault="00422F3E" w:rsidP="00422F3E">
      <w:pPr>
        <w:pStyle w:val="EndNoteBibliography"/>
        <w:rPr>
          <w:noProof/>
        </w:rPr>
      </w:pPr>
      <w:r w:rsidRPr="00422F3E">
        <w:rPr>
          <w:noProof/>
        </w:rPr>
        <w:t>3.</w:t>
      </w:r>
      <w:r w:rsidRPr="00422F3E">
        <w:rPr>
          <w:noProof/>
        </w:rPr>
        <w:tab/>
        <w:t>Agnelli G, Prandoni P, Becattini C, Silingardi M, Taliani MR, Miccio M, et al. Extended oral anticoagulant therapy after a first episode of pulmonary embolism. Ann Intern Med. 2003;139(1):19-25. Epub 2003/07/02. PubMed PMID: 12834314.</w:t>
      </w:r>
    </w:p>
    <w:p w14:paraId="3B43C1F4" w14:textId="77777777" w:rsidR="00422F3E" w:rsidRPr="00422F3E" w:rsidRDefault="00422F3E" w:rsidP="00422F3E">
      <w:pPr>
        <w:pStyle w:val="EndNoteBibliography"/>
        <w:rPr>
          <w:noProof/>
        </w:rPr>
      </w:pPr>
      <w:r w:rsidRPr="00422F3E">
        <w:rPr>
          <w:noProof/>
        </w:rPr>
        <w:t>4.</w:t>
      </w:r>
      <w:r w:rsidRPr="00422F3E">
        <w:rPr>
          <w:noProof/>
        </w:rPr>
        <w:tab/>
        <w:t>Couturaud F, Sanchez O, Pernod G, Mismetti P, Jego P, Duhamel E, et al. Six Months vs Extended Oral Anticoagulation After a First Episode of Pulmonary Embolism: The PADIS-PE Randomized Clinical Trial. JAMA. 2015;314(1):31-40. doi: 10.1001/jama.2015.7046.</w:t>
      </w:r>
    </w:p>
    <w:p w14:paraId="3E4DC4D1" w14:textId="77777777" w:rsidR="00422F3E" w:rsidRPr="00422F3E" w:rsidRDefault="00422F3E" w:rsidP="00422F3E">
      <w:pPr>
        <w:pStyle w:val="EndNoteBibliography"/>
        <w:rPr>
          <w:noProof/>
        </w:rPr>
      </w:pPr>
      <w:r w:rsidRPr="00422F3E">
        <w:rPr>
          <w:noProof/>
        </w:rPr>
        <w:t>5.</w:t>
      </w:r>
      <w:r w:rsidRPr="00422F3E">
        <w:rPr>
          <w:noProof/>
        </w:rPr>
        <w:tab/>
        <w:t>Eischer L, Gartner V, Schulman S, Kyrle PA, Eichinger S, investigators A-F. 6 versus 30 months anticoagulation for recurrent venous thrombosis in patients with high factor VIII. Ann Hematol. 2009;88(5):485-90. Epub 2008/10/22. doi: 10.1007/s00277-008-0626-1. PubMed PMID: 18931845.</w:t>
      </w:r>
    </w:p>
    <w:p w14:paraId="6DA91394" w14:textId="77777777" w:rsidR="00422F3E" w:rsidRPr="00422F3E" w:rsidRDefault="00422F3E" w:rsidP="00422F3E">
      <w:pPr>
        <w:pStyle w:val="EndNoteBibliography"/>
        <w:rPr>
          <w:noProof/>
        </w:rPr>
      </w:pPr>
      <w:r w:rsidRPr="00422F3E">
        <w:rPr>
          <w:noProof/>
        </w:rPr>
        <w:t>6.</w:t>
      </w:r>
      <w:r w:rsidRPr="00422F3E">
        <w:rPr>
          <w:noProof/>
        </w:rPr>
        <w:tab/>
        <w:t>Palareti G, Cosmi B, Legnani C, Tosetto A, Brusi C, Iorio A, et al. D-dimer testing to determine the duration of anticoagulation therapy. N Engl J Med. 2006;355(17):1780-9. Epub 2006/10/27. doi: 10.1056/NEJMoa054444. PubMed PMID: 17065639.</w:t>
      </w:r>
    </w:p>
    <w:p w14:paraId="45395F8E" w14:textId="77777777" w:rsidR="00422F3E" w:rsidRPr="00422F3E" w:rsidRDefault="00422F3E" w:rsidP="00422F3E">
      <w:pPr>
        <w:pStyle w:val="EndNoteBibliography"/>
        <w:rPr>
          <w:noProof/>
        </w:rPr>
      </w:pPr>
      <w:r w:rsidRPr="00422F3E">
        <w:rPr>
          <w:noProof/>
        </w:rPr>
        <w:t>7.</w:t>
      </w:r>
      <w:r w:rsidRPr="00422F3E">
        <w:rPr>
          <w:noProof/>
        </w:rPr>
        <w:tab/>
        <w:t>Kearon C, Ginsberg JS, Kovacs MJ, Anderson DR, Wells P, Julian JA, et al. Comparison of low-intensity warfarin therapy with conventional-intensity warfarin therapy for long-term prevention of recurrent venous thromboembolism. N Engl J Med. 2003;349(7):631-9. Epub 2003/08/15. doi: 10.1056/NEJMoa035422. PubMed PMID: 12917299.</w:t>
      </w:r>
    </w:p>
    <w:p w14:paraId="1643FEE5" w14:textId="77777777" w:rsidR="00422F3E" w:rsidRPr="00422F3E" w:rsidRDefault="00422F3E" w:rsidP="00422F3E">
      <w:pPr>
        <w:pStyle w:val="EndNoteBibliography"/>
        <w:rPr>
          <w:noProof/>
        </w:rPr>
      </w:pPr>
      <w:r w:rsidRPr="00422F3E">
        <w:rPr>
          <w:noProof/>
        </w:rPr>
        <w:t>8.</w:t>
      </w:r>
      <w:r w:rsidRPr="00422F3E">
        <w:rPr>
          <w:noProof/>
        </w:rPr>
        <w:tab/>
        <w:t>Ridker PM, Goldhaber SZ, Danielson E, Rosenberg Y, Eby CS, Deitcher SR, et al. Long-term, low-intensity warfarin therapy for the prevention of recurrent venous thromboembolism. N Engl J Med. 2003;348(15):1425-34. Epub 2003/02/26. doi: 10.1056/NEJMoa035029. PubMed PMID: 12601075.</w:t>
      </w:r>
    </w:p>
    <w:p w14:paraId="77749C62" w14:textId="77777777" w:rsidR="00422F3E" w:rsidRPr="00422F3E" w:rsidRDefault="00422F3E" w:rsidP="00422F3E">
      <w:pPr>
        <w:pStyle w:val="EndNoteBibliography"/>
        <w:rPr>
          <w:noProof/>
        </w:rPr>
      </w:pPr>
      <w:r w:rsidRPr="00422F3E">
        <w:rPr>
          <w:noProof/>
        </w:rPr>
        <w:t>9.</w:t>
      </w:r>
      <w:r w:rsidRPr="00422F3E">
        <w:rPr>
          <w:noProof/>
        </w:rPr>
        <w:tab/>
        <w:t>Schulman S, Wahlander K, Lundstrom T, Clason SB, Eriksson H, Investigators TI. Secondary prevention of venous thromboembolism with the oral direct thrombin inhibitor ximelagatran. N Engl J Med. 2003;349(18):1713-21. Epub 2003/10/31. doi: 10.1056/NEJMoa030104. PubMed PMID: 14585939.</w:t>
      </w:r>
    </w:p>
    <w:p w14:paraId="21AC4F56" w14:textId="77777777" w:rsidR="00422F3E" w:rsidRPr="00422F3E" w:rsidRDefault="00422F3E" w:rsidP="00422F3E">
      <w:pPr>
        <w:pStyle w:val="EndNoteBibliography"/>
        <w:rPr>
          <w:noProof/>
        </w:rPr>
      </w:pPr>
      <w:r w:rsidRPr="00422F3E">
        <w:rPr>
          <w:noProof/>
        </w:rPr>
        <w:t>10.</w:t>
      </w:r>
      <w:r w:rsidRPr="00422F3E">
        <w:rPr>
          <w:noProof/>
        </w:rPr>
        <w:tab/>
        <w:t>Schulman S, Kearon C, Kakkar AK, Schellong S, Eriksson H, Baanstra D, et al. Extended use of dabigatran, warfarin, or placebo in venous thromboembolism. N Engl J Med. 2013;368(8):709-18. Epub 2013/02/22. doi: 10.1056/NEJMoa1113697. PubMed PMID: 23425163.</w:t>
      </w:r>
    </w:p>
    <w:p w14:paraId="520F0087" w14:textId="77777777" w:rsidR="00422F3E" w:rsidRPr="00422F3E" w:rsidRDefault="00422F3E" w:rsidP="00422F3E">
      <w:pPr>
        <w:pStyle w:val="EndNoteBibliography"/>
        <w:rPr>
          <w:noProof/>
        </w:rPr>
      </w:pPr>
      <w:r w:rsidRPr="00422F3E">
        <w:rPr>
          <w:noProof/>
        </w:rPr>
        <w:t>11.</w:t>
      </w:r>
      <w:r w:rsidRPr="00422F3E">
        <w:rPr>
          <w:noProof/>
        </w:rPr>
        <w:tab/>
        <w:t>Investigators E, Bauersachs R, Berkowitz SD, Brenner B, Buller HR, Decousus H, et al. Oral rivaroxaban for symptomatic venous thromboembolism. N Engl J Med. 2010;363(26):2499-510. Epub 2010/12/07. doi: 10.1056/NEJMoa1007903. PubMed PMID: 21128814.</w:t>
      </w:r>
    </w:p>
    <w:p w14:paraId="14D21A39" w14:textId="77777777" w:rsidR="00422F3E" w:rsidRPr="00422F3E" w:rsidRDefault="00422F3E" w:rsidP="00422F3E">
      <w:pPr>
        <w:pStyle w:val="EndNoteBibliography"/>
        <w:rPr>
          <w:noProof/>
        </w:rPr>
      </w:pPr>
      <w:r w:rsidRPr="00422F3E">
        <w:rPr>
          <w:noProof/>
        </w:rPr>
        <w:t>12.</w:t>
      </w:r>
      <w:r w:rsidRPr="00422F3E">
        <w:rPr>
          <w:noProof/>
        </w:rPr>
        <w:tab/>
        <w:t>Weitz JI, Lensing AWA, Prins MH, Bauersachs R, Beyer-Westendorf J, Bounameaux H, et al. Rivaroxaban or Aspirin for Extended Treatment of Venous Thromboembolism. N Engl J Med. 2017;376(13):1211-22. doi: 10.056/NEJMoa1700518. Epub 2017 Mar 18.</w:t>
      </w:r>
    </w:p>
    <w:p w14:paraId="76587F09" w14:textId="77777777" w:rsidR="00422F3E" w:rsidRPr="00422F3E" w:rsidRDefault="00422F3E" w:rsidP="00422F3E">
      <w:pPr>
        <w:pStyle w:val="EndNoteBibliography"/>
        <w:rPr>
          <w:noProof/>
        </w:rPr>
      </w:pPr>
      <w:r w:rsidRPr="00422F3E">
        <w:rPr>
          <w:noProof/>
        </w:rPr>
        <w:t>13.</w:t>
      </w:r>
      <w:r w:rsidRPr="00422F3E">
        <w:rPr>
          <w:noProof/>
        </w:rPr>
        <w:tab/>
        <w:t>Agnelli G, Buller HR, Cohen A, Curto M, Gallus AS, Johnson M, et al. Apixaban for extended treatment of venous thromboembolism. N Engl J Med. 2013;368(8):699-708. Epub 2012/12/12. doi: 10.1056/NEJMoa1207541. PubMed PMID: 23216615.</w:t>
      </w:r>
    </w:p>
    <w:p w14:paraId="0A471B0F" w14:textId="77777777" w:rsidR="00422F3E" w:rsidRPr="00422F3E" w:rsidRDefault="00422F3E" w:rsidP="00422F3E">
      <w:pPr>
        <w:pStyle w:val="EndNoteBibliography"/>
        <w:rPr>
          <w:noProof/>
        </w:rPr>
      </w:pPr>
      <w:r w:rsidRPr="00422F3E">
        <w:rPr>
          <w:noProof/>
        </w:rPr>
        <w:lastRenderedPageBreak/>
        <w:t>14.</w:t>
      </w:r>
      <w:r w:rsidRPr="00422F3E">
        <w:rPr>
          <w:noProof/>
        </w:rPr>
        <w:tab/>
        <w:t>van Gogh I, Buller HR, Cohen AT, Davidson B, Decousus H, Gallus AS, et al. Extended prophylaxis of venous thromboembolism with idraparinux. N Engl J Med. 2007;357(11):1105-12. Epub 2007/09/15. doi: 10.1056/NEJMoa067703. PubMed PMID: 17855671.</w:t>
      </w:r>
    </w:p>
    <w:p w14:paraId="428F937B" w14:textId="77777777" w:rsidR="00422F3E" w:rsidRPr="00422F3E" w:rsidRDefault="00422F3E" w:rsidP="00422F3E">
      <w:pPr>
        <w:pStyle w:val="EndNoteBibliography"/>
        <w:rPr>
          <w:noProof/>
        </w:rPr>
      </w:pPr>
      <w:r w:rsidRPr="00422F3E">
        <w:rPr>
          <w:noProof/>
        </w:rPr>
        <w:t>15.</w:t>
      </w:r>
      <w:r w:rsidRPr="00422F3E">
        <w:rPr>
          <w:noProof/>
        </w:rPr>
        <w:tab/>
        <w:t>Becattini C, Agnelli G, Schenone A, Eichinger S, Bucherini E, Silingardi M, et al. Aspirin for preventing the recurrence of venous thromboembolism. N Engl J Med. 2012;366(21):1959-67. Epub 2012/05/25. doi: 10.1056/NEJMoa1114238. PubMed PMID: 22621626.</w:t>
      </w:r>
    </w:p>
    <w:p w14:paraId="3A46B2B0" w14:textId="77777777" w:rsidR="00422F3E" w:rsidRPr="00422F3E" w:rsidRDefault="00422F3E" w:rsidP="00422F3E">
      <w:pPr>
        <w:pStyle w:val="EndNoteBibliography"/>
        <w:rPr>
          <w:noProof/>
        </w:rPr>
      </w:pPr>
      <w:r w:rsidRPr="00422F3E">
        <w:rPr>
          <w:noProof/>
        </w:rPr>
        <w:t>16.</w:t>
      </w:r>
      <w:r w:rsidRPr="00422F3E">
        <w:rPr>
          <w:noProof/>
        </w:rPr>
        <w:tab/>
        <w:t>Brighton TA, Eikelboom JW, Mann K, Mister R, Gallus A, Ockelford P, et al. Low-dose aspirin for preventing recurrent venous thromboembolism. N Engl J Med. 2012;367(21):1979-87. Epub 2012/11/06. doi: 10.1056/NEJMoa1210384. PubMed PMID: 23121403.</w:t>
      </w:r>
    </w:p>
    <w:p w14:paraId="0E833378" w14:textId="77777777" w:rsidR="00422F3E" w:rsidRPr="00422F3E" w:rsidRDefault="00422F3E" w:rsidP="00422F3E">
      <w:pPr>
        <w:pStyle w:val="EndNoteBibliography"/>
        <w:rPr>
          <w:noProof/>
        </w:rPr>
      </w:pPr>
      <w:r w:rsidRPr="00422F3E">
        <w:rPr>
          <w:noProof/>
        </w:rPr>
        <w:t>17.</w:t>
      </w:r>
      <w:r w:rsidRPr="00422F3E">
        <w:rPr>
          <w:noProof/>
        </w:rPr>
        <w:tab/>
        <w:t>Andreozzi GM, Bignamini AA, Davi G, Palareti G, Matuska J, Holy M, et al. Sulodexide for the Prevention of Recurrent Venous Thromboembolism: The Sulodexide in Secondary Prevention of Recurrent Deep Vein Thrombosis (SURVET) Study: A Multicenter, Randomized, Double-Blind, Placebo-Controlled Trial. Circulation. 2015;132(20):1891-7. doi: 10.161/CIRCULATIONAHA.115.016930. Epub 2015 Sep 25.</w:t>
      </w:r>
    </w:p>
    <w:p w14:paraId="12F42F2D" w14:textId="41CDC81F" w:rsidR="00A24975" w:rsidRPr="00AD2565" w:rsidRDefault="00D55DF9" w:rsidP="007F6078">
      <w:pPr>
        <w:pStyle w:val="Body"/>
        <w:rPr>
          <w:rFonts w:cs="Helvetica"/>
        </w:rPr>
      </w:pPr>
      <w:r w:rsidRPr="00881B9B">
        <w:fldChar w:fldCharType="end"/>
      </w:r>
    </w:p>
    <w:sectPr w:rsidR="00A24975" w:rsidRPr="00AD2565" w:rsidSect="007F607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BBA415" w14:textId="77777777" w:rsidR="008E42AD" w:rsidRDefault="008E42AD" w:rsidP="0091311A">
      <w:pPr>
        <w:spacing w:after="0" w:line="240" w:lineRule="auto"/>
      </w:pPr>
      <w:r>
        <w:separator/>
      </w:r>
    </w:p>
  </w:endnote>
  <w:endnote w:type="continuationSeparator" w:id="0">
    <w:p w14:paraId="3B95A94A" w14:textId="77777777" w:rsidR="008E42AD" w:rsidRDefault="008E42AD" w:rsidP="009131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Arial-BoldMT">
    <w:altName w:val="Arial"/>
    <w:panose1 w:val="020B0604020202020204"/>
    <w:charset w:val="00"/>
    <w:family w:val="auto"/>
    <w:pitch w:val="variable"/>
    <w:sig w:usb0="E0002AFF" w:usb1="C0007843" w:usb2="00000009" w:usb3="00000000" w:csb0="000001FF" w:csb1="00000000"/>
  </w:font>
  <w:font w:name="Apple Symbols">
    <w:panose1 w:val="02000000000000000000"/>
    <w:charset w:val="B1"/>
    <w:family w:val="auto"/>
    <w:pitch w:val="variable"/>
    <w:sig w:usb0="800008A3" w:usb1="08007BEB" w:usb2="01840034" w:usb3="00000000" w:csb0="000001F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1079826"/>
      <w:docPartObj>
        <w:docPartGallery w:val="Page Numbers (Bottom of Page)"/>
        <w:docPartUnique/>
      </w:docPartObj>
    </w:sdtPr>
    <w:sdtEndPr/>
    <w:sdtContent>
      <w:p w14:paraId="5A0B20E9" w14:textId="417603E5" w:rsidR="00CC4928" w:rsidRDefault="00CC4928">
        <w:pPr>
          <w:pStyle w:val="Pieddepage"/>
          <w:jc w:val="right"/>
        </w:pPr>
        <w:r>
          <w:fldChar w:fldCharType="begin"/>
        </w:r>
        <w:r>
          <w:instrText>PAGE   \* MERGEFORMAT</w:instrText>
        </w:r>
        <w:r>
          <w:fldChar w:fldCharType="separate"/>
        </w:r>
        <w:r w:rsidR="002D036F">
          <w:rPr>
            <w:noProof/>
          </w:rPr>
          <w:t>15</w:t>
        </w:r>
        <w:r>
          <w:fldChar w:fldCharType="end"/>
        </w:r>
      </w:p>
    </w:sdtContent>
  </w:sdt>
  <w:p w14:paraId="77FA6455" w14:textId="77777777" w:rsidR="00CC4928" w:rsidRDefault="00CC492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7EE2EC" w14:textId="77777777" w:rsidR="008E42AD" w:rsidRDefault="008E42AD" w:rsidP="0091311A">
      <w:pPr>
        <w:spacing w:after="0" w:line="240" w:lineRule="auto"/>
      </w:pPr>
      <w:r>
        <w:separator/>
      </w:r>
    </w:p>
  </w:footnote>
  <w:footnote w:type="continuationSeparator" w:id="0">
    <w:p w14:paraId="24735DD1" w14:textId="77777777" w:rsidR="008E42AD" w:rsidRDefault="008E42AD" w:rsidP="009131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35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7C4505"/>
    <w:multiLevelType w:val="hybridMultilevel"/>
    <w:tmpl w:val="A06CD2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F0F33"/>
    <w:rsid w:val="00000109"/>
    <w:rsid w:val="00001F60"/>
    <w:rsid w:val="000020FE"/>
    <w:rsid w:val="00003FD9"/>
    <w:rsid w:val="000050AD"/>
    <w:rsid w:val="00006136"/>
    <w:rsid w:val="00010D30"/>
    <w:rsid w:val="00011F21"/>
    <w:rsid w:val="0001228E"/>
    <w:rsid w:val="000154CE"/>
    <w:rsid w:val="00017F06"/>
    <w:rsid w:val="00020924"/>
    <w:rsid w:val="00020FDE"/>
    <w:rsid w:val="00022566"/>
    <w:rsid w:val="00023ECE"/>
    <w:rsid w:val="000268FB"/>
    <w:rsid w:val="00026CF9"/>
    <w:rsid w:val="00026DF6"/>
    <w:rsid w:val="00027BB4"/>
    <w:rsid w:val="00027C85"/>
    <w:rsid w:val="000312C4"/>
    <w:rsid w:val="00031FBB"/>
    <w:rsid w:val="000327AF"/>
    <w:rsid w:val="000354FC"/>
    <w:rsid w:val="000363E4"/>
    <w:rsid w:val="00037561"/>
    <w:rsid w:val="00037B87"/>
    <w:rsid w:val="000400BD"/>
    <w:rsid w:val="00042716"/>
    <w:rsid w:val="00042FAC"/>
    <w:rsid w:val="00044CCE"/>
    <w:rsid w:val="0004534E"/>
    <w:rsid w:val="00045547"/>
    <w:rsid w:val="00045DEC"/>
    <w:rsid w:val="00045E4B"/>
    <w:rsid w:val="00050DA9"/>
    <w:rsid w:val="000513DC"/>
    <w:rsid w:val="00051872"/>
    <w:rsid w:val="000530BB"/>
    <w:rsid w:val="00055895"/>
    <w:rsid w:val="00055C5E"/>
    <w:rsid w:val="00057BFF"/>
    <w:rsid w:val="00060BBB"/>
    <w:rsid w:val="000612D2"/>
    <w:rsid w:val="00061B8A"/>
    <w:rsid w:val="000620E4"/>
    <w:rsid w:val="00062153"/>
    <w:rsid w:val="000632DE"/>
    <w:rsid w:val="00063A43"/>
    <w:rsid w:val="000658E0"/>
    <w:rsid w:val="00067069"/>
    <w:rsid w:val="0007181A"/>
    <w:rsid w:val="00071AE1"/>
    <w:rsid w:val="00073C6E"/>
    <w:rsid w:val="00073F78"/>
    <w:rsid w:val="00074B6A"/>
    <w:rsid w:val="00074DE8"/>
    <w:rsid w:val="00074FFB"/>
    <w:rsid w:val="0007582F"/>
    <w:rsid w:val="00082E4B"/>
    <w:rsid w:val="000839A9"/>
    <w:rsid w:val="00083F4C"/>
    <w:rsid w:val="0008562E"/>
    <w:rsid w:val="00086468"/>
    <w:rsid w:val="0008663F"/>
    <w:rsid w:val="00087D84"/>
    <w:rsid w:val="000917D8"/>
    <w:rsid w:val="00091C95"/>
    <w:rsid w:val="00094033"/>
    <w:rsid w:val="0009641C"/>
    <w:rsid w:val="000A02F4"/>
    <w:rsid w:val="000A120B"/>
    <w:rsid w:val="000A38B9"/>
    <w:rsid w:val="000B0E4E"/>
    <w:rsid w:val="000B3428"/>
    <w:rsid w:val="000B3826"/>
    <w:rsid w:val="000B5A8C"/>
    <w:rsid w:val="000B75F9"/>
    <w:rsid w:val="000B7D9E"/>
    <w:rsid w:val="000B7F57"/>
    <w:rsid w:val="000C0498"/>
    <w:rsid w:val="000C14C5"/>
    <w:rsid w:val="000C1594"/>
    <w:rsid w:val="000C1B8B"/>
    <w:rsid w:val="000C4B8A"/>
    <w:rsid w:val="000C61B6"/>
    <w:rsid w:val="000C65BC"/>
    <w:rsid w:val="000D283A"/>
    <w:rsid w:val="000D641C"/>
    <w:rsid w:val="000D704E"/>
    <w:rsid w:val="000D722B"/>
    <w:rsid w:val="000D7369"/>
    <w:rsid w:val="000E0B4C"/>
    <w:rsid w:val="000E1D3E"/>
    <w:rsid w:val="000E3F09"/>
    <w:rsid w:val="000E4378"/>
    <w:rsid w:val="000E4768"/>
    <w:rsid w:val="000E4D53"/>
    <w:rsid w:val="000E5FD9"/>
    <w:rsid w:val="000E6AE5"/>
    <w:rsid w:val="000E6E10"/>
    <w:rsid w:val="000E7825"/>
    <w:rsid w:val="000F087B"/>
    <w:rsid w:val="000F2AC1"/>
    <w:rsid w:val="000F2D54"/>
    <w:rsid w:val="000F5A89"/>
    <w:rsid w:val="00101C0A"/>
    <w:rsid w:val="00102128"/>
    <w:rsid w:val="001023E2"/>
    <w:rsid w:val="00103976"/>
    <w:rsid w:val="001039A6"/>
    <w:rsid w:val="00104483"/>
    <w:rsid w:val="00104C76"/>
    <w:rsid w:val="00105024"/>
    <w:rsid w:val="001065B5"/>
    <w:rsid w:val="00106B58"/>
    <w:rsid w:val="0010703B"/>
    <w:rsid w:val="00107108"/>
    <w:rsid w:val="00107919"/>
    <w:rsid w:val="00110526"/>
    <w:rsid w:val="00111555"/>
    <w:rsid w:val="00111815"/>
    <w:rsid w:val="0011243D"/>
    <w:rsid w:val="001135E4"/>
    <w:rsid w:val="001170E2"/>
    <w:rsid w:val="00120514"/>
    <w:rsid w:val="00120851"/>
    <w:rsid w:val="00120A6A"/>
    <w:rsid w:val="00121493"/>
    <w:rsid w:val="00124193"/>
    <w:rsid w:val="001243C5"/>
    <w:rsid w:val="001254EF"/>
    <w:rsid w:val="00125F72"/>
    <w:rsid w:val="00127419"/>
    <w:rsid w:val="0012746D"/>
    <w:rsid w:val="001274CC"/>
    <w:rsid w:val="0013293B"/>
    <w:rsid w:val="00133941"/>
    <w:rsid w:val="001350F9"/>
    <w:rsid w:val="001372ED"/>
    <w:rsid w:val="00137D97"/>
    <w:rsid w:val="0014078A"/>
    <w:rsid w:val="001410E1"/>
    <w:rsid w:val="00141BBF"/>
    <w:rsid w:val="0014207F"/>
    <w:rsid w:val="001433FD"/>
    <w:rsid w:val="001437DB"/>
    <w:rsid w:val="001446CC"/>
    <w:rsid w:val="00144927"/>
    <w:rsid w:val="00145BCA"/>
    <w:rsid w:val="0014681E"/>
    <w:rsid w:val="001468C8"/>
    <w:rsid w:val="00147E62"/>
    <w:rsid w:val="0015294A"/>
    <w:rsid w:val="00152C11"/>
    <w:rsid w:val="00152D35"/>
    <w:rsid w:val="00154563"/>
    <w:rsid w:val="00155597"/>
    <w:rsid w:val="00157FDC"/>
    <w:rsid w:val="00161CDB"/>
    <w:rsid w:val="00162CD5"/>
    <w:rsid w:val="00163ADC"/>
    <w:rsid w:val="00166073"/>
    <w:rsid w:val="00166A62"/>
    <w:rsid w:val="00167F7A"/>
    <w:rsid w:val="00170871"/>
    <w:rsid w:val="00171984"/>
    <w:rsid w:val="00171BBD"/>
    <w:rsid w:val="00173514"/>
    <w:rsid w:val="00173FF0"/>
    <w:rsid w:val="00174C14"/>
    <w:rsid w:val="00175909"/>
    <w:rsid w:val="001764F1"/>
    <w:rsid w:val="001766D8"/>
    <w:rsid w:val="0018015B"/>
    <w:rsid w:val="001828D8"/>
    <w:rsid w:val="0018397B"/>
    <w:rsid w:val="00191EBA"/>
    <w:rsid w:val="001927C9"/>
    <w:rsid w:val="00193982"/>
    <w:rsid w:val="00193A71"/>
    <w:rsid w:val="00194F53"/>
    <w:rsid w:val="001974DD"/>
    <w:rsid w:val="00197E70"/>
    <w:rsid w:val="001A0603"/>
    <w:rsid w:val="001A105C"/>
    <w:rsid w:val="001A3392"/>
    <w:rsid w:val="001A339B"/>
    <w:rsid w:val="001A3798"/>
    <w:rsid w:val="001A4172"/>
    <w:rsid w:val="001A4457"/>
    <w:rsid w:val="001A4FAD"/>
    <w:rsid w:val="001A6685"/>
    <w:rsid w:val="001A6A5D"/>
    <w:rsid w:val="001A72AD"/>
    <w:rsid w:val="001B05DF"/>
    <w:rsid w:val="001B21FA"/>
    <w:rsid w:val="001B2BBA"/>
    <w:rsid w:val="001B2E95"/>
    <w:rsid w:val="001B3710"/>
    <w:rsid w:val="001B3E8D"/>
    <w:rsid w:val="001B400F"/>
    <w:rsid w:val="001B6A35"/>
    <w:rsid w:val="001B6D7F"/>
    <w:rsid w:val="001B774A"/>
    <w:rsid w:val="001C015E"/>
    <w:rsid w:val="001C1B9C"/>
    <w:rsid w:val="001C31C1"/>
    <w:rsid w:val="001C3AF0"/>
    <w:rsid w:val="001C56AF"/>
    <w:rsid w:val="001C75EB"/>
    <w:rsid w:val="001C7819"/>
    <w:rsid w:val="001D0B63"/>
    <w:rsid w:val="001D78B1"/>
    <w:rsid w:val="001D7D77"/>
    <w:rsid w:val="001E1261"/>
    <w:rsid w:val="001E12CD"/>
    <w:rsid w:val="001E25B8"/>
    <w:rsid w:val="001E2A7B"/>
    <w:rsid w:val="001E2D3A"/>
    <w:rsid w:val="001E34A8"/>
    <w:rsid w:val="001E36AF"/>
    <w:rsid w:val="001E650A"/>
    <w:rsid w:val="001E6548"/>
    <w:rsid w:val="001F0BD2"/>
    <w:rsid w:val="001F1C18"/>
    <w:rsid w:val="001F581F"/>
    <w:rsid w:val="001F6444"/>
    <w:rsid w:val="001F694B"/>
    <w:rsid w:val="001F6E2B"/>
    <w:rsid w:val="0020054E"/>
    <w:rsid w:val="00203B99"/>
    <w:rsid w:val="0020631E"/>
    <w:rsid w:val="002074D1"/>
    <w:rsid w:val="00207771"/>
    <w:rsid w:val="00207BD6"/>
    <w:rsid w:val="002105A6"/>
    <w:rsid w:val="00211581"/>
    <w:rsid w:val="00212C71"/>
    <w:rsid w:val="00212F23"/>
    <w:rsid w:val="00214BAF"/>
    <w:rsid w:val="002150A7"/>
    <w:rsid w:val="0021602E"/>
    <w:rsid w:val="002203B8"/>
    <w:rsid w:val="002215B7"/>
    <w:rsid w:val="0022203A"/>
    <w:rsid w:val="002231F5"/>
    <w:rsid w:val="00223323"/>
    <w:rsid w:val="0022351F"/>
    <w:rsid w:val="0022375B"/>
    <w:rsid w:val="00223F3E"/>
    <w:rsid w:val="00224405"/>
    <w:rsid w:val="00224E5C"/>
    <w:rsid w:val="002250E5"/>
    <w:rsid w:val="00226295"/>
    <w:rsid w:val="00226A58"/>
    <w:rsid w:val="00227294"/>
    <w:rsid w:val="002275A7"/>
    <w:rsid w:val="002324CA"/>
    <w:rsid w:val="00232795"/>
    <w:rsid w:val="00233349"/>
    <w:rsid w:val="00233828"/>
    <w:rsid w:val="00234FE9"/>
    <w:rsid w:val="00236D51"/>
    <w:rsid w:val="00237144"/>
    <w:rsid w:val="00237384"/>
    <w:rsid w:val="0024082F"/>
    <w:rsid w:val="00242A56"/>
    <w:rsid w:val="00242B13"/>
    <w:rsid w:val="00243C69"/>
    <w:rsid w:val="00245A1D"/>
    <w:rsid w:val="00245BAB"/>
    <w:rsid w:val="00245CC7"/>
    <w:rsid w:val="00252934"/>
    <w:rsid w:val="00253022"/>
    <w:rsid w:val="00253A07"/>
    <w:rsid w:val="00253F11"/>
    <w:rsid w:val="00255B72"/>
    <w:rsid w:val="00257290"/>
    <w:rsid w:val="00257ECA"/>
    <w:rsid w:val="002609B0"/>
    <w:rsid w:val="0026365C"/>
    <w:rsid w:val="00264C4E"/>
    <w:rsid w:val="00265874"/>
    <w:rsid w:val="00266657"/>
    <w:rsid w:val="00272753"/>
    <w:rsid w:val="00272D89"/>
    <w:rsid w:val="00273116"/>
    <w:rsid w:val="002734D3"/>
    <w:rsid w:val="002737E5"/>
    <w:rsid w:val="0027547C"/>
    <w:rsid w:val="00276A37"/>
    <w:rsid w:val="0027719A"/>
    <w:rsid w:val="00280FE4"/>
    <w:rsid w:val="00283D34"/>
    <w:rsid w:val="002846D3"/>
    <w:rsid w:val="00287480"/>
    <w:rsid w:val="00291A84"/>
    <w:rsid w:val="00292330"/>
    <w:rsid w:val="00292FA7"/>
    <w:rsid w:val="00294173"/>
    <w:rsid w:val="00294839"/>
    <w:rsid w:val="00297194"/>
    <w:rsid w:val="002A154B"/>
    <w:rsid w:val="002A3241"/>
    <w:rsid w:val="002A38D4"/>
    <w:rsid w:val="002A3AC8"/>
    <w:rsid w:val="002A5522"/>
    <w:rsid w:val="002A5B80"/>
    <w:rsid w:val="002A6593"/>
    <w:rsid w:val="002A7A3D"/>
    <w:rsid w:val="002B1D45"/>
    <w:rsid w:val="002B250E"/>
    <w:rsid w:val="002B2CFD"/>
    <w:rsid w:val="002B40BF"/>
    <w:rsid w:val="002B46A4"/>
    <w:rsid w:val="002B4AA2"/>
    <w:rsid w:val="002B627D"/>
    <w:rsid w:val="002B790D"/>
    <w:rsid w:val="002C0CD4"/>
    <w:rsid w:val="002C3584"/>
    <w:rsid w:val="002C3ED8"/>
    <w:rsid w:val="002C607F"/>
    <w:rsid w:val="002C6298"/>
    <w:rsid w:val="002C6E8A"/>
    <w:rsid w:val="002D036F"/>
    <w:rsid w:val="002D078D"/>
    <w:rsid w:val="002D2764"/>
    <w:rsid w:val="002D42AB"/>
    <w:rsid w:val="002D5D03"/>
    <w:rsid w:val="002D6AD2"/>
    <w:rsid w:val="002D7F89"/>
    <w:rsid w:val="002E0A5D"/>
    <w:rsid w:val="002E33D4"/>
    <w:rsid w:val="002F0F33"/>
    <w:rsid w:val="002F2100"/>
    <w:rsid w:val="002F2C3A"/>
    <w:rsid w:val="002F327D"/>
    <w:rsid w:val="002F32BA"/>
    <w:rsid w:val="002F56E0"/>
    <w:rsid w:val="00301181"/>
    <w:rsid w:val="003012A4"/>
    <w:rsid w:val="00305F3E"/>
    <w:rsid w:val="00306657"/>
    <w:rsid w:val="00307FAB"/>
    <w:rsid w:val="00310004"/>
    <w:rsid w:val="00310489"/>
    <w:rsid w:val="00313B2A"/>
    <w:rsid w:val="00314C02"/>
    <w:rsid w:val="00317388"/>
    <w:rsid w:val="00317CB4"/>
    <w:rsid w:val="003209E6"/>
    <w:rsid w:val="00321928"/>
    <w:rsid w:val="00322972"/>
    <w:rsid w:val="00322D81"/>
    <w:rsid w:val="0032410C"/>
    <w:rsid w:val="00324163"/>
    <w:rsid w:val="0032483B"/>
    <w:rsid w:val="00324D43"/>
    <w:rsid w:val="00325223"/>
    <w:rsid w:val="003258ED"/>
    <w:rsid w:val="00326040"/>
    <w:rsid w:val="003278C7"/>
    <w:rsid w:val="00327DE9"/>
    <w:rsid w:val="0033112C"/>
    <w:rsid w:val="00331B83"/>
    <w:rsid w:val="0033241B"/>
    <w:rsid w:val="003354B7"/>
    <w:rsid w:val="00336148"/>
    <w:rsid w:val="00336E87"/>
    <w:rsid w:val="003420EB"/>
    <w:rsid w:val="00342A84"/>
    <w:rsid w:val="00347B68"/>
    <w:rsid w:val="00350200"/>
    <w:rsid w:val="00350CD5"/>
    <w:rsid w:val="00351D34"/>
    <w:rsid w:val="00352A0E"/>
    <w:rsid w:val="00352BD2"/>
    <w:rsid w:val="003533A8"/>
    <w:rsid w:val="00353651"/>
    <w:rsid w:val="00353B92"/>
    <w:rsid w:val="00355964"/>
    <w:rsid w:val="00356DA0"/>
    <w:rsid w:val="00356DCE"/>
    <w:rsid w:val="00357097"/>
    <w:rsid w:val="003612CC"/>
    <w:rsid w:val="00361847"/>
    <w:rsid w:val="0036320D"/>
    <w:rsid w:val="00363C8E"/>
    <w:rsid w:val="00363D10"/>
    <w:rsid w:val="00364B58"/>
    <w:rsid w:val="00364DB2"/>
    <w:rsid w:val="00365299"/>
    <w:rsid w:val="00365BED"/>
    <w:rsid w:val="00365F59"/>
    <w:rsid w:val="00366168"/>
    <w:rsid w:val="00367238"/>
    <w:rsid w:val="0037063B"/>
    <w:rsid w:val="00371CC3"/>
    <w:rsid w:val="00372FF8"/>
    <w:rsid w:val="003747DF"/>
    <w:rsid w:val="00374A3E"/>
    <w:rsid w:val="00374C19"/>
    <w:rsid w:val="0037525E"/>
    <w:rsid w:val="00375D02"/>
    <w:rsid w:val="00381031"/>
    <w:rsid w:val="00381AD6"/>
    <w:rsid w:val="003828E0"/>
    <w:rsid w:val="00382979"/>
    <w:rsid w:val="003849D7"/>
    <w:rsid w:val="00385B05"/>
    <w:rsid w:val="003861F7"/>
    <w:rsid w:val="00386E61"/>
    <w:rsid w:val="00387279"/>
    <w:rsid w:val="003878A0"/>
    <w:rsid w:val="00390FE9"/>
    <w:rsid w:val="003916DF"/>
    <w:rsid w:val="00392269"/>
    <w:rsid w:val="0039244B"/>
    <w:rsid w:val="00393848"/>
    <w:rsid w:val="00393E3E"/>
    <w:rsid w:val="00394215"/>
    <w:rsid w:val="00394500"/>
    <w:rsid w:val="00394B96"/>
    <w:rsid w:val="0039507B"/>
    <w:rsid w:val="003953E9"/>
    <w:rsid w:val="00395E72"/>
    <w:rsid w:val="00397409"/>
    <w:rsid w:val="003A096C"/>
    <w:rsid w:val="003A13DC"/>
    <w:rsid w:val="003A1FD6"/>
    <w:rsid w:val="003A3039"/>
    <w:rsid w:val="003A4B3B"/>
    <w:rsid w:val="003A4CF4"/>
    <w:rsid w:val="003A4E21"/>
    <w:rsid w:val="003A4E46"/>
    <w:rsid w:val="003A58B6"/>
    <w:rsid w:val="003A72C0"/>
    <w:rsid w:val="003A7305"/>
    <w:rsid w:val="003B15E3"/>
    <w:rsid w:val="003B2E3A"/>
    <w:rsid w:val="003B31A2"/>
    <w:rsid w:val="003B3838"/>
    <w:rsid w:val="003B3892"/>
    <w:rsid w:val="003B49AE"/>
    <w:rsid w:val="003B6397"/>
    <w:rsid w:val="003B6ADA"/>
    <w:rsid w:val="003B7BC2"/>
    <w:rsid w:val="003C1C89"/>
    <w:rsid w:val="003C1D89"/>
    <w:rsid w:val="003C1F31"/>
    <w:rsid w:val="003C43E3"/>
    <w:rsid w:val="003C4B96"/>
    <w:rsid w:val="003C5663"/>
    <w:rsid w:val="003C57A5"/>
    <w:rsid w:val="003C59B1"/>
    <w:rsid w:val="003C5E7F"/>
    <w:rsid w:val="003C6E39"/>
    <w:rsid w:val="003C767E"/>
    <w:rsid w:val="003D0955"/>
    <w:rsid w:val="003D0A0D"/>
    <w:rsid w:val="003D3430"/>
    <w:rsid w:val="003D3922"/>
    <w:rsid w:val="003D3983"/>
    <w:rsid w:val="003D3B90"/>
    <w:rsid w:val="003D443E"/>
    <w:rsid w:val="003D7679"/>
    <w:rsid w:val="003E14A5"/>
    <w:rsid w:val="003E2068"/>
    <w:rsid w:val="003E2DFE"/>
    <w:rsid w:val="003E494E"/>
    <w:rsid w:val="003E6317"/>
    <w:rsid w:val="003E6677"/>
    <w:rsid w:val="003E68F9"/>
    <w:rsid w:val="003E6E16"/>
    <w:rsid w:val="003F000A"/>
    <w:rsid w:val="003F0478"/>
    <w:rsid w:val="003F04BB"/>
    <w:rsid w:val="003F2D80"/>
    <w:rsid w:val="003F398E"/>
    <w:rsid w:val="003F4B7F"/>
    <w:rsid w:val="003F6830"/>
    <w:rsid w:val="0040004B"/>
    <w:rsid w:val="00401FA4"/>
    <w:rsid w:val="00402953"/>
    <w:rsid w:val="004035E8"/>
    <w:rsid w:val="00406AE1"/>
    <w:rsid w:val="00406D01"/>
    <w:rsid w:val="004106E1"/>
    <w:rsid w:val="00411217"/>
    <w:rsid w:val="0041310F"/>
    <w:rsid w:val="00413ACC"/>
    <w:rsid w:val="00413F91"/>
    <w:rsid w:val="0041443B"/>
    <w:rsid w:val="004150FF"/>
    <w:rsid w:val="00416AFA"/>
    <w:rsid w:val="004205C4"/>
    <w:rsid w:val="00422F3E"/>
    <w:rsid w:val="00423C2B"/>
    <w:rsid w:val="00424318"/>
    <w:rsid w:val="00424346"/>
    <w:rsid w:val="004251B0"/>
    <w:rsid w:val="00425D4D"/>
    <w:rsid w:val="00426C85"/>
    <w:rsid w:val="00430C0F"/>
    <w:rsid w:val="00431019"/>
    <w:rsid w:val="00431150"/>
    <w:rsid w:val="0043153D"/>
    <w:rsid w:val="00431F34"/>
    <w:rsid w:val="004349FB"/>
    <w:rsid w:val="00434D9A"/>
    <w:rsid w:val="00435995"/>
    <w:rsid w:val="00435A15"/>
    <w:rsid w:val="0043743D"/>
    <w:rsid w:val="00440023"/>
    <w:rsid w:val="00440138"/>
    <w:rsid w:val="00441233"/>
    <w:rsid w:val="004412E2"/>
    <w:rsid w:val="00441580"/>
    <w:rsid w:val="0044230F"/>
    <w:rsid w:val="00442319"/>
    <w:rsid w:val="004434DC"/>
    <w:rsid w:val="0044496B"/>
    <w:rsid w:val="004449C4"/>
    <w:rsid w:val="0044788D"/>
    <w:rsid w:val="00447C9E"/>
    <w:rsid w:val="00451FEE"/>
    <w:rsid w:val="004521FD"/>
    <w:rsid w:val="00452E52"/>
    <w:rsid w:val="00453284"/>
    <w:rsid w:val="00454C09"/>
    <w:rsid w:val="00455F12"/>
    <w:rsid w:val="00456672"/>
    <w:rsid w:val="004566F5"/>
    <w:rsid w:val="00456E54"/>
    <w:rsid w:val="004624C6"/>
    <w:rsid w:val="004624FC"/>
    <w:rsid w:val="004631B5"/>
    <w:rsid w:val="004637E0"/>
    <w:rsid w:val="00463A89"/>
    <w:rsid w:val="00464AB7"/>
    <w:rsid w:val="00465FBF"/>
    <w:rsid w:val="00473C32"/>
    <w:rsid w:val="00473ECB"/>
    <w:rsid w:val="00474035"/>
    <w:rsid w:val="004751E0"/>
    <w:rsid w:val="004778C1"/>
    <w:rsid w:val="0048171E"/>
    <w:rsid w:val="004820A0"/>
    <w:rsid w:val="00482DD8"/>
    <w:rsid w:val="004872DC"/>
    <w:rsid w:val="004902B9"/>
    <w:rsid w:val="004908BB"/>
    <w:rsid w:val="00491FB5"/>
    <w:rsid w:val="004923CA"/>
    <w:rsid w:val="00493085"/>
    <w:rsid w:val="004966E7"/>
    <w:rsid w:val="004972D3"/>
    <w:rsid w:val="00497F79"/>
    <w:rsid w:val="004A04C1"/>
    <w:rsid w:val="004A0ECF"/>
    <w:rsid w:val="004A105E"/>
    <w:rsid w:val="004A20BB"/>
    <w:rsid w:val="004A2B4A"/>
    <w:rsid w:val="004A2BB9"/>
    <w:rsid w:val="004A2BDF"/>
    <w:rsid w:val="004A3A6E"/>
    <w:rsid w:val="004A4624"/>
    <w:rsid w:val="004A524A"/>
    <w:rsid w:val="004A7131"/>
    <w:rsid w:val="004A7899"/>
    <w:rsid w:val="004B1041"/>
    <w:rsid w:val="004B2730"/>
    <w:rsid w:val="004B346F"/>
    <w:rsid w:val="004B4A09"/>
    <w:rsid w:val="004C140D"/>
    <w:rsid w:val="004C2B80"/>
    <w:rsid w:val="004C2C2F"/>
    <w:rsid w:val="004C3FE5"/>
    <w:rsid w:val="004C4492"/>
    <w:rsid w:val="004C4708"/>
    <w:rsid w:val="004C4D3B"/>
    <w:rsid w:val="004C4D8E"/>
    <w:rsid w:val="004C5350"/>
    <w:rsid w:val="004C5E98"/>
    <w:rsid w:val="004C6591"/>
    <w:rsid w:val="004C6905"/>
    <w:rsid w:val="004C701F"/>
    <w:rsid w:val="004D2532"/>
    <w:rsid w:val="004D25EE"/>
    <w:rsid w:val="004D2F4F"/>
    <w:rsid w:val="004D3FE7"/>
    <w:rsid w:val="004D46E7"/>
    <w:rsid w:val="004D49D8"/>
    <w:rsid w:val="004D54F1"/>
    <w:rsid w:val="004E0142"/>
    <w:rsid w:val="004E0747"/>
    <w:rsid w:val="004E11BB"/>
    <w:rsid w:val="004E2EBA"/>
    <w:rsid w:val="004E35EF"/>
    <w:rsid w:val="004E41CC"/>
    <w:rsid w:val="004E5375"/>
    <w:rsid w:val="004E5E4A"/>
    <w:rsid w:val="004E73CD"/>
    <w:rsid w:val="004E788E"/>
    <w:rsid w:val="004F01F3"/>
    <w:rsid w:val="004F02A5"/>
    <w:rsid w:val="004F4183"/>
    <w:rsid w:val="004F564D"/>
    <w:rsid w:val="004F61DA"/>
    <w:rsid w:val="004F66F2"/>
    <w:rsid w:val="004F687D"/>
    <w:rsid w:val="005004BE"/>
    <w:rsid w:val="005018D3"/>
    <w:rsid w:val="005024F5"/>
    <w:rsid w:val="0050290D"/>
    <w:rsid w:val="005051A4"/>
    <w:rsid w:val="00505AD1"/>
    <w:rsid w:val="00505F29"/>
    <w:rsid w:val="0050646F"/>
    <w:rsid w:val="005064BC"/>
    <w:rsid w:val="0050681D"/>
    <w:rsid w:val="0050689B"/>
    <w:rsid w:val="005076CF"/>
    <w:rsid w:val="005102CC"/>
    <w:rsid w:val="0051189A"/>
    <w:rsid w:val="0051389E"/>
    <w:rsid w:val="005148F5"/>
    <w:rsid w:val="00521705"/>
    <w:rsid w:val="00522C70"/>
    <w:rsid w:val="0052387A"/>
    <w:rsid w:val="0052551E"/>
    <w:rsid w:val="00525ABB"/>
    <w:rsid w:val="00526B4E"/>
    <w:rsid w:val="00526D4F"/>
    <w:rsid w:val="005271C5"/>
    <w:rsid w:val="005303B3"/>
    <w:rsid w:val="00532EC7"/>
    <w:rsid w:val="005367E0"/>
    <w:rsid w:val="005376EC"/>
    <w:rsid w:val="00537D1E"/>
    <w:rsid w:val="005405C2"/>
    <w:rsid w:val="0054085C"/>
    <w:rsid w:val="005434BE"/>
    <w:rsid w:val="005435B3"/>
    <w:rsid w:val="005438B3"/>
    <w:rsid w:val="00544F19"/>
    <w:rsid w:val="00545627"/>
    <w:rsid w:val="00545C54"/>
    <w:rsid w:val="00545F74"/>
    <w:rsid w:val="00547E4E"/>
    <w:rsid w:val="005503D7"/>
    <w:rsid w:val="005523CC"/>
    <w:rsid w:val="00553C9A"/>
    <w:rsid w:val="00556545"/>
    <w:rsid w:val="00561DFB"/>
    <w:rsid w:val="00562305"/>
    <w:rsid w:val="005643A8"/>
    <w:rsid w:val="00564BF8"/>
    <w:rsid w:val="00564CB3"/>
    <w:rsid w:val="00565E5E"/>
    <w:rsid w:val="00566AC2"/>
    <w:rsid w:val="00566CA6"/>
    <w:rsid w:val="00567227"/>
    <w:rsid w:val="0057053B"/>
    <w:rsid w:val="005724CF"/>
    <w:rsid w:val="00572A9E"/>
    <w:rsid w:val="00573600"/>
    <w:rsid w:val="00575119"/>
    <w:rsid w:val="0057564F"/>
    <w:rsid w:val="00575B03"/>
    <w:rsid w:val="00576D4F"/>
    <w:rsid w:val="005773F6"/>
    <w:rsid w:val="00577D51"/>
    <w:rsid w:val="005802C2"/>
    <w:rsid w:val="00580737"/>
    <w:rsid w:val="00581DFF"/>
    <w:rsid w:val="00582442"/>
    <w:rsid w:val="00583DED"/>
    <w:rsid w:val="00586F09"/>
    <w:rsid w:val="00587435"/>
    <w:rsid w:val="00587A48"/>
    <w:rsid w:val="0059082D"/>
    <w:rsid w:val="00590DA6"/>
    <w:rsid w:val="00591E85"/>
    <w:rsid w:val="005927F8"/>
    <w:rsid w:val="00593AE7"/>
    <w:rsid w:val="005947AD"/>
    <w:rsid w:val="0059616E"/>
    <w:rsid w:val="005A2281"/>
    <w:rsid w:val="005A3388"/>
    <w:rsid w:val="005A3DF7"/>
    <w:rsid w:val="005A50C8"/>
    <w:rsid w:val="005A51C8"/>
    <w:rsid w:val="005A528B"/>
    <w:rsid w:val="005A6742"/>
    <w:rsid w:val="005A72C6"/>
    <w:rsid w:val="005A7D60"/>
    <w:rsid w:val="005B025D"/>
    <w:rsid w:val="005B0B73"/>
    <w:rsid w:val="005B0BAF"/>
    <w:rsid w:val="005B1394"/>
    <w:rsid w:val="005B2F14"/>
    <w:rsid w:val="005B72A5"/>
    <w:rsid w:val="005C35F6"/>
    <w:rsid w:val="005C4E05"/>
    <w:rsid w:val="005D28B0"/>
    <w:rsid w:val="005D3A0D"/>
    <w:rsid w:val="005D3A63"/>
    <w:rsid w:val="005D5D87"/>
    <w:rsid w:val="005D5DD4"/>
    <w:rsid w:val="005D760E"/>
    <w:rsid w:val="005D7F2B"/>
    <w:rsid w:val="005E110F"/>
    <w:rsid w:val="005E4906"/>
    <w:rsid w:val="005E5904"/>
    <w:rsid w:val="005E5F63"/>
    <w:rsid w:val="005E74D2"/>
    <w:rsid w:val="005E78D3"/>
    <w:rsid w:val="005F0B8C"/>
    <w:rsid w:val="005F13E7"/>
    <w:rsid w:val="005F221A"/>
    <w:rsid w:val="005F22EA"/>
    <w:rsid w:val="005F277F"/>
    <w:rsid w:val="005F41A6"/>
    <w:rsid w:val="005F5807"/>
    <w:rsid w:val="005F583E"/>
    <w:rsid w:val="005F66B2"/>
    <w:rsid w:val="005F6FEB"/>
    <w:rsid w:val="005F77BA"/>
    <w:rsid w:val="005F79DB"/>
    <w:rsid w:val="006005D5"/>
    <w:rsid w:val="00603447"/>
    <w:rsid w:val="00603C36"/>
    <w:rsid w:val="00605A78"/>
    <w:rsid w:val="0060650A"/>
    <w:rsid w:val="00606BD8"/>
    <w:rsid w:val="00607CFC"/>
    <w:rsid w:val="00607D66"/>
    <w:rsid w:val="00614068"/>
    <w:rsid w:val="0061428A"/>
    <w:rsid w:val="006153B4"/>
    <w:rsid w:val="006154AB"/>
    <w:rsid w:val="00615663"/>
    <w:rsid w:val="006161AD"/>
    <w:rsid w:val="00617568"/>
    <w:rsid w:val="00622CD1"/>
    <w:rsid w:val="00623CA1"/>
    <w:rsid w:val="00625DAA"/>
    <w:rsid w:val="00626729"/>
    <w:rsid w:val="00626C28"/>
    <w:rsid w:val="00627037"/>
    <w:rsid w:val="00627FAB"/>
    <w:rsid w:val="006323ED"/>
    <w:rsid w:val="00632879"/>
    <w:rsid w:val="00633120"/>
    <w:rsid w:val="0063362E"/>
    <w:rsid w:val="00633BE4"/>
    <w:rsid w:val="00637BC8"/>
    <w:rsid w:val="00637BED"/>
    <w:rsid w:val="00640F03"/>
    <w:rsid w:val="00642868"/>
    <w:rsid w:val="00643D1C"/>
    <w:rsid w:val="00645822"/>
    <w:rsid w:val="00646259"/>
    <w:rsid w:val="0065056C"/>
    <w:rsid w:val="00651FA2"/>
    <w:rsid w:val="0065582B"/>
    <w:rsid w:val="00655B20"/>
    <w:rsid w:val="00655B82"/>
    <w:rsid w:val="00660146"/>
    <w:rsid w:val="00660FE0"/>
    <w:rsid w:val="00662E76"/>
    <w:rsid w:val="00664B3F"/>
    <w:rsid w:val="00665189"/>
    <w:rsid w:val="00665B5F"/>
    <w:rsid w:val="0066678E"/>
    <w:rsid w:val="00666ACD"/>
    <w:rsid w:val="00667BAC"/>
    <w:rsid w:val="00670AC5"/>
    <w:rsid w:val="0067226E"/>
    <w:rsid w:val="0067276C"/>
    <w:rsid w:val="006727D7"/>
    <w:rsid w:val="00672AA3"/>
    <w:rsid w:val="00673085"/>
    <w:rsid w:val="00673AA1"/>
    <w:rsid w:val="0067513F"/>
    <w:rsid w:val="006760E2"/>
    <w:rsid w:val="00676EB4"/>
    <w:rsid w:val="00677DB5"/>
    <w:rsid w:val="00677E74"/>
    <w:rsid w:val="006826ED"/>
    <w:rsid w:val="0068308F"/>
    <w:rsid w:val="0068332F"/>
    <w:rsid w:val="0068348D"/>
    <w:rsid w:val="00684A0B"/>
    <w:rsid w:val="00686D25"/>
    <w:rsid w:val="00687745"/>
    <w:rsid w:val="0069060A"/>
    <w:rsid w:val="00690A82"/>
    <w:rsid w:val="00691060"/>
    <w:rsid w:val="00691A12"/>
    <w:rsid w:val="00693CBF"/>
    <w:rsid w:val="00693E6F"/>
    <w:rsid w:val="00694147"/>
    <w:rsid w:val="0069435D"/>
    <w:rsid w:val="00694F45"/>
    <w:rsid w:val="0069586A"/>
    <w:rsid w:val="0069630A"/>
    <w:rsid w:val="006A266D"/>
    <w:rsid w:val="006A3925"/>
    <w:rsid w:val="006A3E88"/>
    <w:rsid w:val="006A4712"/>
    <w:rsid w:val="006A4CD0"/>
    <w:rsid w:val="006A5A2A"/>
    <w:rsid w:val="006A6B24"/>
    <w:rsid w:val="006A7104"/>
    <w:rsid w:val="006B0692"/>
    <w:rsid w:val="006B1E7E"/>
    <w:rsid w:val="006B288E"/>
    <w:rsid w:val="006B2D6A"/>
    <w:rsid w:val="006B4F1B"/>
    <w:rsid w:val="006B7160"/>
    <w:rsid w:val="006C1175"/>
    <w:rsid w:val="006C20A0"/>
    <w:rsid w:val="006C3778"/>
    <w:rsid w:val="006C5062"/>
    <w:rsid w:val="006C68CC"/>
    <w:rsid w:val="006D041B"/>
    <w:rsid w:val="006D110F"/>
    <w:rsid w:val="006D1224"/>
    <w:rsid w:val="006D1409"/>
    <w:rsid w:val="006D48B6"/>
    <w:rsid w:val="006D6192"/>
    <w:rsid w:val="006E0F89"/>
    <w:rsid w:val="006E4F17"/>
    <w:rsid w:val="006F0E34"/>
    <w:rsid w:val="006F101C"/>
    <w:rsid w:val="006F10B6"/>
    <w:rsid w:val="006F166E"/>
    <w:rsid w:val="006F1BED"/>
    <w:rsid w:val="006F259F"/>
    <w:rsid w:val="006F2813"/>
    <w:rsid w:val="006F2ADC"/>
    <w:rsid w:val="006F550D"/>
    <w:rsid w:val="006F5F4A"/>
    <w:rsid w:val="006F7B57"/>
    <w:rsid w:val="0070001B"/>
    <w:rsid w:val="00700146"/>
    <w:rsid w:val="00700754"/>
    <w:rsid w:val="0070178F"/>
    <w:rsid w:val="007041A2"/>
    <w:rsid w:val="007061AD"/>
    <w:rsid w:val="0070749A"/>
    <w:rsid w:val="00712D62"/>
    <w:rsid w:val="00715BCA"/>
    <w:rsid w:val="007161C5"/>
    <w:rsid w:val="00720331"/>
    <w:rsid w:val="007217E4"/>
    <w:rsid w:val="007218E0"/>
    <w:rsid w:val="00722277"/>
    <w:rsid w:val="007235BE"/>
    <w:rsid w:val="00723721"/>
    <w:rsid w:val="007256C4"/>
    <w:rsid w:val="00726DFB"/>
    <w:rsid w:val="00726E65"/>
    <w:rsid w:val="00726EA6"/>
    <w:rsid w:val="007303CF"/>
    <w:rsid w:val="00730C2D"/>
    <w:rsid w:val="00731270"/>
    <w:rsid w:val="007336DF"/>
    <w:rsid w:val="00734C2E"/>
    <w:rsid w:val="00735C08"/>
    <w:rsid w:val="00737A31"/>
    <w:rsid w:val="00737C5A"/>
    <w:rsid w:val="00740FE5"/>
    <w:rsid w:val="007431F0"/>
    <w:rsid w:val="007444DF"/>
    <w:rsid w:val="00744C71"/>
    <w:rsid w:val="00745F31"/>
    <w:rsid w:val="00745F57"/>
    <w:rsid w:val="00745FE8"/>
    <w:rsid w:val="00747744"/>
    <w:rsid w:val="0075026F"/>
    <w:rsid w:val="00751293"/>
    <w:rsid w:val="00751389"/>
    <w:rsid w:val="0075218D"/>
    <w:rsid w:val="00752EE0"/>
    <w:rsid w:val="007536D8"/>
    <w:rsid w:val="00754E82"/>
    <w:rsid w:val="00754FD4"/>
    <w:rsid w:val="00761663"/>
    <w:rsid w:val="007618FC"/>
    <w:rsid w:val="00761B96"/>
    <w:rsid w:val="00761FF0"/>
    <w:rsid w:val="007653ED"/>
    <w:rsid w:val="00767208"/>
    <w:rsid w:val="00767B65"/>
    <w:rsid w:val="00767D75"/>
    <w:rsid w:val="00770BA2"/>
    <w:rsid w:val="0077221E"/>
    <w:rsid w:val="0077381C"/>
    <w:rsid w:val="00774332"/>
    <w:rsid w:val="0077438D"/>
    <w:rsid w:val="007760E2"/>
    <w:rsid w:val="00776678"/>
    <w:rsid w:val="00777859"/>
    <w:rsid w:val="00781482"/>
    <w:rsid w:val="00782F2F"/>
    <w:rsid w:val="007838C6"/>
    <w:rsid w:val="00786217"/>
    <w:rsid w:val="00786945"/>
    <w:rsid w:val="00790704"/>
    <w:rsid w:val="00791666"/>
    <w:rsid w:val="00791785"/>
    <w:rsid w:val="007924D1"/>
    <w:rsid w:val="00793225"/>
    <w:rsid w:val="00794282"/>
    <w:rsid w:val="007948ED"/>
    <w:rsid w:val="0079563B"/>
    <w:rsid w:val="00796329"/>
    <w:rsid w:val="007972D9"/>
    <w:rsid w:val="00797EE2"/>
    <w:rsid w:val="007A0DD2"/>
    <w:rsid w:val="007A0FD8"/>
    <w:rsid w:val="007A1255"/>
    <w:rsid w:val="007A1B70"/>
    <w:rsid w:val="007A26CD"/>
    <w:rsid w:val="007A2C92"/>
    <w:rsid w:val="007A3126"/>
    <w:rsid w:val="007A3B4B"/>
    <w:rsid w:val="007A4AEA"/>
    <w:rsid w:val="007A4B71"/>
    <w:rsid w:val="007A6297"/>
    <w:rsid w:val="007B08CF"/>
    <w:rsid w:val="007B0979"/>
    <w:rsid w:val="007B0DAB"/>
    <w:rsid w:val="007B2C67"/>
    <w:rsid w:val="007B33C8"/>
    <w:rsid w:val="007B3E82"/>
    <w:rsid w:val="007B5AFB"/>
    <w:rsid w:val="007B5CF4"/>
    <w:rsid w:val="007B607A"/>
    <w:rsid w:val="007B6517"/>
    <w:rsid w:val="007B6936"/>
    <w:rsid w:val="007B7701"/>
    <w:rsid w:val="007B7783"/>
    <w:rsid w:val="007B7D56"/>
    <w:rsid w:val="007C03AA"/>
    <w:rsid w:val="007C085B"/>
    <w:rsid w:val="007C256D"/>
    <w:rsid w:val="007C33EF"/>
    <w:rsid w:val="007C595A"/>
    <w:rsid w:val="007C5D89"/>
    <w:rsid w:val="007C6BCC"/>
    <w:rsid w:val="007D0978"/>
    <w:rsid w:val="007D373E"/>
    <w:rsid w:val="007D4054"/>
    <w:rsid w:val="007D5D93"/>
    <w:rsid w:val="007D7101"/>
    <w:rsid w:val="007D74B7"/>
    <w:rsid w:val="007E1DD4"/>
    <w:rsid w:val="007E4527"/>
    <w:rsid w:val="007E53F2"/>
    <w:rsid w:val="007E63B1"/>
    <w:rsid w:val="007E6D79"/>
    <w:rsid w:val="007E79B2"/>
    <w:rsid w:val="007E7A31"/>
    <w:rsid w:val="007F0F89"/>
    <w:rsid w:val="007F1180"/>
    <w:rsid w:val="007F1C0C"/>
    <w:rsid w:val="007F261B"/>
    <w:rsid w:val="007F2D4B"/>
    <w:rsid w:val="007F404E"/>
    <w:rsid w:val="007F4977"/>
    <w:rsid w:val="007F6078"/>
    <w:rsid w:val="008025A4"/>
    <w:rsid w:val="0080276B"/>
    <w:rsid w:val="0080582D"/>
    <w:rsid w:val="00811514"/>
    <w:rsid w:val="00814310"/>
    <w:rsid w:val="008173FE"/>
    <w:rsid w:val="0082088C"/>
    <w:rsid w:val="00820E84"/>
    <w:rsid w:val="00820F42"/>
    <w:rsid w:val="00823516"/>
    <w:rsid w:val="00824FB0"/>
    <w:rsid w:val="00827CC0"/>
    <w:rsid w:val="008301B8"/>
    <w:rsid w:val="00831119"/>
    <w:rsid w:val="00831602"/>
    <w:rsid w:val="00831AA9"/>
    <w:rsid w:val="00832CB1"/>
    <w:rsid w:val="00833818"/>
    <w:rsid w:val="00834DA6"/>
    <w:rsid w:val="008355B6"/>
    <w:rsid w:val="00836502"/>
    <w:rsid w:val="008366C2"/>
    <w:rsid w:val="0084218D"/>
    <w:rsid w:val="00843424"/>
    <w:rsid w:val="00845368"/>
    <w:rsid w:val="0084744D"/>
    <w:rsid w:val="008530B9"/>
    <w:rsid w:val="008545A0"/>
    <w:rsid w:val="00855E92"/>
    <w:rsid w:val="008565F4"/>
    <w:rsid w:val="00856E75"/>
    <w:rsid w:val="008576E0"/>
    <w:rsid w:val="008577A0"/>
    <w:rsid w:val="00860E1C"/>
    <w:rsid w:val="00860F32"/>
    <w:rsid w:val="00862015"/>
    <w:rsid w:val="008630BC"/>
    <w:rsid w:val="00863F5A"/>
    <w:rsid w:val="008657F4"/>
    <w:rsid w:val="00866807"/>
    <w:rsid w:val="00866FE7"/>
    <w:rsid w:val="00867840"/>
    <w:rsid w:val="00870EF8"/>
    <w:rsid w:val="0087111C"/>
    <w:rsid w:val="00871790"/>
    <w:rsid w:val="00871E97"/>
    <w:rsid w:val="00871E9C"/>
    <w:rsid w:val="00873066"/>
    <w:rsid w:val="00874E4A"/>
    <w:rsid w:val="008757B0"/>
    <w:rsid w:val="008765CA"/>
    <w:rsid w:val="008766CD"/>
    <w:rsid w:val="0087674F"/>
    <w:rsid w:val="00877420"/>
    <w:rsid w:val="00877910"/>
    <w:rsid w:val="00877AC7"/>
    <w:rsid w:val="00877B6C"/>
    <w:rsid w:val="00880D4A"/>
    <w:rsid w:val="0088177A"/>
    <w:rsid w:val="00881CBC"/>
    <w:rsid w:val="00883218"/>
    <w:rsid w:val="008847A4"/>
    <w:rsid w:val="008847E3"/>
    <w:rsid w:val="0088513E"/>
    <w:rsid w:val="008855A2"/>
    <w:rsid w:val="00885B85"/>
    <w:rsid w:val="00886161"/>
    <w:rsid w:val="008864BE"/>
    <w:rsid w:val="008864E4"/>
    <w:rsid w:val="008908BA"/>
    <w:rsid w:val="00890B54"/>
    <w:rsid w:val="0089298B"/>
    <w:rsid w:val="00893866"/>
    <w:rsid w:val="0089387D"/>
    <w:rsid w:val="0089438C"/>
    <w:rsid w:val="00894583"/>
    <w:rsid w:val="00894AAA"/>
    <w:rsid w:val="00894E3E"/>
    <w:rsid w:val="008951C0"/>
    <w:rsid w:val="0089604A"/>
    <w:rsid w:val="008960F2"/>
    <w:rsid w:val="00897475"/>
    <w:rsid w:val="0089765F"/>
    <w:rsid w:val="00897E58"/>
    <w:rsid w:val="008A0E0A"/>
    <w:rsid w:val="008A2BAE"/>
    <w:rsid w:val="008A3C6E"/>
    <w:rsid w:val="008A3F3D"/>
    <w:rsid w:val="008A40EA"/>
    <w:rsid w:val="008A68A2"/>
    <w:rsid w:val="008A68ED"/>
    <w:rsid w:val="008B03A9"/>
    <w:rsid w:val="008B0CAF"/>
    <w:rsid w:val="008B0E1D"/>
    <w:rsid w:val="008B5711"/>
    <w:rsid w:val="008B6A1F"/>
    <w:rsid w:val="008B6C80"/>
    <w:rsid w:val="008B7634"/>
    <w:rsid w:val="008B7715"/>
    <w:rsid w:val="008B7B2F"/>
    <w:rsid w:val="008B7FC3"/>
    <w:rsid w:val="008C0081"/>
    <w:rsid w:val="008C1AE3"/>
    <w:rsid w:val="008C2F13"/>
    <w:rsid w:val="008C4D20"/>
    <w:rsid w:val="008C5CA3"/>
    <w:rsid w:val="008C64F7"/>
    <w:rsid w:val="008C6809"/>
    <w:rsid w:val="008C6A58"/>
    <w:rsid w:val="008D1ACA"/>
    <w:rsid w:val="008D62C9"/>
    <w:rsid w:val="008D7EA0"/>
    <w:rsid w:val="008E11B4"/>
    <w:rsid w:val="008E1619"/>
    <w:rsid w:val="008E23BA"/>
    <w:rsid w:val="008E302C"/>
    <w:rsid w:val="008E42AD"/>
    <w:rsid w:val="008E4618"/>
    <w:rsid w:val="008E5A97"/>
    <w:rsid w:val="008E5CA1"/>
    <w:rsid w:val="008E662B"/>
    <w:rsid w:val="008E6D75"/>
    <w:rsid w:val="008E78DD"/>
    <w:rsid w:val="008F007E"/>
    <w:rsid w:val="008F1EA5"/>
    <w:rsid w:val="008F2A0E"/>
    <w:rsid w:val="008F4A2F"/>
    <w:rsid w:val="008F4B3D"/>
    <w:rsid w:val="008F4C55"/>
    <w:rsid w:val="008F5529"/>
    <w:rsid w:val="008F5E70"/>
    <w:rsid w:val="008F78E9"/>
    <w:rsid w:val="008F7DB5"/>
    <w:rsid w:val="0090022E"/>
    <w:rsid w:val="00901221"/>
    <w:rsid w:val="00901EB9"/>
    <w:rsid w:val="009044C0"/>
    <w:rsid w:val="00904576"/>
    <w:rsid w:val="00905004"/>
    <w:rsid w:val="009052EB"/>
    <w:rsid w:val="00905C4D"/>
    <w:rsid w:val="009077C0"/>
    <w:rsid w:val="009118BF"/>
    <w:rsid w:val="0091201C"/>
    <w:rsid w:val="0091311A"/>
    <w:rsid w:val="00913B87"/>
    <w:rsid w:val="00913D9F"/>
    <w:rsid w:val="00914BC7"/>
    <w:rsid w:val="00914F57"/>
    <w:rsid w:val="0091534D"/>
    <w:rsid w:val="0091610E"/>
    <w:rsid w:val="00916A85"/>
    <w:rsid w:val="00920567"/>
    <w:rsid w:val="00921247"/>
    <w:rsid w:val="00921948"/>
    <w:rsid w:val="00921BAB"/>
    <w:rsid w:val="00921CC3"/>
    <w:rsid w:val="00921E10"/>
    <w:rsid w:val="00922040"/>
    <w:rsid w:val="009220B1"/>
    <w:rsid w:val="00923F97"/>
    <w:rsid w:val="00924532"/>
    <w:rsid w:val="00925660"/>
    <w:rsid w:val="00926257"/>
    <w:rsid w:val="009270DD"/>
    <w:rsid w:val="009273C8"/>
    <w:rsid w:val="0093077B"/>
    <w:rsid w:val="00933824"/>
    <w:rsid w:val="00934222"/>
    <w:rsid w:val="0093461E"/>
    <w:rsid w:val="00934896"/>
    <w:rsid w:val="00935E4B"/>
    <w:rsid w:val="00936A93"/>
    <w:rsid w:val="00936E9B"/>
    <w:rsid w:val="00936EBE"/>
    <w:rsid w:val="00936FDE"/>
    <w:rsid w:val="009371A4"/>
    <w:rsid w:val="00941551"/>
    <w:rsid w:val="00944968"/>
    <w:rsid w:val="00944F0D"/>
    <w:rsid w:val="009454CC"/>
    <w:rsid w:val="0095007F"/>
    <w:rsid w:val="00950207"/>
    <w:rsid w:val="0095108F"/>
    <w:rsid w:val="00951976"/>
    <w:rsid w:val="009520F5"/>
    <w:rsid w:val="009540B1"/>
    <w:rsid w:val="0095458F"/>
    <w:rsid w:val="00954C3C"/>
    <w:rsid w:val="009556C4"/>
    <w:rsid w:val="009564F7"/>
    <w:rsid w:val="00956706"/>
    <w:rsid w:val="00956CD9"/>
    <w:rsid w:val="00960C1B"/>
    <w:rsid w:val="00960F67"/>
    <w:rsid w:val="00961937"/>
    <w:rsid w:val="00961BFE"/>
    <w:rsid w:val="009625E4"/>
    <w:rsid w:val="00963634"/>
    <w:rsid w:val="00964509"/>
    <w:rsid w:val="009669F1"/>
    <w:rsid w:val="00967F14"/>
    <w:rsid w:val="0097023C"/>
    <w:rsid w:val="009722BE"/>
    <w:rsid w:val="00972411"/>
    <w:rsid w:val="00972941"/>
    <w:rsid w:val="00972B69"/>
    <w:rsid w:val="00975581"/>
    <w:rsid w:val="00975671"/>
    <w:rsid w:val="00977148"/>
    <w:rsid w:val="0097737D"/>
    <w:rsid w:val="009777E4"/>
    <w:rsid w:val="00980308"/>
    <w:rsid w:val="00981293"/>
    <w:rsid w:val="009832F6"/>
    <w:rsid w:val="009841F4"/>
    <w:rsid w:val="00985A7E"/>
    <w:rsid w:val="009861D9"/>
    <w:rsid w:val="00986388"/>
    <w:rsid w:val="0098799E"/>
    <w:rsid w:val="009907C3"/>
    <w:rsid w:val="00990DAF"/>
    <w:rsid w:val="00991863"/>
    <w:rsid w:val="009918CA"/>
    <w:rsid w:val="0099215C"/>
    <w:rsid w:val="00992465"/>
    <w:rsid w:val="00992ABB"/>
    <w:rsid w:val="00993550"/>
    <w:rsid w:val="00994271"/>
    <w:rsid w:val="009942BA"/>
    <w:rsid w:val="0099504E"/>
    <w:rsid w:val="0099582D"/>
    <w:rsid w:val="00996C5F"/>
    <w:rsid w:val="00996D3D"/>
    <w:rsid w:val="00997AAA"/>
    <w:rsid w:val="009A009C"/>
    <w:rsid w:val="009A138B"/>
    <w:rsid w:val="009A145A"/>
    <w:rsid w:val="009A1540"/>
    <w:rsid w:val="009A1CCC"/>
    <w:rsid w:val="009A30F5"/>
    <w:rsid w:val="009A3C0B"/>
    <w:rsid w:val="009A55A3"/>
    <w:rsid w:val="009A66E5"/>
    <w:rsid w:val="009A67C8"/>
    <w:rsid w:val="009A723D"/>
    <w:rsid w:val="009B08AB"/>
    <w:rsid w:val="009B0D77"/>
    <w:rsid w:val="009B13EA"/>
    <w:rsid w:val="009B1B04"/>
    <w:rsid w:val="009B2E0C"/>
    <w:rsid w:val="009B329A"/>
    <w:rsid w:val="009B3CDB"/>
    <w:rsid w:val="009B61A9"/>
    <w:rsid w:val="009B66EE"/>
    <w:rsid w:val="009B6728"/>
    <w:rsid w:val="009B794F"/>
    <w:rsid w:val="009C01C2"/>
    <w:rsid w:val="009C0CC2"/>
    <w:rsid w:val="009C18AE"/>
    <w:rsid w:val="009C20B4"/>
    <w:rsid w:val="009C3FBD"/>
    <w:rsid w:val="009C73D7"/>
    <w:rsid w:val="009D16D3"/>
    <w:rsid w:val="009D5840"/>
    <w:rsid w:val="009D5FF8"/>
    <w:rsid w:val="009E0375"/>
    <w:rsid w:val="009E1AF9"/>
    <w:rsid w:val="009E5F8E"/>
    <w:rsid w:val="009E603E"/>
    <w:rsid w:val="009E6B34"/>
    <w:rsid w:val="009E757B"/>
    <w:rsid w:val="009E77A4"/>
    <w:rsid w:val="009F01A7"/>
    <w:rsid w:val="009F0E9D"/>
    <w:rsid w:val="009F1E22"/>
    <w:rsid w:val="009F2AE9"/>
    <w:rsid w:val="009F2CCB"/>
    <w:rsid w:val="009F2EE1"/>
    <w:rsid w:val="009F432F"/>
    <w:rsid w:val="009F48E1"/>
    <w:rsid w:val="009F4FEF"/>
    <w:rsid w:val="009F5D15"/>
    <w:rsid w:val="009F6071"/>
    <w:rsid w:val="009F65D1"/>
    <w:rsid w:val="009F7D57"/>
    <w:rsid w:val="00A002F2"/>
    <w:rsid w:val="00A0100D"/>
    <w:rsid w:val="00A01988"/>
    <w:rsid w:val="00A03F3A"/>
    <w:rsid w:val="00A0443C"/>
    <w:rsid w:val="00A128D3"/>
    <w:rsid w:val="00A12B36"/>
    <w:rsid w:val="00A144B2"/>
    <w:rsid w:val="00A1578F"/>
    <w:rsid w:val="00A15DA4"/>
    <w:rsid w:val="00A15E99"/>
    <w:rsid w:val="00A16837"/>
    <w:rsid w:val="00A21651"/>
    <w:rsid w:val="00A2167D"/>
    <w:rsid w:val="00A2417F"/>
    <w:rsid w:val="00A24975"/>
    <w:rsid w:val="00A27048"/>
    <w:rsid w:val="00A33C38"/>
    <w:rsid w:val="00A33ED8"/>
    <w:rsid w:val="00A342B6"/>
    <w:rsid w:val="00A3520A"/>
    <w:rsid w:val="00A358CD"/>
    <w:rsid w:val="00A36E8B"/>
    <w:rsid w:val="00A375E2"/>
    <w:rsid w:val="00A40F73"/>
    <w:rsid w:val="00A412E9"/>
    <w:rsid w:val="00A43101"/>
    <w:rsid w:val="00A455A9"/>
    <w:rsid w:val="00A47A9C"/>
    <w:rsid w:val="00A51098"/>
    <w:rsid w:val="00A527EE"/>
    <w:rsid w:val="00A551A3"/>
    <w:rsid w:val="00A6042C"/>
    <w:rsid w:val="00A6087F"/>
    <w:rsid w:val="00A614BC"/>
    <w:rsid w:val="00A630C2"/>
    <w:rsid w:val="00A6322D"/>
    <w:rsid w:val="00A6364C"/>
    <w:rsid w:val="00A638D9"/>
    <w:rsid w:val="00A63FAC"/>
    <w:rsid w:val="00A66584"/>
    <w:rsid w:val="00A66DF1"/>
    <w:rsid w:val="00A67034"/>
    <w:rsid w:val="00A674E4"/>
    <w:rsid w:val="00A67812"/>
    <w:rsid w:val="00A67D8A"/>
    <w:rsid w:val="00A711C5"/>
    <w:rsid w:val="00A71F11"/>
    <w:rsid w:val="00A7288F"/>
    <w:rsid w:val="00A72965"/>
    <w:rsid w:val="00A72E16"/>
    <w:rsid w:val="00A73311"/>
    <w:rsid w:val="00A74977"/>
    <w:rsid w:val="00A76157"/>
    <w:rsid w:val="00A76982"/>
    <w:rsid w:val="00A76EA8"/>
    <w:rsid w:val="00A76F52"/>
    <w:rsid w:val="00A7778A"/>
    <w:rsid w:val="00A77A33"/>
    <w:rsid w:val="00A80664"/>
    <w:rsid w:val="00A80F6B"/>
    <w:rsid w:val="00A833BF"/>
    <w:rsid w:val="00A83DFF"/>
    <w:rsid w:val="00A845E1"/>
    <w:rsid w:val="00A85688"/>
    <w:rsid w:val="00A8629E"/>
    <w:rsid w:val="00A87879"/>
    <w:rsid w:val="00A93D16"/>
    <w:rsid w:val="00A95335"/>
    <w:rsid w:val="00A96BDE"/>
    <w:rsid w:val="00A9714A"/>
    <w:rsid w:val="00AA0371"/>
    <w:rsid w:val="00AA0E53"/>
    <w:rsid w:val="00AA102A"/>
    <w:rsid w:val="00AA177D"/>
    <w:rsid w:val="00AA1C3A"/>
    <w:rsid w:val="00AA26E0"/>
    <w:rsid w:val="00AA3640"/>
    <w:rsid w:val="00AB16F4"/>
    <w:rsid w:val="00AB28CA"/>
    <w:rsid w:val="00AB36F2"/>
    <w:rsid w:val="00AB4D45"/>
    <w:rsid w:val="00AB7A12"/>
    <w:rsid w:val="00AC054E"/>
    <w:rsid w:val="00AC20BE"/>
    <w:rsid w:val="00AC23E2"/>
    <w:rsid w:val="00AD0D18"/>
    <w:rsid w:val="00AD1FBE"/>
    <w:rsid w:val="00AD2565"/>
    <w:rsid w:val="00AD4508"/>
    <w:rsid w:val="00AD526A"/>
    <w:rsid w:val="00AD59A0"/>
    <w:rsid w:val="00AD79DA"/>
    <w:rsid w:val="00AE0057"/>
    <w:rsid w:val="00AE1306"/>
    <w:rsid w:val="00AE1BCB"/>
    <w:rsid w:val="00AE1D9C"/>
    <w:rsid w:val="00AE257E"/>
    <w:rsid w:val="00AE2DDF"/>
    <w:rsid w:val="00AE3132"/>
    <w:rsid w:val="00AE3250"/>
    <w:rsid w:val="00AE37EE"/>
    <w:rsid w:val="00AE39F0"/>
    <w:rsid w:val="00AE3FDD"/>
    <w:rsid w:val="00AE410A"/>
    <w:rsid w:val="00AE4399"/>
    <w:rsid w:val="00AE4A7D"/>
    <w:rsid w:val="00AE4D84"/>
    <w:rsid w:val="00AE68B1"/>
    <w:rsid w:val="00AE703E"/>
    <w:rsid w:val="00AF1DAE"/>
    <w:rsid w:val="00AF2920"/>
    <w:rsid w:val="00AF5501"/>
    <w:rsid w:val="00AF6106"/>
    <w:rsid w:val="00AF7514"/>
    <w:rsid w:val="00AF7C03"/>
    <w:rsid w:val="00AF7DF4"/>
    <w:rsid w:val="00B035E6"/>
    <w:rsid w:val="00B03739"/>
    <w:rsid w:val="00B040E7"/>
    <w:rsid w:val="00B04211"/>
    <w:rsid w:val="00B04F41"/>
    <w:rsid w:val="00B04FC2"/>
    <w:rsid w:val="00B0770E"/>
    <w:rsid w:val="00B10B30"/>
    <w:rsid w:val="00B12C13"/>
    <w:rsid w:val="00B12F4D"/>
    <w:rsid w:val="00B13909"/>
    <w:rsid w:val="00B146A0"/>
    <w:rsid w:val="00B15322"/>
    <w:rsid w:val="00B15E02"/>
    <w:rsid w:val="00B17B46"/>
    <w:rsid w:val="00B2122E"/>
    <w:rsid w:val="00B228F8"/>
    <w:rsid w:val="00B2298E"/>
    <w:rsid w:val="00B23B67"/>
    <w:rsid w:val="00B25AC3"/>
    <w:rsid w:val="00B25ED5"/>
    <w:rsid w:val="00B260A2"/>
    <w:rsid w:val="00B266CC"/>
    <w:rsid w:val="00B273C6"/>
    <w:rsid w:val="00B27AAD"/>
    <w:rsid w:val="00B32FC3"/>
    <w:rsid w:val="00B354EE"/>
    <w:rsid w:val="00B35B11"/>
    <w:rsid w:val="00B3640F"/>
    <w:rsid w:val="00B40393"/>
    <w:rsid w:val="00B422F0"/>
    <w:rsid w:val="00B4243B"/>
    <w:rsid w:val="00B4332B"/>
    <w:rsid w:val="00B45E19"/>
    <w:rsid w:val="00B47B34"/>
    <w:rsid w:val="00B50F30"/>
    <w:rsid w:val="00B51C80"/>
    <w:rsid w:val="00B51F83"/>
    <w:rsid w:val="00B53413"/>
    <w:rsid w:val="00B54120"/>
    <w:rsid w:val="00B55C20"/>
    <w:rsid w:val="00B57498"/>
    <w:rsid w:val="00B60EFC"/>
    <w:rsid w:val="00B6103D"/>
    <w:rsid w:val="00B62428"/>
    <w:rsid w:val="00B6365C"/>
    <w:rsid w:val="00B63679"/>
    <w:rsid w:val="00B63775"/>
    <w:rsid w:val="00B64223"/>
    <w:rsid w:val="00B66458"/>
    <w:rsid w:val="00B678F5"/>
    <w:rsid w:val="00B71D8C"/>
    <w:rsid w:val="00B726FE"/>
    <w:rsid w:val="00B72C1B"/>
    <w:rsid w:val="00B76543"/>
    <w:rsid w:val="00B80AA7"/>
    <w:rsid w:val="00B816B9"/>
    <w:rsid w:val="00B81D74"/>
    <w:rsid w:val="00B83878"/>
    <w:rsid w:val="00B83E67"/>
    <w:rsid w:val="00B84E79"/>
    <w:rsid w:val="00B8623C"/>
    <w:rsid w:val="00B91AA4"/>
    <w:rsid w:val="00B923A1"/>
    <w:rsid w:val="00B9341D"/>
    <w:rsid w:val="00B94198"/>
    <w:rsid w:val="00B961FA"/>
    <w:rsid w:val="00BA1731"/>
    <w:rsid w:val="00BA1D5E"/>
    <w:rsid w:val="00BA2018"/>
    <w:rsid w:val="00BA352B"/>
    <w:rsid w:val="00BA3C3A"/>
    <w:rsid w:val="00BA45D2"/>
    <w:rsid w:val="00BA5D50"/>
    <w:rsid w:val="00BA6766"/>
    <w:rsid w:val="00BA7549"/>
    <w:rsid w:val="00BA7E12"/>
    <w:rsid w:val="00BB0FE1"/>
    <w:rsid w:val="00BB1ED6"/>
    <w:rsid w:val="00BB1FFE"/>
    <w:rsid w:val="00BB3086"/>
    <w:rsid w:val="00BB3482"/>
    <w:rsid w:val="00BB38D7"/>
    <w:rsid w:val="00BB3A52"/>
    <w:rsid w:val="00BB5310"/>
    <w:rsid w:val="00BB61AE"/>
    <w:rsid w:val="00BD4FAE"/>
    <w:rsid w:val="00BD51C1"/>
    <w:rsid w:val="00BD5FB1"/>
    <w:rsid w:val="00BD6D60"/>
    <w:rsid w:val="00BD740F"/>
    <w:rsid w:val="00BE04BE"/>
    <w:rsid w:val="00BE20F0"/>
    <w:rsid w:val="00BE24FB"/>
    <w:rsid w:val="00BE6CCB"/>
    <w:rsid w:val="00BF00BE"/>
    <w:rsid w:val="00BF27C2"/>
    <w:rsid w:val="00BF2E19"/>
    <w:rsid w:val="00BF35A7"/>
    <w:rsid w:val="00BF434D"/>
    <w:rsid w:val="00BF55C7"/>
    <w:rsid w:val="00BF581C"/>
    <w:rsid w:val="00BF695C"/>
    <w:rsid w:val="00BF6B29"/>
    <w:rsid w:val="00BF7175"/>
    <w:rsid w:val="00C00340"/>
    <w:rsid w:val="00C04030"/>
    <w:rsid w:val="00C06002"/>
    <w:rsid w:val="00C07B69"/>
    <w:rsid w:val="00C10ABE"/>
    <w:rsid w:val="00C11031"/>
    <w:rsid w:val="00C11156"/>
    <w:rsid w:val="00C11314"/>
    <w:rsid w:val="00C12870"/>
    <w:rsid w:val="00C1397C"/>
    <w:rsid w:val="00C21D5F"/>
    <w:rsid w:val="00C21E65"/>
    <w:rsid w:val="00C243A7"/>
    <w:rsid w:val="00C251ED"/>
    <w:rsid w:val="00C25682"/>
    <w:rsid w:val="00C2578B"/>
    <w:rsid w:val="00C26B76"/>
    <w:rsid w:val="00C3275F"/>
    <w:rsid w:val="00C32B36"/>
    <w:rsid w:val="00C32FCE"/>
    <w:rsid w:val="00C363A0"/>
    <w:rsid w:val="00C41439"/>
    <w:rsid w:val="00C422D5"/>
    <w:rsid w:val="00C423B6"/>
    <w:rsid w:val="00C4275F"/>
    <w:rsid w:val="00C43205"/>
    <w:rsid w:val="00C44998"/>
    <w:rsid w:val="00C44DAA"/>
    <w:rsid w:val="00C45549"/>
    <w:rsid w:val="00C501B9"/>
    <w:rsid w:val="00C51840"/>
    <w:rsid w:val="00C537E0"/>
    <w:rsid w:val="00C54846"/>
    <w:rsid w:val="00C55C13"/>
    <w:rsid w:val="00C56478"/>
    <w:rsid w:val="00C56F17"/>
    <w:rsid w:val="00C571A0"/>
    <w:rsid w:val="00C57F1A"/>
    <w:rsid w:val="00C60C2D"/>
    <w:rsid w:val="00C62855"/>
    <w:rsid w:val="00C634DD"/>
    <w:rsid w:val="00C64E9E"/>
    <w:rsid w:val="00C6579B"/>
    <w:rsid w:val="00C65F1C"/>
    <w:rsid w:val="00C6738E"/>
    <w:rsid w:val="00C70962"/>
    <w:rsid w:val="00C70BBE"/>
    <w:rsid w:val="00C71238"/>
    <w:rsid w:val="00C71A82"/>
    <w:rsid w:val="00C71EBD"/>
    <w:rsid w:val="00C72C02"/>
    <w:rsid w:val="00C744C7"/>
    <w:rsid w:val="00C74B83"/>
    <w:rsid w:val="00C7550C"/>
    <w:rsid w:val="00C7625C"/>
    <w:rsid w:val="00C7678A"/>
    <w:rsid w:val="00C77AF4"/>
    <w:rsid w:val="00C81E3C"/>
    <w:rsid w:val="00C830E6"/>
    <w:rsid w:val="00C8346D"/>
    <w:rsid w:val="00C83A0A"/>
    <w:rsid w:val="00C848F3"/>
    <w:rsid w:val="00C856BC"/>
    <w:rsid w:val="00C85A5E"/>
    <w:rsid w:val="00C86908"/>
    <w:rsid w:val="00C87ABD"/>
    <w:rsid w:val="00C90036"/>
    <w:rsid w:val="00C930B7"/>
    <w:rsid w:val="00C930FB"/>
    <w:rsid w:val="00C97884"/>
    <w:rsid w:val="00CA0BA3"/>
    <w:rsid w:val="00CA16DB"/>
    <w:rsid w:val="00CA453A"/>
    <w:rsid w:val="00CA534D"/>
    <w:rsid w:val="00CA6A56"/>
    <w:rsid w:val="00CA7BEF"/>
    <w:rsid w:val="00CA7FF2"/>
    <w:rsid w:val="00CB175F"/>
    <w:rsid w:val="00CB2B8E"/>
    <w:rsid w:val="00CB3482"/>
    <w:rsid w:val="00CB59B7"/>
    <w:rsid w:val="00CC07B7"/>
    <w:rsid w:val="00CC26ED"/>
    <w:rsid w:val="00CC339F"/>
    <w:rsid w:val="00CC35BE"/>
    <w:rsid w:val="00CC4928"/>
    <w:rsid w:val="00CC4BDD"/>
    <w:rsid w:val="00CC51BA"/>
    <w:rsid w:val="00CC665B"/>
    <w:rsid w:val="00CD3051"/>
    <w:rsid w:val="00CD3881"/>
    <w:rsid w:val="00CD6CDC"/>
    <w:rsid w:val="00CD7982"/>
    <w:rsid w:val="00CD7B05"/>
    <w:rsid w:val="00CD7F1D"/>
    <w:rsid w:val="00CE125B"/>
    <w:rsid w:val="00CE3132"/>
    <w:rsid w:val="00CE4778"/>
    <w:rsid w:val="00CE4B7B"/>
    <w:rsid w:val="00CE66DD"/>
    <w:rsid w:val="00CE69AB"/>
    <w:rsid w:val="00CE6B17"/>
    <w:rsid w:val="00CE719A"/>
    <w:rsid w:val="00CF0AC2"/>
    <w:rsid w:val="00CF128A"/>
    <w:rsid w:val="00CF2467"/>
    <w:rsid w:val="00CF50D9"/>
    <w:rsid w:val="00CF5D83"/>
    <w:rsid w:val="00D00974"/>
    <w:rsid w:val="00D02E50"/>
    <w:rsid w:val="00D02FBA"/>
    <w:rsid w:val="00D038D9"/>
    <w:rsid w:val="00D03A90"/>
    <w:rsid w:val="00D03DEF"/>
    <w:rsid w:val="00D120AE"/>
    <w:rsid w:val="00D125B4"/>
    <w:rsid w:val="00D13A7D"/>
    <w:rsid w:val="00D1410D"/>
    <w:rsid w:val="00D141FE"/>
    <w:rsid w:val="00D14BBB"/>
    <w:rsid w:val="00D15DC7"/>
    <w:rsid w:val="00D16008"/>
    <w:rsid w:val="00D172D6"/>
    <w:rsid w:val="00D17DCD"/>
    <w:rsid w:val="00D17E76"/>
    <w:rsid w:val="00D23223"/>
    <w:rsid w:val="00D23AE7"/>
    <w:rsid w:val="00D246C7"/>
    <w:rsid w:val="00D279FC"/>
    <w:rsid w:val="00D328FD"/>
    <w:rsid w:val="00D33C0A"/>
    <w:rsid w:val="00D365F8"/>
    <w:rsid w:val="00D37307"/>
    <w:rsid w:val="00D41E36"/>
    <w:rsid w:val="00D42BD2"/>
    <w:rsid w:val="00D46FF7"/>
    <w:rsid w:val="00D47042"/>
    <w:rsid w:val="00D47895"/>
    <w:rsid w:val="00D50322"/>
    <w:rsid w:val="00D51451"/>
    <w:rsid w:val="00D519D7"/>
    <w:rsid w:val="00D5220B"/>
    <w:rsid w:val="00D52526"/>
    <w:rsid w:val="00D5315F"/>
    <w:rsid w:val="00D5429C"/>
    <w:rsid w:val="00D55DF9"/>
    <w:rsid w:val="00D55E3C"/>
    <w:rsid w:val="00D567C8"/>
    <w:rsid w:val="00D569AD"/>
    <w:rsid w:val="00D57D2F"/>
    <w:rsid w:val="00D631DD"/>
    <w:rsid w:val="00D640AB"/>
    <w:rsid w:val="00D65F81"/>
    <w:rsid w:val="00D66A08"/>
    <w:rsid w:val="00D66EB0"/>
    <w:rsid w:val="00D71219"/>
    <w:rsid w:val="00D72255"/>
    <w:rsid w:val="00D72783"/>
    <w:rsid w:val="00D72C6F"/>
    <w:rsid w:val="00D73546"/>
    <w:rsid w:val="00D73E26"/>
    <w:rsid w:val="00D749CA"/>
    <w:rsid w:val="00D74BD6"/>
    <w:rsid w:val="00D75510"/>
    <w:rsid w:val="00D75586"/>
    <w:rsid w:val="00D75859"/>
    <w:rsid w:val="00D776A4"/>
    <w:rsid w:val="00D816C3"/>
    <w:rsid w:val="00D819F7"/>
    <w:rsid w:val="00D82D29"/>
    <w:rsid w:val="00D82F16"/>
    <w:rsid w:val="00D840BC"/>
    <w:rsid w:val="00D840CB"/>
    <w:rsid w:val="00D84948"/>
    <w:rsid w:val="00D84BE3"/>
    <w:rsid w:val="00D85150"/>
    <w:rsid w:val="00D85CD9"/>
    <w:rsid w:val="00D86769"/>
    <w:rsid w:val="00D86B1C"/>
    <w:rsid w:val="00D86C62"/>
    <w:rsid w:val="00D87580"/>
    <w:rsid w:val="00D87A48"/>
    <w:rsid w:val="00D9210C"/>
    <w:rsid w:val="00D92AC7"/>
    <w:rsid w:val="00D93B31"/>
    <w:rsid w:val="00D9467C"/>
    <w:rsid w:val="00D95D71"/>
    <w:rsid w:val="00D96E8E"/>
    <w:rsid w:val="00DA009E"/>
    <w:rsid w:val="00DA0B0E"/>
    <w:rsid w:val="00DA14A8"/>
    <w:rsid w:val="00DA1AA2"/>
    <w:rsid w:val="00DA4C70"/>
    <w:rsid w:val="00DA5BE1"/>
    <w:rsid w:val="00DA5E8E"/>
    <w:rsid w:val="00DA6CFC"/>
    <w:rsid w:val="00DA6EEE"/>
    <w:rsid w:val="00DA7487"/>
    <w:rsid w:val="00DB210D"/>
    <w:rsid w:val="00DB2894"/>
    <w:rsid w:val="00DB3920"/>
    <w:rsid w:val="00DB4A35"/>
    <w:rsid w:val="00DB4D7C"/>
    <w:rsid w:val="00DB5058"/>
    <w:rsid w:val="00DB5867"/>
    <w:rsid w:val="00DB68D6"/>
    <w:rsid w:val="00DB73DB"/>
    <w:rsid w:val="00DB7D9C"/>
    <w:rsid w:val="00DC03B5"/>
    <w:rsid w:val="00DC1805"/>
    <w:rsid w:val="00DC1971"/>
    <w:rsid w:val="00DC282D"/>
    <w:rsid w:val="00DC42CA"/>
    <w:rsid w:val="00DC51D1"/>
    <w:rsid w:val="00DC6251"/>
    <w:rsid w:val="00DD087A"/>
    <w:rsid w:val="00DD11C9"/>
    <w:rsid w:val="00DD1EF6"/>
    <w:rsid w:val="00DD58C8"/>
    <w:rsid w:val="00DE02C5"/>
    <w:rsid w:val="00DE0AC2"/>
    <w:rsid w:val="00DE164A"/>
    <w:rsid w:val="00DE2734"/>
    <w:rsid w:val="00DE4302"/>
    <w:rsid w:val="00DE5545"/>
    <w:rsid w:val="00DE7297"/>
    <w:rsid w:val="00DE73D8"/>
    <w:rsid w:val="00DE74ED"/>
    <w:rsid w:val="00DE7D95"/>
    <w:rsid w:val="00DF361D"/>
    <w:rsid w:val="00DF5260"/>
    <w:rsid w:val="00DF53C5"/>
    <w:rsid w:val="00DF5705"/>
    <w:rsid w:val="00DF5B25"/>
    <w:rsid w:val="00DF6848"/>
    <w:rsid w:val="00E01ACB"/>
    <w:rsid w:val="00E0213E"/>
    <w:rsid w:val="00E02DA4"/>
    <w:rsid w:val="00E03EE1"/>
    <w:rsid w:val="00E04072"/>
    <w:rsid w:val="00E04998"/>
    <w:rsid w:val="00E0507D"/>
    <w:rsid w:val="00E10D3A"/>
    <w:rsid w:val="00E11983"/>
    <w:rsid w:val="00E1269E"/>
    <w:rsid w:val="00E13468"/>
    <w:rsid w:val="00E14C75"/>
    <w:rsid w:val="00E14D76"/>
    <w:rsid w:val="00E15CA0"/>
    <w:rsid w:val="00E16385"/>
    <w:rsid w:val="00E16444"/>
    <w:rsid w:val="00E1699B"/>
    <w:rsid w:val="00E1722E"/>
    <w:rsid w:val="00E21498"/>
    <w:rsid w:val="00E222FE"/>
    <w:rsid w:val="00E24286"/>
    <w:rsid w:val="00E245DC"/>
    <w:rsid w:val="00E24EC0"/>
    <w:rsid w:val="00E25209"/>
    <w:rsid w:val="00E26DA6"/>
    <w:rsid w:val="00E26FEC"/>
    <w:rsid w:val="00E30F98"/>
    <w:rsid w:val="00E325F4"/>
    <w:rsid w:val="00E33695"/>
    <w:rsid w:val="00E33F74"/>
    <w:rsid w:val="00E35651"/>
    <w:rsid w:val="00E37185"/>
    <w:rsid w:val="00E40E77"/>
    <w:rsid w:val="00E40F06"/>
    <w:rsid w:val="00E4164F"/>
    <w:rsid w:val="00E41697"/>
    <w:rsid w:val="00E43FD8"/>
    <w:rsid w:val="00E44E12"/>
    <w:rsid w:val="00E45274"/>
    <w:rsid w:val="00E46013"/>
    <w:rsid w:val="00E47F31"/>
    <w:rsid w:val="00E47FBC"/>
    <w:rsid w:val="00E5027A"/>
    <w:rsid w:val="00E52BA2"/>
    <w:rsid w:val="00E5395E"/>
    <w:rsid w:val="00E54684"/>
    <w:rsid w:val="00E555FF"/>
    <w:rsid w:val="00E55B04"/>
    <w:rsid w:val="00E55BAE"/>
    <w:rsid w:val="00E57AF9"/>
    <w:rsid w:val="00E60A2A"/>
    <w:rsid w:val="00E61F31"/>
    <w:rsid w:val="00E63503"/>
    <w:rsid w:val="00E639A8"/>
    <w:rsid w:val="00E639B0"/>
    <w:rsid w:val="00E64AA9"/>
    <w:rsid w:val="00E65390"/>
    <w:rsid w:val="00E65586"/>
    <w:rsid w:val="00E675E7"/>
    <w:rsid w:val="00E678A1"/>
    <w:rsid w:val="00E67FBD"/>
    <w:rsid w:val="00E7667F"/>
    <w:rsid w:val="00E76ED9"/>
    <w:rsid w:val="00E80DAA"/>
    <w:rsid w:val="00E81A46"/>
    <w:rsid w:val="00E82807"/>
    <w:rsid w:val="00E833D2"/>
    <w:rsid w:val="00E862BD"/>
    <w:rsid w:val="00E92796"/>
    <w:rsid w:val="00E927BF"/>
    <w:rsid w:val="00E928C2"/>
    <w:rsid w:val="00E937B8"/>
    <w:rsid w:val="00E94E4D"/>
    <w:rsid w:val="00E97A3C"/>
    <w:rsid w:val="00E97CED"/>
    <w:rsid w:val="00EA0101"/>
    <w:rsid w:val="00EA0917"/>
    <w:rsid w:val="00EA1684"/>
    <w:rsid w:val="00EA2ED3"/>
    <w:rsid w:val="00EA4BB0"/>
    <w:rsid w:val="00EA6BEF"/>
    <w:rsid w:val="00EB126A"/>
    <w:rsid w:val="00EB1975"/>
    <w:rsid w:val="00EB19E9"/>
    <w:rsid w:val="00EB1EC6"/>
    <w:rsid w:val="00EB27A0"/>
    <w:rsid w:val="00EB4684"/>
    <w:rsid w:val="00EB4A67"/>
    <w:rsid w:val="00EC05A8"/>
    <w:rsid w:val="00EC0AEC"/>
    <w:rsid w:val="00EC1156"/>
    <w:rsid w:val="00EC1EE3"/>
    <w:rsid w:val="00EC249A"/>
    <w:rsid w:val="00EC5209"/>
    <w:rsid w:val="00EC5E2A"/>
    <w:rsid w:val="00ED1D02"/>
    <w:rsid w:val="00ED1E10"/>
    <w:rsid w:val="00ED2BC4"/>
    <w:rsid w:val="00ED2E4F"/>
    <w:rsid w:val="00ED3816"/>
    <w:rsid w:val="00ED3E76"/>
    <w:rsid w:val="00ED5573"/>
    <w:rsid w:val="00ED5DD7"/>
    <w:rsid w:val="00ED7710"/>
    <w:rsid w:val="00EE0B92"/>
    <w:rsid w:val="00EE261F"/>
    <w:rsid w:val="00EE3110"/>
    <w:rsid w:val="00EE3840"/>
    <w:rsid w:val="00EE3D83"/>
    <w:rsid w:val="00EE4418"/>
    <w:rsid w:val="00EE4785"/>
    <w:rsid w:val="00EE5F4F"/>
    <w:rsid w:val="00EE6605"/>
    <w:rsid w:val="00EF067C"/>
    <w:rsid w:val="00EF09A7"/>
    <w:rsid w:val="00EF0AE1"/>
    <w:rsid w:val="00EF3250"/>
    <w:rsid w:val="00EF3A75"/>
    <w:rsid w:val="00EF41D3"/>
    <w:rsid w:val="00EF6A91"/>
    <w:rsid w:val="00EF7A9C"/>
    <w:rsid w:val="00EF7D95"/>
    <w:rsid w:val="00F01E19"/>
    <w:rsid w:val="00F02D49"/>
    <w:rsid w:val="00F032EB"/>
    <w:rsid w:val="00F04219"/>
    <w:rsid w:val="00F046B9"/>
    <w:rsid w:val="00F04E04"/>
    <w:rsid w:val="00F04E67"/>
    <w:rsid w:val="00F05BDD"/>
    <w:rsid w:val="00F05FB3"/>
    <w:rsid w:val="00F07E6D"/>
    <w:rsid w:val="00F114F3"/>
    <w:rsid w:val="00F11792"/>
    <w:rsid w:val="00F11913"/>
    <w:rsid w:val="00F138B7"/>
    <w:rsid w:val="00F1511B"/>
    <w:rsid w:val="00F15CD6"/>
    <w:rsid w:val="00F170A8"/>
    <w:rsid w:val="00F17E7D"/>
    <w:rsid w:val="00F209DB"/>
    <w:rsid w:val="00F20C41"/>
    <w:rsid w:val="00F21532"/>
    <w:rsid w:val="00F225DC"/>
    <w:rsid w:val="00F226C7"/>
    <w:rsid w:val="00F23004"/>
    <w:rsid w:val="00F231FD"/>
    <w:rsid w:val="00F24842"/>
    <w:rsid w:val="00F275EB"/>
    <w:rsid w:val="00F27F96"/>
    <w:rsid w:val="00F310E0"/>
    <w:rsid w:val="00F31FAE"/>
    <w:rsid w:val="00F33706"/>
    <w:rsid w:val="00F342F1"/>
    <w:rsid w:val="00F34857"/>
    <w:rsid w:val="00F34A4D"/>
    <w:rsid w:val="00F34F83"/>
    <w:rsid w:val="00F35020"/>
    <w:rsid w:val="00F35057"/>
    <w:rsid w:val="00F35B96"/>
    <w:rsid w:val="00F36EF4"/>
    <w:rsid w:val="00F37E0D"/>
    <w:rsid w:val="00F40411"/>
    <w:rsid w:val="00F41344"/>
    <w:rsid w:val="00F429B2"/>
    <w:rsid w:val="00F440A8"/>
    <w:rsid w:val="00F44823"/>
    <w:rsid w:val="00F4505A"/>
    <w:rsid w:val="00F45D03"/>
    <w:rsid w:val="00F46EC4"/>
    <w:rsid w:val="00F472C8"/>
    <w:rsid w:val="00F504C7"/>
    <w:rsid w:val="00F50830"/>
    <w:rsid w:val="00F538AB"/>
    <w:rsid w:val="00F56C1D"/>
    <w:rsid w:val="00F56EF1"/>
    <w:rsid w:val="00F60DAD"/>
    <w:rsid w:val="00F60E1D"/>
    <w:rsid w:val="00F6172B"/>
    <w:rsid w:val="00F62090"/>
    <w:rsid w:val="00F63E44"/>
    <w:rsid w:val="00F64F0E"/>
    <w:rsid w:val="00F6584C"/>
    <w:rsid w:val="00F70D37"/>
    <w:rsid w:val="00F71C9A"/>
    <w:rsid w:val="00F72142"/>
    <w:rsid w:val="00F73984"/>
    <w:rsid w:val="00F746E6"/>
    <w:rsid w:val="00F74DF1"/>
    <w:rsid w:val="00F824DF"/>
    <w:rsid w:val="00F82BEC"/>
    <w:rsid w:val="00F8378F"/>
    <w:rsid w:val="00F8458A"/>
    <w:rsid w:val="00F85389"/>
    <w:rsid w:val="00F85C2C"/>
    <w:rsid w:val="00F87615"/>
    <w:rsid w:val="00F87A7D"/>
    <w:rsid w:val="00F914B8"/>
    <w:rsid w:val="00F92757"/>
    <w:rsid w:val="00F956F7"/>
    <w:rsid w:val="00F95FD5"/>
    <w:rsid w:val="00F96F64"/>
    <w:rsid w:val="00FA1097"/>
    <w:rsid w:val="00FA14D6"/>
    <w:rsid w:val="00FA359C"/>
    <w:rsid w:val="00FA7D23"/>
    <w:rsid w:val="00FB0104"/>
    <w:rsid w:val="00FB0389"/>
    <w:rsid w:val="00FB125E"/>
    <w:rsid w:val="00FB1F28"/>
    <w:rsid w:val="00FB3F75"/>
    <w:rsid w:val="00FB405D"/>
    <w:rsid w:val="00FB49E5"/>
    <w:rsid w:val="00FC1AA3"/>
    <w:rsid w:val="00FC32F2"/>
    <w:rsid w:val="00FC4152"/>
    <w:rsid w:val="00FC556A"/>
    <w:rsid w:val="00FC6912"/>
    <w:rsid w:val="00FC7C86"/>
    <w:rsid w:val="00FD1715"/>
    <w:rsid w:val="00FD2D47"/>
    <w:rsid w:val="00FD487C"/>
    <w:rsid w:val="00FD4AF5"/>
    <w:rsid w:val="00FD6569"/>
    <w:rsid w:val="00FD661D"/>
    <w:rsid w:val="00FD7476"/>
    <w:rsid w:val="00FE2CD1"/>
    <w:rsid w:val="00FE41CE"/>
    <w:rsid w:val="00FE4CC3"/>
    <w:rsid w:val="00FE542A"/>
    <w:rsid w:val="00FF0CB8"/>
    <w:rsid w:val="00FF17B7"/>
    <w:rsid w:val="00FF1939"/>
    <w:rsid w:val="00FF1F78"/>
    <w:rsid w:val="00FF3792"/>
    <w:rsid w:val="00FF5C65"/>
    <w:rsid w:val="00FF61FE"/>
    <w:rsid w:val="00FF6F88"/>
    <w:rsid w:val="00FF7482"/>
    <w:rsid w:val="00FF7BE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15F821"/>
  <w15:docId w15:val="{FA8B09A4-E18C-445C-8CC7-559AF2AA3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0F33"/>
    <w:pPr>
      <w:spacing w:after="200" w:line="276" w:lineRule="auto"/>
    </w:pPr>
    <w:rPr>
      <w:rFonts w:eastAsiaTheme="minorEastAsia"/>
    </w:rPr>
  </w:style>
  <w:style w:type="paragraph" w:styleId="Titre1">
    <w:name w:val="heading 1"/>
    <w:basedOn w:val="Normal"/>
    <w:next w:val="Normal"/>
    <w:link w:val="Titre1Car"/>
    <w:uiPriority w:val="9"/>
    <w:qFormat/>
    <w:rsid w:val="002F0F33"/>
    <w:pPr>
      <w:keepNext/>
      <w:keepLines/>
      <w:spacing w:before="480" w:after="0"/>
      <w:outlineLvl w:val="0"/>
    </w:pPr>
    <w:rPr>
      <w:rFonts w:ascii="Times New Roman" w:eastAsiaTheme="majorEastAsia" w:hAnsi="Times New Roman" w:cstheme="majorBidi"/>
      <w:b/>
      <w:bCs/>
      <w:caps/>
      <w:sz w:val="24"/>
      <w:szCs w:val="28"/>
    </w:rPr>
  </w:style>
  <w:style w:type="paragraph" w:styleId="Titre2">
    <w:name w:val="heading 2"/>
    <w:basedOn w:val="Normal"/>
    <w:next w:val="Normal"/>
    <w:link w:val="Titre2Car"/>
    <w:uiPriority w:val="9"/>
    <w:unhideWhenUsed/>
    <w:qFormat/>
    <w:rsid w:val="002F0F33"/>
    <w:pPr>
      <w:keepNext/>
      <w:keepLines/>
      <w:spacing w:before="200" w:after="0"/>
      <w:outlineLvl w:val="1"/>
    </w:pPr>
    <w:rPr>
      <w:rFonts w:ascii="Times New Roman" w:eastAsiaTheme="majorEastAsia" w:hAnsi="Times New Roman" w:cstheme="majorBidi"/>
      <w:b/>
      <w:bCs/>
      <w:sz w:val="24"/>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F0F33"/>
    <w:rPr>
      <w:rFonts w:ascii="Times New Roman" w:eastAsiaTheme="majorEastAsia" w:hAnsi="Times New Roman" w:cstheme="majorBidi"/>
      <w:b/>
      <w:bCs/>
      <w:caps/>
      <w:sz w:val="24"/>
      <w:szCs w:val="28"/>
    </w:rPr>
  </w:style>
  <w:style w:type="character" w:customStyle="1" w:styleId="Titre2Car">
    <w:name w:val="Titre 2 Car"/>
    <w:basedOn w:val="Policepardfaut"/>
    <w:link w:val="Titre2"/>
    <w:uiPriority w:val="9"/>
    <w:rsid w:val="002F0F33"/>
    <w:rPr>
      <w:rFonts w:ascii="Times New Roman" w:eastAsiaTheme="majorEastAsia" w:hAnsi="Times New Roman" w:cstheme="majorBidi"/>
      <w:b/>
      <w:bCs/>
      <w:sz w:val="24"/>
      <w:szCs w:val="26"/>
    </w:rPr>
  </w:style>
  <w:style w:type="paragraph" w:customStyle="1" w:styleId="Body">
    <w:name w:val="Body"/>
    <w:rsid w:val="002B250E"/>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table" w:styleId="Grilledutableau">
    <w:name w:val="Table Grid"/>
    <w:basedOn w:val="TableauNormal"/>
    <w:uiPriority w:val="59"/>
    <w:rsid w:val="002B250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tyle1">
    <w:name w:val="Table Style 1"/>
    <w:rsid w:val="00D141FE"/>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bdr w:val="nil"/>
      <w:lang w:val="en-US"/>
    </w:rPr>
  </w:style>
  <w:style w:type="paragraph" w:customStyle="1" w:styleId="TableStyle2">
    <w:name w:val="Table Style 2"/>
    <w:rsid w:val="00D141FE"/>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bdr w:val="nil"/>
      <w:lang w:val="en-US"/>
    </w:rPr>
  </w:style>
  <w:style w:type="paragraph" w:customStyle="1" w:styleId="EndNoteBibliography">
    <w:name w:val="EndNote Bibliography"/>
    <w:basedOn w:val="Normal"/>
    <w:rsid w:val="00D141FE"/>
    <w:pPr>
      <w:pBdr>
        <w:top w:val="nil"/>
        <w:left w:val="nil"/>
        <w:bottom w:val="nil"/>
        <w:right w:val="nil"/>
        <w:between w:val="nil"/>
        <w:bar w:val="nil"/>
      </w:pBdr>
      <w:spacing w:after="0" w:line="240" w:lineRule="auto"/>
    </w:pPr>
    <w:rPr>
      <w:rFonts w:ascii="Helvetica" w:eastAsia="Arial Unicode MS" w:hAnsi="Helvetica" w:cs="Times New Roman"/>
      <w:szCs w:val="24"/>
      <w:bdr w:val="nil"/>
      <w:lang w:val="en-US"/>
    </w:rPr>
  </w:style>
  <w:style w:type="character" w:styleId="Lienhypertexte">
    <w:name w:val="Hyperlink"/>
    <w:basedOn w:val="Policepardfaut"/>
    <w:unhideWhenUsed/>
    <w:rsid w:val="005F41A6"/>
    <w:rPr>
      <w:color w:val="0563C1" w:themeColor="hyperlink"/>
      <w:u w:val="single"/>
    </w:rPr>
  </w:style>
  <w:style w:type="paragraph" w:styleId="En-tte">
    <w:name w:val="header"/>
    <w:basedOn w:val="Normal"/>
    <w:link w:val="En-tteCar"/>
    <w:uiPriority w:val="99"/>
    <w:unhideWhenUsed/>
    <w:rsid w:val="0091311A"/>
    <w:pPr>
      <w:tabs>
        <w:tab w:val="center" w:pos="4536"/>
        <w:tab w:val="right" w:pos="9072"/>
      </w:tabs>
      <w:spacing w:after="0" w:line="240" w:lineRule="auto"/>
    </w:pPr>
  </w:style>
  <w:style w:type="character" w:customStyle="1" w:styleId="En-tteCar">
    <w:name w:val="En-tête Car"/>
    <w:basedOn w:val="Policepardfaut"/>
    <w:link w:val="En-tte"/>
    <w:uiPriority w:val="99"/>
    <w:rsid w:val="0091311A"/>
    <w:rPr>
      <w:rFonts w:eastAsiaTheme="minorEastAsia"/>
    </w:rPr>
  </w:style>
  <w:style w:type="paragraph" w:styleId="Pieddepage">
    <w:name w:val="footer"/>
    <w:basedOn w:val="Normal"/>
    <w:link w:val="PieddepageCar"/>
    <w:uiPriority w:val="99"/>
    <w:unhideWhenUsed/>
    <w:rsid w:val="0091311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1311A"/>
    <w:rPr>
      <w:rFonts w:eastAsiaTheme="minorEastAsia"/>
    </w:rPr>
  </w:style>
  <w:style w:type="paragraph" w:styleId="Textedebulles">
    <w:name w:val="Balloon Text"/>
    <w:basedOn w:val="Normal"/>
    <w:link w:val="TextedebullesCar"/>
    <w:uiPriority w:val="99"/>
    <w:semiHidden/>
    <w:unhideWhenUsed/>
    <w:rsid w:val="008A68E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A68ED"/>
    <w:rPr>
      <w:rFonts w:ascii="Lucida Grande" w:eastAsiaTheme="minorEastAsia" w:hAnsi="Lucida Grande" w:cs="Lucida Grande"/>
      <w:sz w:val="18"/>
      <w:szCs w:val="18"/>
    </w:rPr>
  </w:style>
  <w:style w:type="character" w:styleId="Marquedecommentaire">
    <w:name w:val="annotation reference"/>
    <w:basedOn w:val="Policepardfaut"/>
    <w:uiPriority w:val="99"/>
    <w:semiHidden/>
    <w:unhideWhenUsed/>
    <w:rsid w:val="00A375E2"/>
    <w:rPr>
      <w:sz w:val="18"/>
      <w:szCs w:val="18"/>
    </w:rPr>
  </w:style>
  <w:style w:type="paragraph" w:styleId="Commentaire">
    <w:name w:val="annotation text"/>
    <w:basedOn w:val="Normal"/>
    <w:link w:val="CommentaireCar"/>
    <w:uiPriority w:val="99"/>
    <w:semiHidden/>
    <w:unhideWhenUsed/>
    <w:rsid w:val="00A375E2"/>
    <w:pPr>
      <w:spacing w:line="240" w:lineRule="auto"/>
    </w:pPr>
    <w:rPr>
      <w:sz w:val="24"/>
      <w:szCs w:val="24"/>
    </w:rPr>
  </w:style>
  <w:style w:type="character" w:customStyle="1" w:styleId="CommentaireCar">
    <w:name w:val="Commentaire Car"/>
    <w:basedOn w:val="Policepardfaut"/>
    <w:link w:val="Commentaire"/>
    <w:uiPriority w:val="99"/>
    <w:semiHidden/>
    <w:rsid w:val="00A375E2"/>
    <w:rPr>
      <w:rFonts w:eastAsiaTheme="minorEastAsia"/>
      <w:sz w:val="24"/>
      <w:szCs w:val="24"/>
    </w:rPr>
  </w:style>
  <w:style w:type="paragraph" w:styleId="Objetducommentaire">
    <w:name w:val="annotation subject"/>
    <w:basedOn w:val="Commentaire"/>
    <w:next w:val="Commentaire"/>
    <w:link w:val="ObjetducommentaireCar"/>
    <w:uiPriority w:val="99"/>
    <w:semiHidden/>
    <w:unhideWhenUsed/>
    <w:rsid w:val="00A375E2"/>
    <w:rPr>
      <w:b/>
      <w:bCs/>
      <w:sz w:val="20"/>
      <w:szCs w:val="20"/>
    </w:rPr>
  </w:style>
  <w:style w:type="character" w:customStyle="1" w:styleId="ObjetducommentaireCar">
    <w:name w:val="Objet du commentaire Car"/>
    <w:basedOn w:val="CommentaireCar"/>
    <w:link w:val="Objetducommentaire"/>
    <w:uiPriority w:val="99"/>
    <w:semiHidden/>
    <w:rsid w:val="00A375E2"/>
    <w:rPr>
      <w:rFonts w:eastAsiaTheme="minorEastAsia"/>
      <w:b/>
      <w:bCs/>
      <w:sz w:val="20"/>
      <w:szCs w:val="20"/>
    </w:rPr>
  </w:style>
  <w:style w:type="paragraph" w:customStyle="1" w:styleId="p5">
    <w:name w:val="p5"/>
    <w:basedOn w:val="Normal"/>
    <w:rsid w:val="002846D3"/>
    <w:pPr>
      <w:spacing w:after="0" w:line="240" w:lineRule="auto"/>
      <w:jc w:val="both"/>
    </w:pPr>
    <w:rPr>
      <w:rFonts w:ascii="Arial" w:hAnsi="Arial" w:cs="Arial"/>
      <w:color w:val="000000"/>
      <w:sz w:val="18"/>
      <w:szCs w:val="18"/>
      <w:lang w:val="fr-CA" w:eastAsia="fr-FR"/>
    </w:rPr>
  </w:style>
  <w:style w:type="character" w:customStyle="1" w:styleId="s4">
    <w:name w:val="s4"/>
    <w:basedOn w:val="Policepardfaut"/>
    <w:rsid w:val="002846D3"/>
    <w:rPr>
      <w:rFonts w:ascii="Arial" w:hAnsi="Arial" w:cs="Arial" w:hint="default"/>
      <w:b w:val="0"/>
      <w:bCs w:val="0"/>
      <w:i w:val="0"/>
      <w:iCs w:val="0"/>
      <w:sz w:val="24"/>
      <w:szCs w:val="24"/>
    </w:rPr>
  </w:style>
  <w:style w:type="character" w:customStyle="1" w:styleId="s20">
    <w:name w:val="s20"/>
    <w:basedOn w:val="Policepardfaut"/>
    <w:rsid w:val="002846D3"/>
    <w:rPr>
      <w:rFonts w:ascii="Arial" w:hAnsi="Arial" w:cs="Arial" w:hint="default"/>
      <w:b w:val="0"/>
      <w:bCs w:val="0"/>
      <w:i w:val="0"/>
      <w:iCs w:val="0"/>
      <w:sz w:val="22"/>
      <w:szCs w:val="22"/>
    </w:rPr>
  </w:style>
  <w:style w:type="paragraph" w:styleId="Rvision">
    <w:name w:val="Revision"/>
    <w:hidden/>
    <w:uiPriority w:val="99"/>
    <w:semiHidden/>
    <w:rsid w:val="00767B65"/>
    <w:pPr>
      <w:spacing w:after="0" w:line="240" w:lineRule="auto"/>
    </w:pPr>
    <w:rPr>
      <w:rFonts w:eastAsiaTheme="minorEastAsia"/>
    </w:rPr>
  </w:style>
  <w:style w:type="paragraph" w:styleId="Notedefin">
    <w:name w:val="endnote text"/>
    <w:basedOn w:val="Normal"/>
    <w:link w:val="NotedefinCar"/>
    <w:uiPriority w:val="99"/>
    <w:semiHidden/>
    <w:unhideWhenUsed/>
    <w:rsid w:val="00722277"/>
    <w:pPr>
      <w:spacing w:after="0" w:line="240" w:lineRule="auto"/>
    </w:pPr>
    <w:rPr>
      <w:sz w:val="20"/>
      <w:szCs w:val="20"/>
    </w:rPr>
  </w:style>
  <w:style w:type="character" w:customStyle="1" w:styleId="NotedefinCar">
    <w:name w:val="Note de fin Car"/>
    <w:basedOn w:val="Policepardfaut"/>
    <w:link w:val="Notedefin"/>
    <w:uiPriority w:val="99"/>
    <w:semiHidden/>
    <w:rsid w:val="00722277"/>
    <w:rPr>
      <w:rFonts w:eastAsiaTheme="minorEastAsia"/>
      <w:sz w:val="20"/>
      <w:szCs w:val="20"/>
    </w:rPr>
  </w:style>
  <w:style w:type="character" w:styleId="Appeldenotedefin">
    <w:name w:val="endnote reference"/>
    <w:basedOn w:val="Policepardfaut"/>
    <w:uiPriority w:val="99"/>
    <w:semiHidden/>
    <w:unhideWhenUsed/>
    <w:rsid w:val="00722277"/>
    <w:rPr>
      <w:vertAlign w:val="superscript"/>
    </w:rPr>
  </w:style>
  <w:style w:type="paragraph" w:customStyle="1" w:styleId="EndNoteBibliographyTitle">
    <w:name w:val="EndNote Bibliography Title"/>
    <w:basedOn w:val="Normal"/>
    <w:link w:val="EndNoteBibliographyTitleChar"/>
    <w:rsid w:val="00722277"/>
    <w:pPr>
      <w:spacing w:after="0"/>
      <w:jc w:val="center"/>
    </w:pPr>
    <w:rPr>
      <w:rFonts w:ascii="Helvetica" w:hAnsi="Helvetica"/>
      <w:lang w:val="en-US"/>
    </w:rPr>
  </w:style>
  <w:style w:type="character" w:customStyle="1" w:styleId="EndNoteBibliographyTitleChar">
    <w:name w:val="EndNote Bibliography Title Char"/>
    <w:basedOn w:val="Policepardfaut"/>
    <w:link w:val="EndNoteBibliographyTitle"/>
    <w:rsid w:val="00722277"/>
    <w:rPr>
      <w:rFonts w:ascii="Helvetica" w:eastAsiaTheme="minorEastAsia" w:hAnsi="Helvetica"/>
      <w:lang w:val="en-US"/>
    </w:rPr>
  </w:style>
  <w:style w:type="paragraph" w:styleId="Explorateurdedocuments">
    <w:name w:val="Document Map"/>
    <w:basedOn w:val="Normal"/>
    <w:link w:val="ExplorateurdedocumentsCar"/>
    <w:uiPriority w:val="99"/>
    <w:semiHidden/>
    <w:unhideWhenUsed/>
    <w:rsid w:val="00F46EC4"/>
    <w:pPr>
      <w:spacing w:after="0" w:line="240" w:lineRule="auto"/>
    </w:pPr>
    <w:rPr>
      <w:rFonts w:ascii="Lucida Grande" w:hAnsi="Lucida Grande" w:cs="Lucida Grande"/>
      <w:sz w:val="24"/>
      <w:szCs w:val="24"/>
    </w:rPr>
  </w:style>
  <w:style w:type="character" w:customStyle="1" w:styleId="ExplorateurdedocumentsCar">
    <w:name w:val="Explorateur de documents Car"/>
    <w:basedOn w:val="Policepardfaut"/>
    <w:link w:val="Explorateurdedocuments"/>
    <w:uiPriority w:val="99"/>
    <w:semiHidden/>
    <w:rsid w:val="00F46EC4"/>
    <w:rPr>
      <w:rFonts w:ascii="Lucida Grande" w:eastAsiaTheme="minorEastAsia" w:hAnsi="Lucida Grande" w:cs="Lucida Grande"/>
      <w:sz w:val="24"/>
      <w:szCs w:val="24"/>
    </w:rPr>
  </w:style>
  <w:style w:type="paragraph" w:styleId="NormalWeb">
    <w:name w:val="Normal (Web)"/>
    <w:basedOn w:val="Normal"/>
    <w:uiPriority w:val="99"/>
    <w:semiHidden/>
    <w:unhideWhenUsed/>
    <w:rsid w:val="00B17B46"/>
    <w:pPr>
      <w:spacing w:before="100" w:beforeAutospacing="1" w:after="100" w:afterAutospacing="1" w:line="240" w:lineRule="auto"/>
    </w:pPr>
    <w:rPr>
      <w:rFonts w:ascii="Times" w:eastAsiaTheme="minorHAnsi" w:hAnsi="Times" w:cs="Times New Roman"/>
      <w:sz w:val="20"/>
      <w:szCs w:val="20"/>
      <w:lang w:val="fr-CA" w:eastAsia="fr-FR"/>
    </w:rPr>
  </w:style>
  <w:style w:type="character" w:customStyle="1" w:styleId="UnresolvedMention1">
    <w:name w:val="Unresolved Mention1"/>
    <w:basedOn w:val="Policepardfaut"/>
    <w:uiPriority w:val="99"/>
    <w:semiHidden/>
    <w:unhideWhenUsed/>
    <w:rsid w:val="00731270"/>
    <w:rPr>
      <w:color w:val="808080"/>
      <w:shd w:val="clear" w:color="auto" w:fill="E6E6E6"/>
    </w:rPr>
  </w:style>
  <w:style w:type="character" w:styleId="Lienhypertextesuivivisit">
    <w:name w:val="FollowedHyperlink"/>
    <w:basedOn w:val="Policepardfaut"/>
    <w:uiPriority w:val="99"/>
    <w:semiHidden/>
    <w:unhideWhenUsed/>
    <w:rsid w:val="003E2DFE"/>
    <w:rPr>
      <w:color w:val="954F72" w:themeColor="followedHyperlink"/>
      <w:u w:val="single"/>
    </w:rPr>
  </w:style>
  <w:style w:type="character" w:customStyle="1" w:styleId="s1">
    <w:name w:val="s1"/>
    <w:basedOn w:val="Policepardfaut"/>
    <w:rsid w:val="003E6317"/>
    <w:rPr>
      <w:rFonts w:ascii="Arial-BoldMT" w:hAnsi="Arial-BoldMT" w:hint="default"/>
      <w:b/>
      <w:bCs/>
      <w:i w:val="0"/>
      <w:iCs w:val="0"/>
      <w:sz w:val="24"/>
      <w:szCs w:val="24"/>
    </w:rPr>
  </w:style>
  <w:style w:type="paragraph" w:styleId="Paragraphedeliste">
    <w:name w:val="List Paragraph"/>
    <w:basedOn w:val="Normal"/>
    <w:uiPriority w:val="34"/>
    <w:qFormat/>
    <w:rsid w:val="004349FB"/>
    <w:pPr>
      <w:ind w:left="720"/>
      <w:contextualSpacing/>
    </w:pPr>
  </w:style>
  <w:style w:type="character" w:customStyle="1" w:styleId="UnresolvedMention2">
    <w:name w:val="Unresolved Mention2"/>
    <w:basedOn w:val="Policepardfaut"/>
    <w:uiPriority w:val="99"/>
    <w:semiHidden/>
    <w:unhideWhenUsed/>
    <w:rsid w:val="00C26B76"/>
    <w:rPr>
      <w:color w:val="808080"/>
      <w:shd w:val="clear" w:color="auto" w:fill="E6E6E6"/>
    </w:rPr>
  </w:style>
  <w:style w:type="character" w:customStyle="1" w:styleId="Mentionnonrsolue1">
    <w:name w:val="Mention non résolue1"/>
    <w:basedOn w:val="Policepardfaut"/>
    <w:uiPriority w:val="99"/>
    <w:semiHidden/>
    <w:unhideWhenUsed/>
    <w:rsid w:val="00890B5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105961">
      <w:bodyDiv w:val="1"/>
      <w:marLeft w:val="0"/>
      <w:marRight w:val="0"/>
      <w:marTop w:val="0"/>
      <w:marBottom w:val="0"/>
      <w:divBdr>
        <w:top w:val="none" w:sz="0" w:space="0" w:color="auto"/>
        <w:left w:val="none" w:sz="0" w:space="0" w:color="auto"/>
        <w:bottom w:val="none" w:sz="0" w:space="0" w:color="auto"/>
        <w:right w:val="none" w:sz="0" w:space="0" w:color="auto"/>
      </w:divBdr>
    </w:div>
    <w:div w:id="145828101">
      <w:bodyDiv w:val="1"/>
      <w:marLeft w:val="0"/>
      <w:marRight w:val="0"/>
      <w:marTop w:val="0"/>
      <w:marBottom w:val="0"/>
      <w:divBdr>
        <w:top w:val="none" w:sz="0" w:space="0" w:color="auto"/>
        <w:left w:val="none" w:sz="0" w:space="0" w:color="auto"/>
        <w:bottom w:val="none" w:sz="0" w:space="0" w:color="auto"/>
        <w:right w:val="none" w:sz="0" w:space="0" w:color="auto"/>
      </w:divBdr>
    </w:div>
    <w:div w:id="582683673">
      <w:bodyDiv w:val="1"/>
      <w:marLeft w:val="0"/>
      <w:marRight w:val="0"/>
      <w:marTop w:val="0"/>
      <w:marBottom w:val="0"/>
      <w:divBdr>
        <w:top w:val="none" w:sz="0" w:space="0" w:color="auto"/>
        <w:left w:val="none" w:sz="0" w:space="0" w:color="auto"/>
        <w:bottom w:val="none" w:sz="0" w:space="0" w:color="auto"/>
        <w:right w:val="none" w:sz="0" w:space="0" w:color="auto"/>
      </w:divBdr>
    </w:div>
    <w:div w:id="616984267">
      <w:bodyDiv w:val="1"/>
      <w:marLeft w:val="0"/>
      <w:marRight w:val="0"/>
      <w:marTop w:val="0"/>
      <w:marBottom w:val="0"/>
      <w:divBdr>
        <w:top w:val="none" w:sz="0" w:space="0" w:color="auto"/>
        <w:left w:val="none" w:sz="0" w:space="0" w:color="auto"/>
        <w:bottom w:val="none" w:sz="0" w:space="0" w:color="auto"/>
        <w:right w:val="none" w:sz="0" w:space="0" w:color="auto"/>
      </w:divBdr>
    </w:div>
    <w:div w:id="780153629">
      <w:bodyDiv w:val="1"/>
      <w:marLeft w:val="0"/>
      <w:marRight w:val="0"/>
      <w:marTop w:val="0"/>
      <w:marBottom w:val="0"/>
      <w:divBdr>
        <w:top w:val="none" w:sz="0" w:space="0" w:color="auto"/>
        <w:left w:val="none" w:sz="0" w:space="0" w:color="auto"/>
        <w:bottom w:val="none" w:sz="0" w:space="0" w:color="auto"/>
        <w:right w:val="none" w:sz="0" w:space="0" w:color="auto"/>
      </w:divBdr>
    </w:div>
    <w:div w:id="788166822">
      <w:bodyDiv w:val="1"/>
      <w:marLeft w:val="0"/>
      <w:marRight w:val="0"/>
      <w:marTop w:val="0"/>
      <w:marBottom w:val="0"/>
      <w:divBdr>
        <w:top w:val="none" w:sz="0" w:space="0" w:color="auto"/>
        <w:left w:val="none" w:sz="0" w:space="0" w:color="auto"/>
        <w:bottom w:val="none" w:sz="0" w:space="0" w:color="auto"/>
        <w:right w:val="none" w:sz="0" w:space="0" w:color="auto"/>
      </w:divBdr>
    </w:div>
    <w:div w:id="918098051">
      <w:bodyDiv w:val="1"/>
      <w:marLeft w:val="0"/>
      <w:marRight w:val="0"/>
      <w:marTop w:val="0"/>
      <w:marBottom w:val="0"/>
      <w:divBdr>
        <w:top w:val="none" w:sz="0" w:space="0" w:color="auto"/>
        <w:left w:val="none" w:sz="0" w:space="0" w:color="auto"/>
        <w:bottom w:val="none" w:sz="0" w:space="0" w:color="auto"/>
        <w:right w:val="none" w:sz="0" w:space="0" w:color="auto"/>
      </w:divBdr>
    </w:div>
    <w:div w:id="1093012405">
      <w:bodyDiv w:val="1"/>
      <w:marLeft w:val="0"/>
      <w:marRight w:val="0"/>
      <w:marTop w:val="0"/>
      <w:marBottom w:val="0"/>
      <w:divBdr>
        <w:top w:val="none" w:sz="0" w:space="0" w:color="auto"/>
        <w:left w:val="none" w:sz="0" w:space="0" w:color="auto"/>
        <w:bottom w:val="none" w:sz="0" w:space="0" w:color="auto"/>
        <w:right w:val="none" w:sz="0" w:space="0" w:color="auto"/>
      </w:divBdr>
    </w:div>
    <w:div w:id="1149133765">
      <w:bodyDiv w:val="1"/>
      <w:marLeft w:val="0"/>
      <w:marRight w:val="0"/>
      <w:marTop w:val="0"/>
      <w:marBottom w:val="0"/>
      <w:divBdr>
        <w:top w:val="none" w:sz="0" w:space="0" w:color="auto"/>
        <w:left w:val="none" w:sz="0" w:space="0" w:color="auto"/>
        <w:bottom w:val="none" w:sz="0" w:space="0" w:color="auto"/>
        <w:right w:val="none" w:sz="0" w:space="0" w:color="auto"/>
      </w:divBdr>
      <w:divsChild>
        <w:div w:id="1571109749">
          <w:marLeft w:val="0"/>
          <w:marRight w:val="0"/>
          <w:marTop w:val="0"/>
          <w:marBottom w:val="0"/>
          <w:divBdr>
            <w:top w:val="none" w:sz="0" w:space="0" w:color="auto"/>
            <w:left w:val="none" w:sz="0" w:space="0" w:color="auto"/>
            <w:bottom w:val="none" w:sz="0" w:space="0" w:color="auto"/>
            <w:right w:val="none" w:sz="0" w:space="0" w:color="auto"/>
          </w:divBdr>
        </w:div>
        <w:div w:id="391579623">
          <w:marLeft w:val="0"/>
          <w:marRight w:val="0"/>
          <w:marTop w:val="0"/>
          <w:marBottom w:val="0"/>
          <w:divBdr>
            <w:top w:val="none" w:sz="0" w:space="0" w:color="auto"/>
            <w:left w:val="none" w:sz="0" w:space="0" w:color="auto"/>
            <w:bottom w:val="none" w:sz="0" w:space="0" w:color="auto"/>
            <w:right w:val="none" w:sz="0" w:space="0" w:color="auto"/>
          </w:divBdr>
        </w:div>
        <w:div w:id="833105026">
          <w:marLeft w:val="0"/>
          <w:marRight w:val="0"/>
          <w:marTop w:val="0"/>
          <w:marBottom w:val="0"/>
          <w:divBdr>
            <w:top w:val="none" w:sz="0" w:space="0" w:color="auto"/>
            <w:left w:val="none" w:sz="0" w:space="0" w:color="auto"/>
            <w:bottom w:val="none" w:sz="0" w:space="0" w:color="auto"/>
            <w:right w:val="none" w:sz="0" w:space="0" w:color="auto"/>
          </w:divBdr>
        </w:div>
        <w:div w:id="2067948028">
          <w:marLeft w:val="0"/>
          <w:marRight w:val="0"/>
          <w:marTop w:val="0"/>
          <w:marBottom w:val="0"/>
          <w:divBdr>
            <w:top w:val="none" w:sz="0" w:space="0" w:color="auto"/>
            <w:left w:val="none" w:sz="0" w:space="0" w:color="auto"/>
            <w:bottom w:val="none" w:sz="0" w:space="0" w:color="auto"/>
            <w:right w:val="none" w:sz="0" w:space="0" w:color="auto"/>
          </w:divBdr>
        </w:div>
        <w:div w:id="907424606">
          <w:marLeft w:val="0"/>
          <w:marRight w:val="0"/>
          <w:marTop w:val="0"/>
          <w:marBottom w:val="0"/>
          <w:divBdr>
            <w:top w:val="none" w:sz="0" w:space="0" w:color="auto"/>
            <w:left w:val="none" w:sz="0" w:space="0" w:color="auto"/>
            <w:bottom w:val="none" w:sz="0" w:space="0" w:color="auto"/>
            <w:right w:val="none" w:sz="0" w:space="0" w:color="auto"/>
          </w:divBdr>
        </w:div>
        <w:div w:id="1138763095">
          <w:marLeft w:val="0"/>
          <w:marRight w:val="0"/>
          <w:marTop w:val="0"/>
          <w:marBottom w:val="0"/>
          <w:divBdr>
            <w:top w:val="none" w:sz="0" w:space="0" w:color="auto"/>
            <w:left w:val="none" w:sz="0" w:space="0" w:color="auto"/>
            <w:bottom w:val="none" w:sz="0" w:space="0" w:color="auto"/>
            <w:right w:val="none" w:sz="0" w:space="0" w:color="auto"/>
          </w:divBdr>
        </w:div>
        <w:div w:id="97602497">
          <w:marLeft w:val="0"/>
          <w:marRight w:val="0"/>
          <w:marTop w:val="0"/>
          <w:marBottom w:val="0"/>
          <w:divBdr>
            <w:top w:val="none" w:sz="0" w:space="0" w:color="auto"/>
            <w:left w:val="none" w:sz="0" w:space="0" w:color="auto"/>
            <w:bottom w:val="none" w:sz="0" w:space="0" w:color="auto"/>
            <w:right w:val="none" w:sz="0" w:space="0" w:color="auto"/>
          </w:divBdr>
        </w:div>
        <w:div w:id="1276248579">
          <w:marLeft w:val="0"/>
          <w:marRight w:val="0"/>
          <w:marTop w:val="0"/>
          <w:marBottom w:val="0"/>
          <w:divBdr>
            <w:top w:val="none" w:sz="0" w:space="0" w:color="auto"/>
            <w:left w:val="none" w:sz="0" w:space="0" w:color="auto"/>
            <w:bottom w:val="none" w:sz="0" w:space="0" w:color="auto"/>
            <w:right w:val="none" w:sz="0" w:space="0" w:color="auto"/>
          </w:divBdr>
        </w:div>
        <w:div w:id="1087532047">
          <w:marLeft w:val="0"/>
          <w:marRight w:val="0"/>
          <w:marTop w:val="0"/>
          <w:marBottom w:val="0"/>
          <w:divBdr>
            <w:top w:val="none" w:sz="0" w:space="0" w:color="auto"/>
            <w:left w:val="none" w:sz="0" w:space="0" w:color="auto"/>
            <w:bottom w:val="none" w:sz="0" w:space="0" w:color="auto"/>
            <w:right w:val="none" w:sz="0" w:space="0" w:color="auto"/>
          </w:divBdr>
        </w:div>
        <w:div w:id="870413059">
          <w:marLeft w:val="0"/>
          <w:marRight w:val="0"/>
          <w:marTop w:val="0"/>
          <w:marBottom w:val="0"/>
          <w:divBdr>
            <w:top w:val="none" w:sz="0" w:space="0" w:color="auto"/>
            <w:left w:val="none" w:sz="0" w:space="0" w:color="auto"/>
            <w:bottom w:val="none" w:sz="0" w:space="0" w:color="auto"/>
            <w:right w:val="none" w:sz="0" w:space="0" w:color="auto"/>
          </w:divBdr>
        </w:div>
        <w:div w:id="1681198513">
          <w:marLeft w:val="0"/>
          <w:marRight w:val="0"/>
          <w:marTop w:val="0"/>
          <w:marBottom w:val="0"/>
          <w:divBdr>
            <w:top w:val="none" w:sz="0" w:space="0" w:color="auto"/>
            <w:left w:val="none" w:sz="0" w:space="0" w:color="auto"/>
            <w:bottom w:val="none" w:sz="0" w:space="0" w:color="auto"/>
            <w:right w:val="none" w:sz="0" w:space="0" w:color="auto"/>
          </w:divBdr>
        </w:div>
        <w:div w:id="1536766757">
          <w:marLeft w:val="0"/>
          <w:marRight w:val="0"/>
          <w:marTop w:val="0"/>
          <w:marBottom w:val="0"/>
          <w:divBdr>
            <w:top w:val="none" w:sz="0" w:space="0" w:color="auto"/>
            <w:left w:val="none" w:sz="0" w:space="0" w:color="auto"/>
            <w:bottom w:val="none" w:sz="0" w:space="0" w:color="auto"/>
            <w:right w:val="none" w:sz="0" w:space="0" w:color="auto"/>
          </w:divBdr>
        </w:div>
        <w:div w:id="703751190">
          <w:marLeft w:val="0"/>
          <w:marRight w:val="0"/>
          <w:marTop w:val="0"/>
          <w:marBottom w:val="0"/>
          <w:divBdr>
            <w:top w:val="none" w:sz="0" w:space="0" w:color="auto"/>
            <w:left w:val="none" w:sz="0" w:space="0" w:color="auto"/>
            <w:bottom w:val="none" w:sz="0" w:space="0" w:color="auto"/>
            <w:right w:val="none" w:sz="0" w:space="0" w:color="auto"/>
          </w:divBdr>
        </w:div>
      </w:divsChild>
    </w:div>
    <w:div w:id="1203251050">
      <w:bodyDiv w:val="1"/>
      <w:marLeft w:val="0"/>
      <w:marRight w:val="0"/>
      <w:marTop w:val="0"/>
      <w:marBottom w:val="0"/>
      <w:divBdr>
        <w:top w:val="none" w:sz="0" w:space="0" w:color="auto"/>
        <w:left w:val="none" w:sz="0" w:space="0" w:color="auto"/>
        <w:bottom w:val="none" w:sz="0" w:space="0" w:color="auto"/>
        <w:right w:val="none" w:sz="0" w:space="0" w:color="auto"/>
      </w:divBdr>
    </w:div>
    <w:div w:id="1507983644">
      <w:bodyDiv w:val="1"/>
      <w:marLeft w:val="0"/>
      <w:marRight w:val="0"/>
      <w:marTop w:val="0"/>
      <w:marBottom w:val="0"/>
      <w:divBdr>
        <w:top w:val="none" w:sz="0" w:space="0" w:color="auto"/>
        <w:left w:val="none" w:sz="0" w:space="0" w:color="auto"/>
        <w:bottom w:val="none" w:sz="0" w:space="0" w:color="auto"/>
        <w:right w:val="none" w:sz="0" w:space="0" w:color="auto"/>
      </w:divBdr>
      <w:divsChild>
        <w:div w:id="1273515616">
          <w:marLeft w:val="0"/>
          <w:marRight w:val="0"/>
          <w:marTop w:val="0"/>
          <w:marBottom w:val="0"/>
          <w:divBdr>
            <w:top w:val="none" w:sz="0" w:space="0" w:color="auto"/>
            <w:left w:val="none" w:sz="0" w:space="0" w:color="auto"/>
            <w:bottom w:val="none" w:sz="0" w:space="0" w:color="auto"/>
            <w:right w:val="none" w:sz="0" w:space="0" w:color="auto"/>
          </w:divBdr>
          <w:divsChild>
            <w:div w:id="1636175304">
              <w:marLeft w:val="0"/>
              <w:marRight w:val="0"/>
              <w:marTop w:val="0"/>
              <w:marBottom w:val="0"/>
              <w:divBdr>
                <w:top w:val="none" w:sz="0" w:space="0" w:color="auto"/>
                <w:left w:val="none" w:sz="0" w:space="0" w:color="auto"/>
                <w:bottom w:val="none" w:sz="0" w:space="0" w:color="auto"/>
                <w:right w:val="none" w:sz="0" w:space="0" w:color="auto"/>
              </w:divBdr>
              <w:divsChild>
                <w:div w:id="204527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988162">
      <w:bodyDiv w:val="1"/>
      <w:marLeft w:val="0"/>
      <w:marRight w:val="0"/>
      <w:marTop w:val="0"/>
      <w:marBottom w:val="0"/>
      <w:divBdr>
        <w:top w:val="none" w:sz="0" w:space="0" w:color="auto"/>
        <w:left w:val="none" w:sz="0" w:space="0" w:color="auto"/>
        <w:bottom w:val="none" w:sz="0" w:space="0" w:color="auto"/>
        <w:right w:val="none" w:sz="0" w:space="0" w:color="auto"/>
      </w:divBdr>
      <w:divsChild>
        <w:div w:id="1504081984">
          <w:marLeft w:val="0"/>
          <w:marRight w:val="0"/>
          <w:marTop w:val="0"/>
          <w:marBottom w:val="0"/>
          <w:divBdr>
            <w:top w:val="none" w:sz="0" w:space="0" w:color="auto"/>
            <w:left w:val="none" w:sz="0" w:space="0" w:color="auto"/>
            <w:bottom w:val="none" w:sz="0" w:space="0" w:color="auto"/>
            <w:right w:val="none" w:sz="0" w:space="0" w:color="auto"/>
          </w:divBdr>
        </w:div>
        <w:div w:id="1404572218">
          <w:marLeft w:val="0"/>
          <w:marRight w:val="0"/>
          <w:marTop w:val="0"/>
          <w:marBottom w:val="0"/>
          <w:divBdr>
            <w:top w:val="none" w:sz="0" w:space="0" w:color="auto"/>
            <w:left w:val="none" w:sz="0" w:space="0" w:color="auto"/>
            <w:bottom w:val="none" w:sz="0" w:space="0" w:color="auto"/>
            <w:right w:val="none" w:sz="0" w:space="0" w:color="auto"/>
          </w:divBdr>
        </w:div>
      </w:divsChild>
    </w:div>
    <w:div w:id="1700813478">
      <w:bodyDiv w:val="1"/>
      <w:marLeft w:val="0"/>
      <w:marRight w:val="0"/>
      <w:marTop w:val="0"/>
      <w:marBottom w:val="0"/>
      <w:divBdr>
        <w:top w:val="none" w:sz="0" w:space="0" w:color="auto"/>
        <w:left w:val="none" w:sz="0" w:space="0" w:color="auto"/>
        <w:bottom w:val="none" w:sz="0" w:space="0" w:color="auto"/>
        <w:right w:val="none" w:sz="0" w:space="0" w:color="auto"/>
      </w:divBdr>
    </w:div>
    <w:div w:id="176822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84FF3-663F-144A-A327-1DDB35508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802</Words>
  <Characters>9915</Characters>
  <Application>Microsoft Office Word</Application>
  <DocSecurity>0</DocSecurity>
  <Lines>82</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GA, Jean-Christophe</dc:creator>
  <cp:keywords/>
  <dc:description/>
  <cp:lastModifiedBy>S. Provencher</cp:lastModifiedBy>
  <cp:revision>4</cp:revision>
  <dcterms:created xsi:type="dcterms:W3CDTF">2019-03-22T19:52:00Z</dcterms:created>
  <dcterms:modified xsi:type="dcterms:W3CDTF">2019-03-22T19:57:00Z</dcterms:modified>
</cp:coreProperties>
</file>